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c1b5a52607e54681" Type="http://schemas.microsoft.com/office/2006/relationships/ui/extensibility" Target="customUI/customUI.xml"/><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D45DD" w14:textId="7EB6D5FE" w:rsidR="001A77E3" w:rsidRPr="003347B6" w:rsidRDefault="00796FAB">
      <w:pPr>
        <w:rPr>
          <w:b/>
          <w:bCs/>
        </w:rPr>
      </w:pPr>
      <w:r w:rsidRPr="003347B6">
        <w:rPr>
          <w:b/>
          <w:bCs/>
        </w:rPr>
        <w:t>Outcomes of Full-Text Review</w:t>
      </w:r>
    </w:p>
    <w:tbl>
      <w:tblPr>
        <w:tblStyle w:val="GridTable1Light-Accent1"/>
        <w:tblW w:w="9530" w:type="dxa"/>
        <w:tblLook w:val="04A0" w:firstRow="1" w:lastRow="0" w:firstColumn="1" w:lastColumn="0" w:noHBand="0" w:noVBand="1"/>
      </w:tblPr>
      <w:tblGrid>
        <w:gridCol w:w="2093"/>
        <w:gridCol w:w="778"/>
        <w:gridCol w:w="1120"/>
        <w:gridCol w:w="5539"/>
      </w:tblGrid>
      <w:tr w:rsidR="003347B6" w:rsidRPr="003347B6" w14:paraId="00AF6FD9" w14:textId="77777777" w:rsidTr="003D385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3F70CFC" w14:textId="77777777"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First Author</w:t>
            </w:r>
          </w:p>
        </w:tc>
        <w:tc>
          <w:tcPr>
            <w:tcW w:w="778" w:type="dxa"/>
            <w:noWrap/>
            <w:hideMark/>
          </w:tcPr>
          <w:p w14:paraId="77B9F87C" w14:textId="77777777" w:rsidR="00796FAB" w:rsidRPr="00796FAB" w:rsidRDefault="00796FAB" w:rsidP="00796FAB">
            <w:pPr>
              <w:cnfStyle w:val="100000000000" w:firstRow="1"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Year</w:t>
            </w:r>
          </w:p>
        </w:tc>
        <w:tc>
          <w:tcPr>
            <w:tcW w:w="1120" w:type="dxa"/>
            <w:noWrap/>
            <w:hideMark/>
          </w:tcPr>
          <w:p w14:paraId="347E9E31" w14:textId="77777777" w:rsidR="00796FAB" w:rsidRPr="00796FAB" w:rsidRDefault="00796FAB" w:rsidP="00796FAB">
            <w:pPr>
              <w:cnfStyle w:val="100000000000" w:firstRow="1"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Decision</w:t>
            </w:r>
          </w:p>
        </w:tc>
        <w:tc>
          <w:tcPr>
            <w:tcW w:w="5539" w:type="dxa"/>
            <w:noWrap/>
            <w:hideMark/>
          </w:tcPr>
          <w:p w14:paraId="78877C10" w14:textId="77777777" w:rsidR="00796FAB" w:rsidRPr="00796FAB" w:rsidRDefault="00796FAB" w:rsidP="00796FAB">
            <w:pPr>
              <w:cnfStyle w:val="100000000000" w:firstRow="1"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Reason</w:t>
            </w:r>
          </w:p>
        </w:tc>
      </w:tr>
      <w:tr w:rsidR="003347B6" w:rsidRPr="003347B6" w14:paraId="4DBB1AFE"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DC9C6EE" w14:textId="3F705778" w:rsidR="00796FAB" w:rsidRPr="00796FAB" w:rsidRDefault="00796FAB" w:rsidP="00796FAB">
            <w:pPr>
              <w:rPr>
                <w:rFonts w:eastAsia="Times New Roman" w:cstheme="minorHAnsi"/>
                <w:lang w:val="en-IE" w:eastAsia="en-IE"/>
              </w:rPr>
            </w:pPr>
            <w:proofErr w:type="spellStart"/>
            <w:r w:rsidRPr="00796FAB">
              <w:rPr>
                <w:rFonts w:eastAsia="Times New Roman" w:cstheme="minorHAnsi"/>
                <w:lang w:val="en-IE" w:eastAsia="en-IE"/>
              </w:rPr>
              <w:t>Allahbaksh</w:t>
            </w:r>
            <w:proofErr w:type="spellEnd"/>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XskgivcA","properties":{"formattedCitation":"(1)","plainCitation":"(1)","noteIndex":0},"citationItems":[{"id":159,"uris":["http://zotero.org/groups/2515853/items/T3AU9JBM"],"uri":["http://zotero.org/groups/2515853/items/T3AU9JBM"],"itemData":{"id":159,"type":"article-journal","abstract":"In India, urbanisation is considered as the key aspect in the society based on the recent census data, the level of urbanisation has increased from 31.16% in 2011 to more than 35.6% in 2018. The construction industry is stated as one of the leading industries in the country and employs large number of skilled and unskilled labour force and support in making the country to progress more from year on year. It is noted that there is an increased demand for the construction workers in Chennai as there are always more capital and infrastructure investments being deployed by the state and central governments, there are many industries and companies which are increasing in the city, moreover the city is one of the top metropolitan cities and is attracting more foreign investments and domestic funding. The quality of work life is highly significant for industrial related organisation so as to contribute to absorb and retain the workers. This is considered as a significant program which is mainly intended to enhance the well being and safety of the employees working in construction sites. This study is performed in the construction industry in Chennai city, the researcher intends to collect the data from the migrant workers who worksfor construction industry. The researcher collects data from 125 respondents through random sampling. In order to measure the demographic variables, the researcher adopted percentage analysis; furthermore chi square test and regression analysis were used to test the hypothesis. © 2020 SERSC.","archive_location":"rayyan-77855540","ISSN":"20054238","issue":"5","note":"publisher: Science and Engineering Research Support Society","title":"Quality of work life of migrant workers in construction industry with focus on Chennai city","volume":"29","author":[{"literal":"Allahbaksh S."}],"accessed":{"date-parts":[["1",1,1]]},"issued":{"date-parts":[["2020"]]}}}],"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1)</w:t>
            </w:r>
            <w:r w:rsidR="003347B6" w:rsidRPr="003347B6">
              <w:rPr>
                <w:rFonts w:eastAsia="Times New Roman" w:cstheme="minorHAnsi"/>
                <w:lang w:val="en-IE" w:eastAsia="en-IE"/>
              </w:rPr>
              <w:fldChar w:fldCharType="end"/>
            </w:r>
          </w:p>
        </w:tc>
        <w:tc>
          <w:tcPr>
            <w:tcW w:w="778" w:type="dxa"/>
            <w:noWrap/>
            <w:hideMark/>
          </w:tcPr>
          <w:p w14:paraId="10E15F0C"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20</w:t>
            </w:r>
          </w:p>
        </w:tc>
        <w:tc>
          <w:tcPr>
            <w:tcW w:w="1120" w:type="dxa"/>
            <w:noWrap/>
            <w:hideMark/>
          </w:tcPr>
          <w:p w14:paraId="310806E2"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1BFCD66F"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Study Design</w:t>
            </w:r>
          </w:p>
        </w:tc>
      </w:tr>
      <w:tr w:rsidR="003347B6" w:rsidRPr="003347B6" w14:paraId="1077963F"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CB02756" w14:textId="12BD4EA9"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 xml:space="preserve">Anger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xNZ4Gy7W","properties":{"formattedCitation":"(2)","plainCitation":"(2)","noteIndex":0},"citationItems":[{"id":158,"uris":["http://zotero.org/groups/2515853/items/VQKRWXNT"],"uri":["http://zotero.org/groups/2515853/items/VQKRWXNT"],"itemData":{"id":158,"type":"article-journal","abstract":"Objective: The aim of this study was to evaluate the effectiveness of a 14-week Total Worker Health11 (TWH) intervention designed for construction crews. Methods: Supervisors (n = 22) completed computer-based training and self-monitoring activities on team building, work-life balance, and reinforcing targeted behaviors. Supervisors and workers (n = 13) also completed scripted safety and health education in small groups with practice activities. Results: The intervention led to significant (P &lt; 0.05) improvements in family-supportive supervisory behaviors (d = 0.72). Additional significant improvements included reported frequency of exercising 30 minutes/day and muscle toning exercise (d = 0.50 and 0.59), family and coworker healthy diet support (d = 0.53 and 0.59), team cohesion (rf = 0.38), reduced sugary snacks and drinks (4 = 0.46 and 4 = 0.46), sleep duration (4 = 0.38), and objectively-measured systolic blood pressure (d = 0.27). Conclusion: ATWH intervention tailored for construction crews can simultaneously improve safety, health, and well-being. [ABSTRACT FROM AUTHOR]","archive_location":"rayyan-78074247","container-title":"Journal of Occupational &amp; Environmental Medicine","ISSN":"10762752","issue":"8","page":"700-709","title":"Total Worker Health Intervention for Construction Workers Alters Safety, Health, Well-Being Measures.","volume":"60","author":[{"family":"Anger","given":"W. Kent"},{"family":"Kyler-Yano","given":"Jason"},{"family":"Vaughn","given":"Katie"},{"family":"Wipfli","given":"Bradley"},{"family":"Olson","given":"Ryan"},{"family":"Blanco","given":"Magali"}],"issued":{"date-parts":[["2018"]]}}}],"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2)</w:t>
            </w:r>
            <w:r w:rsidR="003347B6" w:rsidRPr="003347B6">
              <w:rPr>
                <w:rFonts w:eastAsia="Times New Roman" w:cstheme="minorHAnsi"/>
                <w:lang w:val="en-IE" w:eastAsia="en-IE"/>
              </w:rPr>
              <w:fldChar w:fldCharType="end"/>
            </w:r>
          </w:p>
        </w:tc>
        <w:tc>
          <w:tcPr>
            <w:tcW w:w="778" w:type="dxa"/>
            <w:noWrap/>
            <w:hideMark/>
          </w:tcPr>
          <w:p w14:paraId="2CE1DA12"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8</w:t>
            </w:r>
          </w:p>
        </w:tc>
        <w:tc>
          <w:tcPr>
            <w:tcW w:w="1120" w:type="dxa"/>
            <w:noWrap/>
            <w:hideMark/>
          </w:tcPr>
          <w:p w14:paraId="6F77B77B"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Include</w:t>
            </w:r>
          </w:p>
        </w:tc>
        <w:tc>
          <w:tcPr>
            <w:tcW w:w="5539" w:type="dxa"/>
            <w:noWrap/>
            <w:hideMark/>
          </w:tcPr>
          <w:p w14:paraId="5EC6ECCE" w14:textId="7072288A" w:rsidR="00796FAB" w:rsidRPr="00796FAB" w:rsidRDefault="003347B6"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Pr>
                <w:rFonts w:eastAsia="Times New Roman" w:cstheme="minorHAnsi"/>
                <w:lang w:val="en-IE" w:eastAsia="en-IE"/>
              </w:rPr>
              <w:t>-</w:t>
            </w:r>
          </w:p>
        </w:tc>
      </w:tr>
      <w:tr w:rsidR="003347B6" w:rsidRPr="003347B6" w14:paraId="347B4257"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E0F30B9" w14:textId="64612987"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Ajayi</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k3YkbmOr","properties":{"formattedCitation":"(3)","plainCitation":"(3)","noteIndex":0},"citationItems":[{"id":2694,"uris":["http://zotero.org/groups/2515853/items/E28889VV"],"uri":["http://zotero.org/groups/2515853/items/E28889VV"],"itemData":{"id":2694,"type":"article-journal","abstract":"Purpose The increasing awareness of stress as an issue in the construction industry, and the increased realisation of the more effective approach of preventing stress as opposed to treating mental health, has placed a great responsibility on industries that rely heavily on the performance of their workforce. In line with this, this paper aims to investigate the causes of stress and the best strategies for improving professional resilience and stress management proficiency in the construction industry. Design/methodology/approach Using exploratory sequential mixed method research design, the top factors that cause stress, mitigate stress and build resilience are identified and discussed. Findings The findings show thematic similarities in the causes of stress, by displaying a reoccurring theme relating to the quality and lack of information, as well as poor communication among the construction professionals. This implies that poor collaboration and “over-the-wall syndrome” of the construction industry does not only contribute to defective output and reworks, it also has significant impacts on the health and well-being of the professionals. Recommendations are made on how to mitigate stress in the industry, by addressing its root-causes and implementing the identified mitigation strategies. This includes a realistic approach to budgeting and project duration, as well as improved communication and collaboration. Originality/value Finding of this study could help in mitigating stress and mental health concerns that are currently plaguing the construction industry.","container-title":"Journal of Engineering, Design and Technology","DOI":"10.1108/JEDT-09-2018-0162","ISSN":"1726-0531","issue":"4","note":"publisher: Emerald Publishing Limited","page":"819-832","source":"Emerald Insight","title":"Occupational stress management for UK construction professionals: Understanding the causes and strategies for improvement","title-short":"Occupational stress management for UK construction professionals","volume":"17","author":[{"family":"Ajayi","given":"Saheed O."},{"family":"Jones","given":"William"},{"family":"Unuigbe","given":"Maria"}],"issued":{"date-parts":[["2019",1,1]]}}}],"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3)</w:t>
            </w:r>
            <w:r w:rsidR="003347B6" w:rsidRPr="003347B6">
              <w:rPr>
                <w:rFonts w:eastAsia="Times New Roman" w:cstheme="minorHAnsi"/>
                <w:lang w:val="en-IE" w:eastAsia="en-IE"/>
              </w:rPr>
              <w:fldChar w:fldCharType="end"/>
            </w:r>
          </w:p>
        </w:tc>
        <w:tc>
          <w:tcPr>
            <w:tcW w:w="778" w:type="dxa"/>
            <w:noWrap/>
            <w:hideMark/>
          </w:tcPr>
          <w:p w14:paraId="07CD05D2"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9</w:t>
            </w:r>
          </w:p>
        </w:tc>
        <w:tc>
          <w:tcPr>
            <w:tcW w:w="1120" w:type="dxa"/>
            <w:noWrap/>
            <w:hideMark/>
          </w:tcPr>
          <w:p w14:paraId="5F65103F"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432D1B40"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Study Design</w:t>
            </w:r>
          </w:p>
        </w:tc>
      </w:tr>
      <w:tr w:rsidR="003347B6" w:rsidRPr="003347B6" w14:paraId="7FA28F11"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95442A7" w14:textId="590D41BB"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Campbell</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oDmVxoN0","properties":{"formattedCitation":"(4)","plainCitation":"(4)","noteIndex":0},"citationItems":[{"id":162,"uris":["http://zotero.org/groups/2515853/items/CZLED367"],"uri":["http://zotero.org/groups/2515853/items/CZLED367"],"itemData":{"id":162,"type":"article-journal","abstract":"This is a report of a mixed-methods research study into enhancing the mental health and well-being of construction workers in the UK. Data collection concerning current practice involved an extensive literature review, interviews with construction and medical professionals and an email survey of 126 workers using 77 questions. The findings indicated that there are major mental health problems within the industry, which are proving difficult to combat because of the associated stigma. The research highlighted that in many physical health incidents, participants may neglect their responsibilities by inadequate control measures or incomplete protective equipment. There was investigation of workplace sentiments, environmental conditions, workload and pressure, social context and stigma, hazard awareness, mental health training, education and advice. Recommendations included group activities in appropriate spaces, self-help programmes and guides, volunteering, health screenings and site-specific briefings with suitable visual aids. An implication for practice is that management should focus more on the thoughts and feelings of workers to improve their engagement with the workplace and assist with their work/life balance while maintaining a safe working environment at all times. This paper concludes with a list of improvement strategies for consideration by both employers and workers. © 2020 ICE Publishing. All rights reserved.","archive_location":"rayyan-77855541","ISSN":"17514304","issue":"2","note":"publisher: ICE Publishing","title":"Strategies to improve mental health and well-being within the UK construction industry","volume":"173","author":[{"family":"Campbell M.A.","given":"Gunning J.G."}],"accessed":{"date-parts":[["1",1,1]]},"issued":{"date-parts":[["2020"]]}}}],"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4)</w:t>
            </w:r>
            <w:r w:rsidR="003347B6" w:rsidRPr="003347B6">
              <w:rPr>
                <w:rFonts w:eastAsia="Times New Roman" w:cstheme="minorHAnsi"/>
                <w:lang w:val="en-IE" w:eastAsia="en-IE"/>
              </w:rPr>
              <w:fldChar w:fldCharType="end"/>
            </w:r>
          </w:p>
        </w:tc>
        <w:tc>
          <w:tcPr>
            <w:tcW w:w="778" w:type="dxa"/>
            <w:noWrap/>
            <w:hideMark/>
          </w:tcPr>
          <w:p w14:paraId="708DDA34"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9</w:t>
            </w:r>
          </w:p>
        </w:tc>
        <w:tc>
          <w:tcPr>
            <w:tcW w:w="1120" w:type="dxa"/>
            <w:noWrap/>
            <w:hideMark/>
          </w:tcPr>
          <w:p w14:paraId="0CF8FF6B"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476B6F88"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21863578"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8824C36" w14:textId="6D3ABDFF" w:rsidR="00796FAB" w:rsidRPr="00796FAB" w:rsidRDefault="00796FAB" w:rsidP="00796FAB">
            <w:pPr>
              <w:rPr>
                <w:rFonts w:eastAsia="Times New Roman" w:cstheme="minorHAnsi"/>
                <w:lang w:val="en-IE" w:eastAsia="en-IE"/>
              </w:rPr>
            </w:pPr>
            <w:proofErr w:type="spellStart"/>
            <w:r w:rsidRPr="00796FAB">
              <w:rPr>
                <w:rFonts w:eastAsia="Times New Roman" w:cstheme="minorHAnsi"/>
                <w:lang w:val="en-IE" w:eastAsia="en-IE"/>
              </w:rPr>
              <w:t>Cedstrand</w:t>
            </w:r>
            <w:proofErr w:type="spellEnd"/>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MWq6OTSl","properties":{"formattedCitation":"(5)","plainCitation":"(5)","noteIndex":0},"citationItems":[{"id":157,"uris":["http://zotero.org/groups/2515853/items/C43NG59T"],"uri":["http://zotero.org/groups/2515853/items/C43NG59T"],"itemData":{"id":157,"type":"article-journal","container-title":"BMC Public Health","DOI":"10.1186/s12889-020-08542-7","ISSN":"1471-2458","issue":"1","journalAbbreviation":"BMC Public Health","language":"en","page":"424","source":"DOI.org (Crossref)","title":"Study protocol of a co-created primary organizational-level intervention with the aim to improve organizational and social working conditions and decrease stress within the construction industry – a controlled trial","volume":"20","author":[{"family":"Cedstrand","given":"Emma"},{"family":"Nyberg","given":"Anna"},{"family":"Bodin","given":"Theo"},{"family":"Augustsson","given":"Hanna"},{"family":"Johansson","given":"Gun"}],"issued":{"date-parts":[["2020",12]]}}}],"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5)</w:t>
            </w:r>
            <w:r w:rsidR="003347B6" w:rsidRPr="003347B6">
              <w:rPr>
                <w:rFonts w:eastAsia="Times New Roman" w:cstheme="minorHAnsi"/>
                <w:lang w:val="en-IE" w:eastAsia="en-IE"/>
              </w:rPr>
              <w:fldChar w:fldCharType="end"/>
            </w:r>
          </w:p>
        </w:tc>
        <w:tc>
          <w:tcPr>
            <w:tcW w:w="778" w:type="dxa"/>
            <w:noWrap/>
            <w:hideMark/>
          </w:tcPr>
          <w:p w14:paraId="29B28CEF"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20</w:t>
            </w:r>
          </w:p>
        </w:tc>
        <w:tc>
          <w:tcPr>
            <w:tcW w:w="1120" w:type="dxa"/>
            <w:noWrap/>
            <w:hideMark/>
          </w:tcPr>
          <w:p w14:paraId="41D57415"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34D31981"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Publication Type</w:t>
            </w:r>
          </w:p>
        </w:tc>
      </w:tr>
      <w:tr w:rsidR="003347B6" w:rsidRPr="003347B6" w14:paraId="289C1B43"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74501F9" w14:textId="78DCB5C3"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Chen</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GfpDvEhe","properties":{"formattedCitation":"(6)","plainCitation":"(6)","noteIndex":0},"citationItems":[{"id":156,"uris":["http://zotero.org/groups/2515853/items/KPLWPSCS"],"uri":["http://zotero.org/groups/2515853/items/KPLWPSCS"],"itemData":{"id":156,"type":"article-journal","abstract":"Introduction: The construction industry has hit a plateau in terms of safety performance. Safety climate is regarded as a leading indicator of safety performance; however, relatively little safety climate research has been done in the Canadian construction industry. Safety climate may be geographically sensitive, thus it is necessary to examine how the construct of safety climate is deﬁned and used to improve safety performance in different regions. On the other hand, more and more attention has been paid to job related stress in the construction industry. Previous research proposed that individual resilience may be associated with a better safety performance and may help employees manage stress. Unfortunately, few empirical research studies have examined this hypothesis. This paper aims to examine the role of safety climate and individual resilience in safety performance and job stress in the Canadian construction industry. Method: The research was based on 837 surveys collected in Ontario between June 2015 and June 2016. Structural equation modeling (SEM) techniques were used to explore the impact of individual resilience and safety climate on physical safety outcomes and on psychological stress among construction workers. Results: The results show that safety climate not only affected construction workers' safety performance but also indirectly affected their psychological stress. In addition, it was found that individual resilience had a direct negative impact on psychological stress but had no impact on physical safety outcomes. Conclusions: These ﬁndings highlight the roles of both organizational and individual factors in individual safety performance and in psychological well-being. Practical applications: Construction organizations need to not only monitor employees' safety performance, but also to assess their employees' psychological well-being. Promoting a positive safety climate together with developing training programs focusing on improving employees' psychological health — especially post-trauma psychological health — can improve the safety performance of an organization.","container-title":"Journal of Safety Research","DOI":"10.1016/j.jsr.2017.02.014","ISSN":"00224375","journalAbbreviation":"Journal of Safety Research","language":"en","page":"167-176","source":"DOI.org (Crossref)","title":"Impact of individual resilience and safety climate on safety performance and psychological stress of construction workers: A case study of the Ontario construction industry","title-short":"Impact of individual resilience and safety climate on safety performance and psychological stress of construction workers","volume":"61","author":[{"family":"Chen","given":"Yuting"},{"family":"McCabe","given":"Brenda"},{"family":"Hyatt","given":"Douglas"}],"issued":{"date-parts":[["2017",6]]}}}],"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6)</w:t>
            </w:r>
            <w:r w:rsidR="003347B6" w:rsidRPr="003347B6">
              <w:rPr>
                <w:rFonts w:eastAsia="Times New Roman" w:cstheme="minorHAnsi"/>
                <w:lang w:val="en-IE" w:eastAsia="en-IE"/>
              </w:rPr>
              <w:fldChar w:fldCharType="end"/>
            </w:r>
          </w:p>
        </w:tc>
        <w:tc>
          <w:tcPr>
            <w:tcW w:w="778" w:type="dxa"/>
            <w:noWrap/>
            <w:hideMark/>
          </w:tcPr>
          <w:p w14:paraId="2D69A797"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7a</w:t>
            </w:r>
          </w:p>
        </w:tc>
        <w:tc>
          <w:tcPr>
            <w:tcW w:w="1120" w:type="dxa"/>
            <w:noWrap/>
            <w:hideMark/>
          </w:tcPr>
          <w:p w14:paraId="494F28B1"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7CD8EA29"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Study Design</w:t>
            </w:r>
          </w:p>
        </w:tc>
      </w:tr>
      <w:tr w:rsidR="003347B6" w:rsidRPr="003347B6" w14:paraId="106BD431"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A8139A7" w14:textId="553655DD"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Chen</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dBplLXgj","properties":{"formattedCitation":"(7)","plainCitation":"(7)","noteIndex":0},"citationItems":[{"id":161,"uris":["http://zotero.org/groups/2515853/items/4P54BVN6"],"uri":["http://zotero.org/groups/2515853/items/4P54BVN6"],"itemData":{"id":161,"type":"article-journal","abstract":"Interpersonal conflicts at work (ICW) have been widely regarded as a job stressor; however, it is rarely linked to physical safety outcomes. The ICW primarily has two forms on a construction site: conflicts with supervisors (ICWS) and conflicts with coworkers (ICWC). This study examined the occurrences of ICWS and ICWC on construction sites, and investigated the relationship among ICWS, ICWS, and physical safety outcomes together with job stress. In addition, possible antecedents of ICWS and ICWC including workhours, mobility, and individual resilience were also examined. The research was based on 837 surveys collected from more than 100 construction sites in Ontario, Canada between July 2015 and July 2016. Structural equation modeling (SEM) techniques were used to test the hypothesized relationships. This paper leads to the following conclusions. Although ICW was reported as quite often or very often by only 6.3% of respondents, it had a significant effect on both physical safety outcomes, including physical injuries and unsafe events, and job stress. Individual resilience (IR) had a significant negative correlation with both ICWS and ICWC, which in turn could decrease the frequency of physical safety outcomes and job stress. The contributions of this study are that safety professionals may consider adding coping skill training safety programs to improve the individual resilience of their workforce and reduce conflict-related safety outcomes. © 2017 This work is made available under the terms of the Creative Commons Attribution 4.0 International license,.","archive_location":"rayyan-77855560","ISSN":"07339364","issue":"8","note":"publisher: American Society of Civil Engineers (ASCE)","title":"Relationship between Individual Resilience, Interpersonal Conflicts at Work, and Safety Outcomes of Construction Workers","volume":"143","author":[{"family":"Chen Y.","given":"McCabe B.","suffix":"Hyatt D."}],"accessed":{"date-parts":[["1",1,1]]},"issued":{"date-parts":[["2017"]]}}}],"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7)</w:t>
            </w:r>
            <w:r w:rsidR="003347B6" w:rsidRPr="003347B6">
              <w:rPr>
                <w:rFonts w:eastAsia="Times New Roman" w:cstheme="minorHAnsi"/>
                <w:lang w:val="en-IE" w:eastAsia="en-IE"/>
              </w:rPr>
              <w:fldChar w:fldCharType="end"/>
            </w:r>
          </w:p>
        </w:tc>
        <w:tc>
          <w:tcPr>
            <w:tcW w:w="778" w:type="dxa"/>
            <w:noWrap/>
            <w:hideMark/>
          </w:tcPr>
          <w:p w14:paraId="6A8D70F1"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7b</w:t>
            </w:r>
          </w:p>
        </w:tc>
        <w:tc>
          <w:tcPr>
            <w:tcW w:w="1120" w:type="dxa"/>
            <w:noWrap/>
            <w:hideMark/>
          </w:tcPr>
          <w:p w14:paraId="4F32AD02"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66240F4C"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6B1DBD26"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9A74C04" w14:textId="6316D8A3"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Choi</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zsm5GN70","properties":{"formattedCitation":"(8)","plainCitation":"(8)","noteIndex":0},"citationItems":[{"id":2698,"uris":["http://zotero.org/groups/2515853/items/M8IR9C5S"],"uri":["http://zotero.org/groups/2515853/items/M8IR9C5S"],"itemData":{"id":2698,"type":"article-journal","abstract":"Objective: The aim of this survey study was to identify trade-specific ergonomic issues, and discuss practical solutions to reduce work-related musculoskeletal disorders (WMSDs) and injuries in the construction industry. Method: Thirty-two construction firms in the Midwestern United States completed the final survey questionnaire. Twelve different construction skilled trades participated included: general contractor, road, heavy and highway, concrete, electrical, carpentry, landscaping, plumbing, roofing, steel erection, street lighting/traffic signal, and utility construction. Total workforce of the participating companies numbered 11,118 employees. Result: More than 90% of the participants in the survey had a written safety program; however, the majority of the firms did not have a trade-specific ergonomic intervention. The survey revealed that construction constructors perceived safety (worker well-being) as a high priority in their company. This study suggested that construction skilled-trade jobs the construction worker to employ trade-specific hand tools and working body positions that may contribute to different types of WMSD risks, body parts injured, and injury sources. Possible practical construction trade-specific ergonomic solutions might be considered includinge: selection of ergonomic hand tools, reduction of weight of construction materials, and promotion of wellness exercises. onclusion: This paper may imply that need for more trade-specific ergonomics program elements to help alleviate the work-related musculoskeletal problems in the construction field.","container-title":"Work","ISSN":"10519815","issue":"2","journalAbbreviation":"Work","note":"publisher: IOS Press","page":"215-222","source":"EBSCOhost","title":"A study of trade-specific occupational ergonomics considerations in the U.S. construction industry","volume":"42","author":[{"family":"Choi","given":"Sang D."}],"issued":{"date-parts":[["2012",6]]}}}],"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8)</w:t>
            </w:r>
            <w:r w:rsidR="003347B6" w:rsidRPr="003347B6">
              <w:rPr>
                <w:rFonts w:eastAsia="Times New Roman" w:cstheme="minorHAnsi"/>
                <w:lang w:val="en-IE" w:eastAsia="en-IE"/>
              </w:rPr>
              <w:fldChar w:fldCharType="end"/>
            </w:r>
          </w:p>
        </w:tc>
        <w:tc>
          <w:tcPr>
            <w:tcW w:w="778" w:type="dxa"/>
            <w:noWrap/>
            <w:hideMark/>
          </w:tcPr>
          <w:p w14:paraId="421BF691"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2</w:t>
            </w:r>
          </w:p>
        </w:tc>
        <w:tc>
          <w:tcPr>
            <w:tcW w:w="1120" w:type="dxa"/>
            <w:noWrap/>
            <w:hideMark/>
          </w:tcPr>
          <w:p w14:paraId="45CEEC98"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2E576DD8"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42F6E6FC"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8B8F263" w14:textId="0C901C56"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De Silva</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5XZ7MSUq","properties":{"formattedCitation":"(9)","plainCitation":"(9)","noteIndex":0},"citationItems":[{"id":155,"uris":["http://zotero.org/groups/2515853/items/SCZQ922Q"],"uri":["http://zotero.org/groups/2515853/items/SCZQ922Q"],"itemData":{"id":155,"type":"article-journal","abstract":"Purpose - Occupational stress among professionals in construction industry is increasing considerably due to faster economic development projects in many developing countries. Reportedly, construction professionals are the third most affected group after miners and police officers. Hence, the study aims to explore profession-specific occupational stressors, their impact on professional and the prevention strategies in place at an organizational level. The study is further focused to identify specific prevention strategies that can be implemented at the organizational level.        Design/methodology/approach - A questionnaire-based survey was performed among construction professionals such as project managers, engineers and quantity surveyors involved in large construction projects to identify occupational stress causing factors pertinent to construction professionals, their impact and occupational stress prevention strategies. Stress prevention strategies at primary, secondary and tertiary levels were analyzed to establish the stress prevention framework for large organizations.        Findings - Eleven occupational stress causing factors were identified to be significant in creating negative impact at work. Further, 13 resultant impacts of negative stress were recognized. Three primary prevention strategies, three secondary prevention strategies and a tertiary prevention approach were identified using a factor analysis to manage these occupational stresses at the organizational level.        Originality/value - Impact of occupational stress on construction professionals that may cause poor performance of the industry can be controlled by effectively managing and controlling the negative stresses.","archive_location":"WOS:000407443800005     DA 2020-05-28","container-title":"JOURNAL OF ENGINEERING DESIGN AND TECHNOLOGY","ISSN":"1726-0531","issue":"4","journalAbbreviation":"J. Eng. Des. Technol.","language":"English","note":"publisher-place: HOWARD HOUSE, WAGON LANE, BINGLEY BD16 1WA, W YORKSHIRE, ENGLAND\npublisher: EMERALD GROUP PUBLISHING LTD","page":"488-504","title":"Managing occupational stress of professionals in large construction        projects","volume":"15","author":[{"family":"De Silva","given":"N"},{"family":"Samanmali","given":"R"},{"family":"De Silva","given":"HL"},{"family":"De Silva","given":"Nayanthara"},{"family":"Samanmali","given":"Rasika"},{"family":"De Silva","given":"Harsha Lal"}],"issued":{"date-parts":[["2017"]]}}}],"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9)</w:t>
            </w:r>
            <w:r w:rsidR="003347B6" w:rsidRPr="003347B6">
              <w:rPr>
                <w:rFonts w:eastAsia="Times New Roman" w:cstheme="minorHAnsi"/>
                <w:lang w:val="en-IE" w:eastAsia="en-IE"/>
              </w:rPr>
              <w:fldChar w:fldCharType="end"/>
            </w:r>
          </w:p>
        </w:tc>
        <w:tc>
          <w:tcPr>
            <w:tcW w:w="778" w:type="dxa"/>
            <w:noWrap/>
            <w:hideMark/>
          </w:tcPr>
          <w:p w14:paraId="7A37A38B"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7</w:t>
            </w:r>
          </w:p>
        </w:tc>
        <w:tc>
          <w:tcPr>
            <w:tcW w:w="1120" w:type="dxa"/>
            <w:noWrap/>
            <w:hideMark/>
          </w:tcPr>
          <w:p w14:paraId="4389F4B2"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1E7D2B68"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Study Design</w:t>
            </w:r>
          </w:p>
        </w:tc>
      </w:tr>
      <w:tr w:rsidR="003347B6" w:rsidRPr="003347B6" w14:paraId="56D4FDF4"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3BA9A8D" w14:textId="74056925"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Dollard</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joPlcBvS","properties":{"formattedCitation":"(10)","plainCitation":"(10)","noteIndex":0},"citationItems":[{"id":154,"uris":["http://zotero.org/groups/2515853/items/4VJY3CK8"],"uri":["http://zotero.org/groups/2515853/items/4VJY3CK8"],"itemData":{"id":154,"type":"article-journal","abstract":"This study evaluated the effects of a participatory risk management intervention in an Australian public sector organization. In this quasi-experimental cohort study, intervention workgroups attended capacity-building workshops and developed and implemented action plans to reduce work and organizational stress risk factors (e.g., job design, performance management, work quality, and organizational change) and stress outcomes (e.g., work stress, morale, and sickness absence duration). There were 5 intervention and 17 control workgroups. An existing organizational development survey of work conditions and well-being was administered as a risk assessment and evaluation tool. Data were collected before the intervention (Time 1 [T1], Intervention n = 94, Control n = 511) and 12 months after (Time 2 [T2], Intervention, n = 123, Control n = 556). Multivariate analysis of variance showed a Group (Intervention vs. Control) × Time (T1 vs. T2) interaction effect with significant improvements for job design, training and development, and morale; and marginal effects for quality and positive performance management. Positive organizational change was not significant. Organizational sickness absence duration decreased, which is consistent with an intervention effect. Results were quite robust against competing explanations (i.e., changing cohorts), although regression to the mean could explain improvements in morale. Top management commitment and support, worker participation, and action plan implementation appeared important for positive change. We discuss the challenges associated with organizational stress interventions that for sustainability reasons try to capitalize on organizational processes. (PsycINFO Database Record (c) 2016 APA, all rights reserved)","archive_location":"2014-05163-002","collection-title":"Theory and Methods to Prevent and Manage Occupational Stress: Innovations from Around the Globe","container-title":"International Journal of Stress Management","ISSN":"[\"1072-5245\", \"1573-3424\", \"1-4338-1767-5\", \"978-1-4338-1767-0\"]","issue":"1","journalAbbreviation":"Int J Stress Manag","note":"publisher-place: Dollard, Maureen F., Work and Stress Research Group, Centre for Applied Psychological Research, University of South Australia, 19 St Bernards Rd., Magill, SA, Australia, 5072\npublisher: Educational Publishing Foundation","page":"27-42","title":"Evaluation of a participatory risk management work stress intervention","volume":"21","author":[{"family":"Dollard","given":"Maureen F."},{"family":"Gordon","given":"Jacqueline A."}],"issued":{"date-parts":[["2014"]]}}}],"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10)</w:t>
            </w:r>
            <w:r w:rsidR="003347B6" w:rsidRPr="003347B6">
              <w:rPr>
                <w:rFonts w:eastAsia="Times New Roman" w:cstheme="minorHAnsi"/>
                <w:lang w:val="en-IE" w:eastAsia="en-IE"/>
              </w:rPr>
              <w:fldChar w:fldCharType="end"/>
            </w:r>
          </w:p>
        </w:tc>
        <w:tc>
          <w:tcPr>
            <w:tcW w:w="778" w:type="dxa"/>
            <w:noWrap/>
            <w:hideMark/>
          </w:tcPr>
          <w:p w14:paraId="58C80171"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4</w:t>
            </w:r>
          </w:p>
        </w:tc>
        <w:tc>
          <w:tcPr>
            <w:tcW w:w="1120" w:type="dxa"/>
            <w:noWrap/>
            <w:hideMark/>
          </w:tcPr>
          <w:p w14:paraId="0BEC2D63"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7E95E090"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Population</w:t>
            </w:r>
          </w:p>
        </w:tc>
      </w:tr>
      <w:tr w:rsidR="003347B6" w:rsidRPr="003347B6" w14:paraId="427AFF81"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4B4FA9D" w14:textId="05828E01"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Elo</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bw4FvnhE","properties":{"formattedCitation":"(11)","plainCitation":"(11)","noteIndex":0},"citationItems":[{"id":160,"uris":["http://zotero.org/groups/2515853/items/24G2FSB6"],"uri":["http://zotero.org/groups/2515853/items/24G2FSB6"],"itemData":{"id":160,"type":"article-journal","abstract":"Purpose– Leadership behaviours are shown to contribute to subordinate well-being. The purpose of this paper is to investigate the effect of a 7.5-day personal growth-orientated leadership intervention among line supervisors on subordinate well-being at work in a public sector construction organization. Design/methodology/approach– A quasi-experimental design was applied to investigate the effects on the subordinates’ perceptions of the psychosocial work environment, leadership, and well-being. The intervention group comprised the subordinates (n=49) of the leadership intervention units and the control group comprised the subordinates (n=96) of the non-participating units. Data were collected with pre- and post-measurement surveys and analysed with repeated measures ANCOVA. Findings– The intervention improved the flow of information after adjusting for the subordinates’ level of participation in the organizational stress management programme and background variables. The subordinates’ perception of leadership or of their own well-being did not improve compared to the control group. Research limitations/implications– More detailed and proximal outcome indicators are needed. Several measurements and a process evaluation of the implementation are recommended. Practical implications– Line supervisors need to be informed about the goals and methods of a personal growth intervention in order to encourage them to meet their strengths and limitations. The improvement of blue-collar subordinate well-being through leadership development might benefit from more practical training approaches. Originality/value– The personal growth approach to line supervisors’ development is rare. The effect of the development on subordinate well-being has not been investigated.","container-title":"Journal of Management Development","DOI":"10.1108/JMD-11-2012-0146","ISSN":"0262-1711","issue":"3","note":"publisher: Emerald Group Publishing Limited","page":"182-195","source":"Emerald Insight","title":"Effect of a leadership intervention on subordinate well-being","volume":"33","author":[{"family":"Elo","given":"Anna-Liisa"},{"family":"Ervasti","given":"Jenni"},{"family":"Kuosma","given":"Eeva"},{"family":"Mattila-Holappa","given":"Pauliina"}],"issued":{"date-parts":[["2014",1,1]]}}}],"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11)</w:t>
            </w:r>
            <w:r w:rsidR="003347B6" w:rsidRPr="003347B6">
              <w:rPr>
                <w:rFonts w:eastAsia="Times New Roman" w:cstheme="minorHAnsi"/>
                <w:lang w:val="en-IE" w:eastAsia="en-IE"/>
              </w:rPr>
              <w:fldChar w:fldCharType="end"/>
            </w:r>
          </w:p>
        </w:tc>
        <w:tc>
          <w:tcPr>
            <w:tcW w:w="778" w:type="dxa"/>
            <w:noWrap/>
            <w:hideMark/>
          </w:tcPr>
          <w:p w14:paraId="2DFF059E"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4</w:t>
            </w:r>
          </w:p>
        </w:tc>
        <w:tc>
          <w:tcPr>
            <w:tcW w:w="1120" w:type="dxa"/>
            <w:noWrap/>
            <w:hideMark/>
          </w:tcPr>
          <w:p w14:paraId="2B875B29"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Include</w:t>
            </w:r>
          </w:p>
        </w:tc>
        <w:tc>
          <w:tcPr>
            <w:tcW w:w="5539" w:type="dxa"/>
            <w:noWrap/>
            <w:hideMark/>
          </w:tcPr>
          <w:p w14:paraId="02C108CB" w14:textId="668A1FC8" w:rsidR="00796FAB" w:rsidRPr="00796FAB" w:rsidRDefault="003347B6"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Pr>
                <w:rFonts w:eastAsia="Times New Roman" w:cstheme="minorHAnsi"/>
                <w:lang w:val="en-IE" w:eastAsia="en-IE"/>
              </w:rPr>
              <w:t>-</w:t>
            </w:r>
          </w:p>
        </w:tc>
      </w:tr>
      <w:tr w:rsidR="003347B6" w:rsidRPr="003347B6" w14:paraId="39DB032F"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EF4C9E4" w14:textId="13E7F478"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Guimaraes</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FJVvyJmd","properties":{"formattedCitation":"(12)","plainCitation":"(12)","noteIndex":0},"citationItems":[{"id":153,"uris":["http://zotero.org/groups/2515853/items/924WQAQ3"],"uri":["http://zotero.org/groups/2515853/items/924WQAQ3"],"itemData":{"id":153,"type":"article-journal","abstract":"Objective: With the assumption that circadian rhythms influence human performance, the work of live line electricians was reorganized and evaluated. The hypothesis was that in highly physical and attention-demanding work, the organization of tasks, according to the ideal period of day and day of week, should diminish stress and consequent work risks.        Background: There are only a few studies reporting the work of electricians and even fewer approaching work organization. Moreover, these investigations often do not consider human physiological limitations and capabilities as well as task demands.        Method: A new work system was proposed with consideration of (a) the circadian cycles and homeostatic processes; (b) the effect of heat, which is a zeitgeber (synchronizer) for the biological clocks; and (c) the degree of physical and mental demands of the different performed tasks, which was assessed on the basis of opinions of the electricians and physiological markers of stress that are controlled by circadian rhythms. The traditional and new systems were compared on the basis of two cognitive indices (the arrangement of matchsticks and the perception of a minute) and three physiological markers of mental-to-physical loads (heart frequency and the level of adrenaline and noradrenaline).        Results: Both physical and mental loads were reduced in the new system.        Conclusion: Work organization should include consideration of human circadian rhythms, mainly when stressful and high-risk tasks are involved.        Application: The findings can be applied in any work design, but they are especially suited for highly demanding work carried out outdoors.","archive_location":"WOS:000316632100013","container-title":"HUMAN FACTORS","ISSN":"0018-7208","issue":"1","journalAbbreviation":"Hum. Factors","language":"English","note":"publisher-place: 2455 TELLER RD, THOUSAND OAKS, CA 91320 USA\npublisher: SAGE PUBLICATIONS INC","page":"204-217","title":"Circadian Rhythms as a Basis for Work Organization: A Study With Live Line Electricians","volume":"55","author":[{"family":"Guimaraes","given":"LBD"},{"family":"Ribeiro","given":"JLD"},{"family":"Saurin","given":"TA"},{"family":"Bittencourt","given":"PIH","non-dropping-particle":"de"},{"family":"Macedo Guimaraes","given":"Lia Buarque","non-dropping-particle":"de"},{"family":"Duarte Ribeiro","given":"Jose Luis"},{"family":"Saurin","given":"Tarcsio Abreu"},{"family":"Homem de Bittencourt","given":"Paulo Ivo","suffix":"Jr."}],"issued":{"date-parts":[["2013"]]}}}],"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12)</w:t>
            </w:r>
            <w:r w:rsidR="003347B6" w:rsidRPr="003347B6">
              <w:rPr>
                <w:rFonts w:eastAsia="Times New Roman" w:cstheme="minorHAnsi"/>
                <w:lang w:val="en-IE" w:eastAsia="en-IE"/>
              </w:rPr>
              <w:fldChar w:fldCharType="end"/>
            </w:r>
          </w:p>
        </w:tc>
        <w:tc>
          <w:tcPr>
            <w:tcW w:w="778" w:type="dxa"/>
            <w:noWrap/>
            <w:hideMark/>
          </w:tcPr>
          <w:p w14:paraId="0FF21B21"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3</w:t>
            </w:r>
          </w:p>
        </w:tc>
        <w:tc>
          <w:tcPr>
            <w:tcW w:w="1120" w:type="dxa"/>
            <w:noWrap/>
            <w:hideMark/>
          </w:tcPr>
          <w:p w14:paraId="560778A9"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Include</w:t>
            </w:r>
          </w:p>
        </w:tc>
        <w:tc>
          <w:tcPr>
            <w:tcW w:w="5539" w:type="dxa"/>
            <w:noWrap/>
            <w:hideMark/>
          </w:tcPr>
          <w:p w14:paraId="77ACC3A8" w14:textId="5BF219FD" w:rsidR="00796FAB" w:rsidRPr="00796FAB" w:rsidRDefault="003347B6"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Pr>
                <w:rFonts w:eastAsia="Times New Roman" w:cstheme="minorHAnsi"/>
                <w:lang w:val="en-IE" w:eastAsia="en-IE"/>
              </w:rPr>
              <w:t>-</w:t>
            </w:r>
          </w:p>
        </w:tc>
      </w:tr>
      <w:tr w:rsidR="003347B6" w:rsidRPr="003347B6" w14:paraId="5616F2D9"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1D84163" w14:textId="27625BB8"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Gullestrup</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347B6" w:rsidRPr="003347B6">
              <w:rPr>
                <w:rFonts w:eastAsia="Times New Roman" w:cstheme="minorHAnsi"/>
                <w:lang w:val="en-IE" w:eastAsia="en-IE"/>
              </w:rPr>
              <w:instrText xml:space="preserve"> ADDIN ZOTERO_ITEM CSL_CITATION {"citationID":"YlcIzh95","properties":{"formattedCitation":"(13)","plainCitation":"(13)","noteIndex":0},"citationItems":[{"id":152,"uris":["http://zotero.org/groups/2515853/items/3QT693J5"],"uri":["http://zotero.org/groups/2515853/items/3QT693J5"],"itemData":{"id":152,"type":"article-journal","abstract":"A large-scale workplace-based suicide prevention and early intervention program was delivered to over 9,000 construction workers on building sites across Queensland. Intervention components included universal General Awareness Training (GAT; general mental health with a focus on suicide prevention); gatekeeper training provided to construction worker volunteer 'Connectors'; Suicide First Aid (ASIST) training offered to key workers; outreach support provided by trained and supervised MIC staff; state-wide suicide prevention hotline; case management service; and postvention support provided in the event of a suicide. Findings from over 7,000 workers (April 2008 to November 2010) are reported, indicating strong construction industry support, with 67% building sites and employers approached agreeing to participate in MIC. GAT participants demonstrated significantly increased suicide prevention awareness compared with a comparison group. Connector training participants rated MIC as helpful and effective, felt prepared to intervene with a suicidal person, and knew where to seek help for a suicidal individual following the training. Workers engaged positively with the after-hours crisis support phone line and case management. MIC provided postvention support to 10 non-MIC sites and sites engaged with MIC, but not yet MIC-compliant. Current findings support the potential effectiveness and social validity of MIC for preventing suicide in construction workers.","archive_location":"WOS:000297694600004","container-title":"INTERNATIONAL JOURNAL OF ENVIRONMENTAL RESEARCH AND PUBLIC HEALTH","ISSN":"1660-4601","issue":"11","journalAbbreviation":"Int. J. Environ. Res. Public Health","language":"English","note":"publisher-place: ST ALBAN-ANLAGE 66, CH-4052 BASEL, SWITZERLAND\npublisher: MDPI","page":"4180-4196","title":"MATES in Construction: Impact of a Multimodal, Community-Based Program        for Suicide Prevention in the Construction Industry","volume":"8","author":[{"family":"Gullestrup","given":"J"},{"family":"Lequertier","given":"B"},{"family":"Martin","given":"G"},{"family":"Gullestrup","given":"Jorgen"},{"family":"Lequertier","given":"Belinda"},{"family":"Martin","given":"Graham"}],"issued":{"date-parts":[["2011"]]}}}],"schema":"https://github.com/citation-style-language/schema/raw/master/csl-citation.json"} </w:instrText>
            </w:r>
            <w:r w:rsidR="003347B6" w:rsidRPr="003347B6">
              <w:rPr>
                <w:rFonts w:eastAsia="Times New Roman" w:cstheme="minorHAnsi"/>
                <w:lang w:val="en-IE" w:eastAsia="en-IE"/>
              </w:rPr>
              <w:fldChar w:fldCharType="separate"/>
            </w:r>
            <w:r w:rsidR="003347B6" w:rsidRPr="003347B6">
              <w:rPr>
                <w:rFonts w:cstheme="minorHAnsi"/>
              </w:rPr>
              <w:t>(13)</w:t>
            </w:r>
            <w:r w:rsidR="003347B6" w:rsidRPr="003347B6">
              <w:rPr>
                <w:rFonts w:eastAsia="Times New Roman" w:cstheme="minorHAnsi"/>
                <w:lang w:val="en-IE" w:eastAsia="en-IE"/>
              </w:rPr>
              <w:fldChar w:fldCharType="end"/>
            </w:r>
          </w:p>
        </w:tc>
        <w:tc>
          <w:tcPr>
            <w:tcW w:w="778" w:type="dxa"/>
            <w:noWrap/>
            <w:hideMark/>
          </w:tcPr>
          <w:p w14:paraId="205137D4"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1</w:t>
            </w:r>
          </w:p>
        </w:tc>
        <w:tc>
          <w:tcPr>
            <w:tcW w:w="1120" w:type="dxa"/>
            <w:noWrap/>
            <w:hideMark/>
          </w:tcPr>
          <w:p w14:paraId="66D770B8"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720C1F3A"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5EE5BA85"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806664B" w14:textId="2EBE5767"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Hensel</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vrDiRc4E","properties":{"formattedCitation":"(14)","plainCitation":"(14)","noteIndex":0},"citationItems":[{"id":150,"uris":["http://zotero.org/groups/2515853/items/CJJ8J4NC"],"uri":["http://zotero.org/groups/2515853/items/CJJ8J4NC"],"itemData":{"id":150,"type":"article-journal","abstract":"Background Psychological trauma in the workplace is gaining recognition as an important cause of workplace disability but little is known about the workers who are affected. The Psychological Trauma Program (PTP) in Toronto (Canada) is a specialized provincial worker’s compensation board assessment program for workers with psychological sequelae of workplace trauma. ................................................................................................................................................................................... Aims To characterize workers presenting to the PTP in terms of demographic, occupational, traumatic exposure and diagnostic variables. ...................................................................................................................................................................................\nMethods A retrospective secondary analysis of all workers referred to the PTP for assessment within 1 year of traumatic event between 1999 and 2006. ...................................................................................................................................................................................\nResults Five hundred and thiry-one referred workers were included in the study. Most workers were workingage male (76%), married (65%) and labourers (43%). Nearly half were born outside Canada. Posttraumatic stress disorder was the primary diagnosis in 44%. Fifty-eight percent had one or more secondary diagnoses. For just over half of the workers, the traumatic event resulted in a permanent physical impairment. ...................................................................................................................................................................................\nConclusions Specialist referral may be indicated for workers experiencing prolonged recovery following workplace trauma. Male workers and those with co-morbidities or permanent injuries may be more likely to require referral. Individualized treatment approaches are likely important; however, more research is needed to guide future interventions.","container-title":"Occupational Medicine","DOI":"10.1093/occmed/kqq118","ISSN":"0962-7480, 1471-8405","issue":"8","journalAbbreviation":"Occupational Medicine","language":"en","page":"654-657","source":"DOI.org (Crossref)","title":"A descriptive study of a specialized worker's psychological trauma program","volume":"60","author":[{"family":"Hensel","given":"J."},{"family":"Bender","given":"A."},{"family":"Bacchiochi","given":"J."},{"family":"Pelletier","given":"M."},{"family":"Dewa","given":"C. S."}],"issued":{"date-parts":[["2010",12,1]]}}}],"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14)</w:t>
            </w:r>
            <w:r w:rsidR="003347B6" w:rsidRPr="003347B6">
              <w:rPr>
                <w:rFonts w:eastAsia="Times New Roman" w:cstheme="minorHAnsi"/>
                <w:lang w:val="en-IE" w:eastAsia="en-IE"/>
              </w:rPr>
              <w:fldChar w:fldCharType="end"/>
            </w:r>
          </w:p>
        </w:tc>
        <w:tc>
          <w:tcPr>
            <w:tcW w:w="778" w:type="dxa"/>
            <w:noWrap/>
            <w:hideMark/>
          </w:tcPr>
          <w:p w14:paraId="788EFDD2"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0</w:t>
            </w:r>
          </w:p>
        </w:tc>
        <w:tc>
          <w:tcPr>
            <w:tcW w:w="1120" w:type="dxa"/>
            <w:noWrap/>
            <w:hideMark/>
          </w:tcPr>
          <w:p w14:paraId="20AC526F"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0DE32A98"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 xml:space="preserve">Wrong Population </w:t>
            </w:r>
          </w:p>
        </w:tc>
      </w:tr>
      <w:tr w:rsidR="003347B6" w:rsidRPr="003347B6" w14:paraId="08B35127"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9591FCE" w14:textId="21C37DD3"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Jensen</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mbfBcKMk","properties":{"formattedCitation":"(15)","plainCitation":"(15)","noteIndex":0},"citationItems":[{"id":149,"uris":["http://zotero.org/groups/2515853/items/GMMDV8ZN"],"uri":["http://zotero.org/groups/2515853/items/GMMDV8ZN"],"itemData":{"id":149,"type":"article-journal","abstract":"Background This study compared floor laying using new working methods involving standing up, to the traditional methods involving working on one's knees.        Methods The study,group, 216 subjects, completed a training class in the use of the new floor-laying methods, and received free tools and advice in their use. The control group, 454 subjects, did not get any training, but were free to use the new methods if they wished. In a 2-year-follow-up the effects were evaluated by questionnaires and by in-depth interviews of industry representatives. Regression analysis was used to control for age, body mass index (BMI), and self-reported stress. The quality Pile work and time used to perform it comparing the new methods and the traditional methods was evaluated.        Results Two years after the training, 38% of participants in the study group used the new working methods weekly or daily compared with 16% of the control group. The risk was at least double for serious knee complaints among floor layers who had not used the new working methods. There were no increased risks for other musculoskeletal complaints involving any other part of the body associated with the use of the new method.        Conclusions Within a 2-year time period, the introduction of new working methods in the floor-laying trade has succeeded. More efforts are needed to sustain the use oldie methods among those workers who have been trained and to introduce the methods to those workers who do not yet use them. Am. J. hid. Med. 53:615-627, 2010. (C) 2010 Wiley-Liss, Inc.","archive_location":"WOS:000278042200010","container-title":"AMERICAN JOURNAL OF INDUSTRIAL MEDICINE","ISSN":"0271-3586","issue":"6","journalAbbreviation":"Am. J. Ind. Med.","language":"English","note":"publisher-place: DIV JOHN WILEY &amp; SONS INC, 111 RIVER ST, HOBOKEN, NJ 07030 USA\npublisher: WILEY-LISS","page":"615-627","title":"Implementation of New Working Methods in the Floor-Laying Trade:        Long-Term Effects on Knee Load and Knee Complaints","volume":"53","author":[{"family":"Jensen","given":"LK"},{"family":"Friche","given":"C"},{"family":"Jensen","given":"Lilli Kirkeskov"},{"family":"Friche","given":"Claus"}],"issued":{"date-parts":[["2010"]]}}}],"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15)</w:t>
            </w:r>
            <w:r w:rsidR="003347B6" w:rsidRPr="003347B6">
              <w:rPr>
                <w:rFonts w:eastAsia="Times New Roman" w:cstheme="minorHAnsi"/>
                <w:lang w:val="en-IE" w:eastAsia="en-IE"/>
              </w:rPr>
              <w:fldChar w:fldCharType="end"/>
            </w:r>
          </w:p>
        </w:tc>
        <w:tc>
          <w:tcPr>
            <w:tcW w:w="778" w:type="dxa"/>
            <w:noWrap/>
            <w:hideMark/>
          </w:tcPr>
          <w:p w14:paraId="2B25E533"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0</w:t>
            </w:r>
          </w:p>
        </w:tc>
        <w:tc>
          <w:tcPr>
            <w:tcW w:w="1120" w:type="dxa"/>
            <w:noWrap/>
            <w:hideMark/>
          </w:tcPr>
          <w:p w14:paraId="67D69451"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2E04C982"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5EB45186"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918983B" w14:textId="3C7AE8DF"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Kent</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0tfLFIAb","properties":{"formattedCitation":"(16)","plainCitation":"(16)","noteIndex":0},"citationItems":[{"id":133,"uris":["http://zotero.org/groups/2515853/items/64K5PT3J"],"uri":["http://zotero.org/groups/2515853/items/64K5PT3J"],"itemData":{"id":133,"type":"article-journal","abstract":"Objective: The aim of the study was to develop tools that quantify employers’\ninvestment in building cultures of health (COH)—inside and outside\ncompany walls. Methods: Two COH instruments were developed through\nliterature reviews and expert consultation. The first focused on internal\nculture of health (COH-INT), that is, programs, policies, and attributes of the\nphysical and social environments that support employees’ health and wellbeing.\nThe second focused on external culture of health (COH-EXT), that is,\nprograms, policies, and environmental supports that promote communities’\nhealth. We administered these tools to 32 employers and examined\ninstrument reliability, distribution of scores, and correlation between the\ntwo instruments. Results: Both tools demonstrated adequate reliability.\nCOH-EXT scores changed minimally over the 3-year study timeframe.\nThere was little correlation between the COH-INT and COH-EXT scores.\nConclusions: More research is needed to further develop and validate\nCOH-EXT instruments.","archive_location":"rayyan-77771144","container-title":"Journal of Occupational &amp; Environmental Medicine","DOI":"10.1097/JOM.0000000000001438","issue":"12","journalAbbreviation":"J Occup Environ Med","title":"Developing Two Culture of Health Measurement Tools: Examining Employers' Efforts to Influence Population Health Inside and Outside Company Walls","volume":"60","author":[{"family":"Kent","given":"K.B."},{"family":"Goetzel","given":"R.Z."},{"family":"Roemer","given":"E.C."},{"family":"McCleary","given":"K."},{"family":"Henke","given":"R.M."},{"family":"Head","given":"M.A."},{"family":"Fabius","given":"R."}],"accessed":{"date-parts":[["1",1,1]]},"issued":{"date-parts":[["2018"]]}}}],"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16)</w:t>
            </w:r>
            <w:r w:rsidR="003347B6" w:rsidRPr="003347B6">
              <w:rPr>
                <w:rFonts w:eastAsia="Times New Roman" w:cstheme="minorHAnsi"/>
                <w:lang w:val="en-IE" w:eastAsia="en-IE"/>
              </w:rPr>
              <w:fldChar w:fldCharType="end"/>
            </w:r>
          </w:p>
        </w:tc>
        <w:tc>
          <w:tcPr>
            <w:tcW w:w="778" w:type="dxa"/>
            <w:noWrap/>
            <w:hideMark/>
          </w:tcPr>
          <w:p w14:paraId="1F94FDCE"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8</w:t>
            </w:r>
          </w:p>
        </w:tc>
        <w:tc>
          <w:tcPr>
            <w:tcW w:w="1120" w:type="dxa"/>
            <w:noWrap/>
            <w:hideMark/>
          </w:tcPr>
          <w:p w14:paraId="31D990AB"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028FB8E1"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Study Design</w:t>
            </w:r>
          </w:p>
        </w:tc>
      </w:tr>
      <w:tr w:rsidR="003347B6" w:rsidRPr="003347B6" w14:paraId="68FDCC45"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68F062D" w14:textId="5DDDE2CF"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King</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7FjtYIyl","properties":{"formattedCitation":"(17)","plainCitation":"(17)","noteIndex":0},"citationItems":[{"id":148,"uris":["http://zotero.org/groups/2515853/items/SL9EM4BJ"],"uri":["http://zotero.org/groups/2515853/items/SL9EM4BJ"],"itemData":{"id":148,"type":"article-journal","abstract":"Suicide is a leading cause of death among young men. Help-seeking is known to be poor among this group, and little is known about what interventions are most successful in improving suicide prevention literacy among young men. This research aims to examine: (1) age differences in beliefs related to suicide prevention literacy and attitudes to the workplace in addressing mental health among male construction workers; (2) age differences in response to a workplace suicide prevention program. Pre- and post-training survey data of 19,917 male respondents were obtained from a workplace training program database. Linear regression models and predictive margins were computed. Mean differences in baseline beliefs, and belief change were obtained for age groups, and by occupation. Young men demonstrated poorer baseline suicide prevention literacy but were more likely to consider that mental health is a workplace health and safety issue. There was also evidence that young men employed in manual occupations had poorer suicide prevention literacy than older men, and young men employed in professional/managerial roles. The youngest respondents demonstrated the greatest intervention-associated change (higher scores indicating more favourable belief change) to People considering suicide often send out warning signs (predicted mean belief change 0.47, 95% CI 0.43, 0.50 for those aged 15-24 years compared to 0.38, 95% CI 0.36, 0.41 for men aged 45 years and over), and to The construction industry must do something to reduce suicide rates (predicted mean belief change 0.17, 95% CI 0.15, 0.20 for those aged 15-24 years compared to 0.12, 95% CI 0.10, 0.14 among men aged 45 years and over). Results indicate that while suicide prevention literacy may be lower among young men, this group show amenability to changing beliefs. There were some indications that young men have a greater propensity to regard the workplace as having a role in reducing suicide rates and addressing mental health, highlighting opportunity for workplace interventions.","archive_location":"WOS:000459113600181","container-title":"INTERNATIONAL JOURNAL OF ENVIRONMENTAL RESEARCH AND PUBLIC HEALTH","ISSN":"1661-7827","issue":"3","journalAbbreviation":"Int. J. Environ. Res. Public Health","language":"English","note":"publisher-place: ST ALBAN-ANLAGE 66, CH-4052 BASEL, SWITZERLAND\npublisher: MDPI","title":"Are Young Men Getting the Message? Age Differences in Suicide Prevention        Literacy among Male Construction Workers","volume":"16","author":[{"family":"King","given":"TL"},{"family":"Batterham","given":"PJ"},{"family":"Lingard","given":"H"},{"family":"Gullestrup","given":"J"},{"family":"Lockwood","given":"C"},{"family":"Harvey","given":"SB"},{"family":"Kelly","given":"B"},{"family":"LaMontagne","given":"AD"},{"family":"Milner","given":"A"},{"family":"King","given":"Tania L."},{"family":"Batterham","given":"Philip J."},{"family":"Lingard","given":"Helen"},{"family":"Gullestrup","given":"Jorgen"},{"family":"Lockwood","given":"Chris"},{"family":"Harvey","given":"Samuel B."},{"family":"Kelly","given":"Brian"},{"family":"LaMontagne","given":"Anthony D."},{"family":"Milner","given":"Allison"}],"accessed":{"date-parts":[["2",1,1]]},"issued":{"date-parts":[["2019"]]}}}],"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17)</w:t>
            </w:r>
            <w:r w:rsidR="003347B6" w:rsidRPr="003347B6">
              <w:rPr>
                <w:rFonts w:eastAsia="Times New Roman" w:cstheme="minorHAnsi"/>
                <w:lang w:val="en-IE" w:eastAsia="en-IE"/>
              </w:rPr>
              <w:fldChar w:fldCharType="end"/>
            </w:r>
          </w:p>
        </w:tc>
        <w:tc>
          <w:tcPr>
            <w:tcW w:w="778" w:type="dxa"/>
            <w:noWrap/>
            <w:hideMark/>
          </w:tcPr>
          <w:p w14:paraId="77ECD2B2"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9</w:t>
            </w:r>
          </w:p>
        </w:tc>
        <w:tc>
          <w:tcPr>
            <w:tcW w:w="1120" w:type="dxa"/>
            <w:noWrap/>
            <w:hideMark/>
          </w:tcPr>
          <w:p w14:paraId="535BFB83"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0ACCAC61"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60824AD5"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7BCA505" w14:textId="2FBD9DEE"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Lange</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WYoofpiZ","properties":{"formattedCitation":"(18)","plainCitation":"(18)","noteIndex":0},"citationItems":[{"id":147,"uris":["http://zotero.org/groups/2515853/items/SAXHUTJ8"],"uri":["http://zotero.org/groups/2515853/items/SAXHUTJ8"],"itemData":{"id":147,"type":"article-journal","abstract":"In times of tremendous organizational changes in the light of “Industry &amp; Work 4.0” it is crucial to support leaders in regard to stress management and leadership effectiveness. Based on previous ﬁndings of mindfulness-based stress reduction and trait mindfulness affecting leadership quality, we developed a speciﬁc mindfulness-based leader intervention, which has been evaluated in regard to leaders’ stress and mindfulness as well as their leadership behaviors (Transformational &amp; Destructive Leadership). We, speciﬁcally, looked at the subordinates’ perception of leaders’ destructive behaviors in the sense of Abusive Supervision. Moreover, we tested, if followers’ stress was affected, too. We used a pretest-posttest control group design. In total, the sample consists of 57 teams from different German organizations. 19 leaders participated voluntarily in the intervention called Mindful Leadership (one-day training, 2 follow-up sessions including one-on-one coaching and digital-based mindfulness/relaxation instructional videos), building the experimental group, 21 leaders only used the digital-based instructional videos and 18 leaders did not get any treatment. We collected data one month before the intervention and two to three months afterwards. Leadership has been rated by subordinates; all other variables are based on self-evaluations. Leaders, who participated the mindfulness-based intervention signiﬁcantly reduced their level of stress and increased their mindfulness skills compared to both control groups. Furthermore, their leadership quality in terms of high transformational leadership behavior and low abusive supervision sustained and differed signiﬁcantly compared to the controls. Effect sizes of the whole intervention were much larger in comparison to those of using the instructional videos only. Our ﬁndings contribute to the literature by expanding the effects of mindfulness-based interventions and integrate those to the organizational context. The new insight about leadership trainability should pave the way for more research. Practitioners should be incentivized to invest in mindfulness-based programs in order to develop employees holistically. In this article of the journal Group. Interaction. Organization, we clarify that such programs have the potential to reduce stress, enhance mindfulness and sustain leadership quality.","container-title":"Gruppe. Interaktion. Organisation. Zeitschrift für Angewandte Organisationspsychologie (GIO)","DOI":"10.1007/s11612-019-00482-0","ISSN":"2366-6145, 2366-6218","issue":"3","journalAbbreviation":"Gr Interakt Org","language":"en","page":"319-335","source":"DOI.org (Crossref)","title":"Mindful leadership: Evaluation of a mindfulness-based leader intervention","title-short":"Mindful leadership","volume":"50","author":[{"family":"Lange","given":"Sarah"},{"family":"Rowold","given":"Jens"}],"issued":{"date-parts":[["2019",9]]}}}],"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18)</w:t>
            </w:r>
            <w:r w:rsidR="003347B6" w:rsidRPr="003347B6">
              <w:rPr>
                <w:rFonts w:eastAsia="Times New Roman" w:cstheme="minorHAnsi"/>
                <w:lang w:val="en-IE" w:eastAsia="en-IE"/>
              </w:rPr>
              <w:fldChar w:fldCharType="end"/>
            </w:r>
          </w:p>
        </w:tc>
        <w:tc>
          <w:tcPr>
            <w:tcW w:w="778" w:type="dxa"/>
            <w:noWrap/>
            <w:hideMark/>
          </w:tcPr>
          <w:p w14:paraId="4B13943F"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9</w:t>
            </w:r>
          </w:p>
        </w:tc>
        <w:tc>
          <w:tcPr>
            <w:tcW w:w="1120" w:type="dxa"/>
            <w:noWrap/>
            <w:hideMark/>
          </w:tcPr>
          <w:p w14:paraId="492B1026"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141764CA"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Population</w:t>
            </w:r>
          </w:p>
        </w:tc>
      </w:tr>
      <w:tr w:rsidR="003347B6" w:rsidRPr="003347B6" w14:paraId="22304ED5"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198268F" w14:textId="203EC7E5"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Leung</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0bklneqX","properties":{"formattedCitation":"(19)","plainCitation":"(19)","noteIndex":0},"citationItems":[{"id":144,"uris":["http://zotero.org/groups/2515853/items/E85JYE4F"],"uri":["http://zotero.org/groups/2515853/items/E85JYE4F"],"itemData":{"id":144,"type":"article-journal","abstract":"Construction workers (CWs) are positioned at the lowest level of an organization and thus have limited control over their work. For this reason, they are often deprived of their due rewards and training or sometimes are even compelled to focus on production at the expense of their own safety. These organizational stressors not only cause the CWs stress but also impair their safety behaviors. The impairment of safety behaviors is the major cause of CW injury incidents. Hence, to prevent injury incidents and enhance safety behaviors of CWs, the current study aimed to identify the impact of various organizational stressors and stress on CW safety behaviors and injury incidents. To achieve this aim, we surveyed 395 CWs. Using factor analysis, we identiﬁed ﬁve organizational stressors (unfair reward and treatment, inappropriate safety equipment, provision of training, lack of goal setting, and poor physical environment), two types of stress (emotional and physical), and safety behaviors. The results of correlation and regression analyses revealed the following: (1) injury incidents were minimized by safety behaviors but escalated by a lack of goal setting, (2) safety behaviors were maximized by moderate levels of emotional stress (i.e., an inverted U-shape relationship between these two variables) and increased in line with physical stress and inappropriate safety equipment, (3) emotional stress was positively predicted by the provision of training and inappropriate safety equipment, and (4) physical stress was predicted only by inappropriate safety equipment. Based on these results, we suggest various recommendations to construction stakeholders on how to prevent CW injury incidents.","container-title":"Accident Analysis &amp; Prevention","DOI":"10.1016/j.aap.2011.03.017","ISSN":"00014575","journalAbbreviation":"Accident Analysis &amp; Prevention","language":"en","page":"156-166","source":"DOI.org (Crossref)","title":"Preventing construction worker injury incidents through the management of personal stress and organizational stressors","volume":"48","author":[{"family":"Leung","given":"Mei-yung"},{"family":"Chan","given":"Isabelle Yee Shan"},{"family":"Yu","given":"Jingyu"}],"issued":{"date-parts":[["2012",9]]}}}],"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19)</w:t>
            </w:r>
            <w:r w:rsidR="003347B6" w:rsidRPr="003347B6">
              <w:rPr>
                <w:rFonts w:eastAsia="Times New Roman" w:cstheme="minorHAnsi"/>
                <w:lang w:val="en-IE" w:eastAsia="en-IE"/>
              </w:rPr>
              <w:fldChar w:fldCharType="end"/>
            </w:r>
          </w:p>
        </w:tc>
        <w:tc>
          <w:tcPr>
            <w:tcW w:w="778" w:type="dxa"/>
            <w:noWrap/>
            <w:hideMark/>
          </w:tcPr>
          <w:p w14:paraId="550C266C"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2</w:t>
            </w:r>
          </w:p>
        </w:tc>
        <w:tc>
          <w:tcPr>
            <w:tcW w:w="1120" w:type="dxa"/>
            <w:noWrap/>
            <w:hideMark/>
          </w:tcPr>
          <w:p w14:paraId="4E2AE6CF"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5EE56A6A"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4B439111"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1A735B3" w14:textId="4721EF05"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Lingard</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HJBjHYSY","properties":{"formattedCitation":"(20)","plainCitation":"(20)","noteIndex":0},"citationItems":[{"id":146,"uris":["http://zotero.org/groups/2515853/items/ZS8KKFXF"],"uri":["http://zotero.org/groups/2515853/items/ZS8KKFXF"],"itemData":{"id":146,"type":"article-journal","abstract":"Purpose - The purpose of this paper is to compare the quality of work-life experiences of workers in construction firms of differing sizes and explored the work conditions and circumstances that impact upon the work-life experiences of workers in small-to-medium sized enterprises (SMEs) in the Australian construction industry.        Design/methodology/approach - Data were collected in two stages. First, data from a sub-set of construction industry workers were extracted from a large scale survey of workers in Victoria, Australia (the VicWAL survey). The survey measured work-life interference using the Australian Work and Life Index (AWALI). Next a subset of survey respondents was identified and interviewed to gain more detailed explanatory information and insight into work-life experiences.        Findings - The survey results indicated that respondents who reported working for a construction firm with between 16 and 99 employees reported significantly higher AWALI scores (indicating high work-life interference) than workers in organisations employing 15 or less or more than 100 workers. The follow-up interviews revealed that workers in small construction organisations were managed directly and personally by the business owner/manager and able to access informal work-life supports that were provided on an \"as needs\" basis. In comparison workers in medium-sized firms perceived higher levels of work pressure and an expectation that work would be prioritised over family life.        Research limitations/implications - The research shows that the findings of work-life balance research undertaken in large construction organisations cannot be generalised to SMEs. Organisation size should also be treated as an important variable in work-life balance research in construction.        Practical implications - The research suggests that a better understanding of how workers in SME construction firms experience work-life balance is important in the design and development of work-life balance programs. In particular the challenges faced by workers as companies grow from SMEs require careful consideration and management.        Originality/value - Previous research has focused on the work-life balance experiences of employees in large construction firms. Little was previously known about the experiences of workers in SME construction firms. The research provides new insight into the work-life experiences of construction workers in organisations of varying sizes.","archive_location":"WOS:000355650200004     DA 2020-05-28","container-title":"ENGINEERING CONSTRUCTION AND ARCHITECTURAL MANAGEMENT","ISSN":"0969-9988","issue":"3","journalAbbreviation":"Eng. Constr. Archit. Manag.","language":"English","note":"publisher-place: HOWARD HOUSE, WAGON LANE, BINGLEY BD16 1WA, W YORKSHIRE, ENGLAND\npublisher: EMERALD GROUP PUBLISHING LTD","page":"312-326","title":"Growing pains: work-life impacts in small-to-medium sized construction firms","volume":"22","author":[{"family":"Lingard","given":"H"},{"family":"Turner","given":"M"},{"family":"Charlesworth","given":"S"},{"family":"Lingard","given":"Helen"},{"family":"Turner","given":"Michelle"},{"family":"Charlesworth","given":"Sara"}],"issued":{"date-parts":[["2015"]]}}}],"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20)</w:t>
            </w:r>
            <w:r w:rsidR="003347B6" w:rsidRPr="003347B6">
              <w:rPr>
                <w:rFonts w:eastAsia="Times New Roman" w:cstheme="minorHAnsi"/>
                <w:lang w:val="en-IE" w:eastAsia="en-IE"/>
              </w:rPr>
              <w:fldChar w:fldCharType="end"/>
            </w:r>
          </w:p>
        </w:tc>
        <w:tc>
          <w:tcPr>
            <w:tcW w:w="778" w:type="dxa"/>
            <w:noWrap/>
            <w:hideMark/>
          </w:tcPr>
          <w:p w14:paraId="16C3E7F3"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5a</w:t>
            </w:r>
          </w:p>
        </w:tc>
        <w:tc>
          <w:tcPr>
            <w:tcW w:w="1120" w:type="dxa"/>
            <w:noWrap/>
            <w:hideMark/>
          </w:tcPr>
          <w:p w14:paraId="74A61989"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232E88D1"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16B10108"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35061B3" w14:textId="5C3A3787"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Lingard</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Gwo4DQSf","properties":{"formattedCitation":"(21)","plainCitation":"(21)","noteIndex":0},"citationItems":[{"id":145,"uris":["http://zotero.org/groups/2515853/items/KUNNUBWI"],"uri":["http://zotero.org/groups/2515853/items/KUNNUBWI"],"itemData":{"id":145,"type":"article-journal","abstract":"Construction workers are a high risk group for poor health and occupational disability. A participatory action research (PAR) project was undertaken at construction sites in Queensland, Australia. Using the PAR framework, a needs-based health promotion planning model was implemented. Health promotion measures were designed to address the ‘SNAPO’ health risk factors (i.e. smoking, nutrition, alcohol consumption, insufficient physical exercise and overweight/obesity). At the largest site participating in the research, preliminary health assessments revealed levels of physical health that were comparable with those of the general Australian population. The construction workers’ mental health was poorer than that of the general Australian population. A consultation workshop with a representative group of workers at the site identified healthy eating, smoking cessation and physical exercise as priority areas for intervention. Several health promotion measures addressing these issues were implemented, including a quit smoking programme, a ‘healthy options’ menu in the site canteen, healthy eating and cooking workshops and onsite yoga and stretching sessions. A subset of workers at the site reported their health behaviour in weekly ‘logs’. The log data revealed fluctuations in health behaviour over a 14-week period. Evaluation interviews and a focus group revealed environmental impediments to the adoption of healthy lifestyle behaviours. Workers identified the need to provide a work environment that is supportive of healthy behaviour as critical to the effectiveness of specific health promotion measures. © 2015 Taylor &amp; Francis.","archive_location":"rayyan-77855574","ISSN":"01446193","issue":"1","note":"publisher: Routledge","title":"Improving the health of male, blue collar construction workers: a social ecological perspective","volume":"33","author":[{"family":"Lingard, H.","given":"Turner","suffix":"M."}],"accessed":{"date-parts":[["1",1,1]]},"issued":{"date-parts":[["2015"]]}}}],"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21)</w:t>
            </w:r>
            <w:r w:rsidR="003347B6" w:rsidRPr="003347B6">
              <w:rPr>
                <w:rFonts w:eastAsia="Times New Roman" w:cstheme="minorHAnsi"/>
                <w:lang w:val="en-IE" w:eastAsia="en-IE"/>
              </w:rPr>
              <w:fldChar w:fldCharType="end"/>
            </w:r>
          </w:p>
        </w:tc>
        <w:tc>
          <w:tcPr>
            <w:tcW w:w="778" w:type="dxa"/>
            <w:noWrap/>
            <w:hideMark/>
          </w:tcPr>
          <w:p w14:paraId="1DC0F735"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5b</w:t>
            </w:r>
          </w:p>
        </w:tc>
        <w:tc>
          <w:tcPr>
            <w:tcW w:w="1120" w:type="dxa"/>
            <w:noWrap/>
            <w:hideMark/>
          </w:tcPr>
          <w:p w14:paraId="0ED8644E"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1E8CB2B8"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Study Design</w:t>
            </w:r>
          </w:p>
        </w:tc>
      </w:tr>
      <w:tr w:rsidR="003347B6" w:rsidRPr="003347B6" w14:paraId="100A82B4"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EB204E0" w14:textId="0D14931B"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Lingard</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eIciT4Ah","properties":{"formattedCitation":"(22)","plainCitation":"(22)","noteIndex":0},"citationItems":[{"id":138,"uris":["http://zotero.org/groups/2515853/items/QVGDV592"],"uri":["http://zotero.org/groups/2515853/items/QVGDV592"],"itemData":{"id":138,"type":"article-journal","abstract":"Construction workers suffer poor mental and physical health. To address this, organizations have implemented behavioural health promotion programmes. However, targeting workers’ lifestyle behaviour without addressing relevant environmental factors is unlikely to produce significant or sustained improvement. An ecological perspective offers a different way of understanding the determinants of health, reflecting the interplay of factors at multiple levels and the dynamic, reciprocal and non-linear relationships between them. Qualitative data collected during focus groups and in interviews with workers and managers were analysed to explore factors impacting the effectiveness of a health promotion programme implemented at two work sites in Queensland, Australia. A qualitative causal loop diagram identifying determinants of construction workers’ health behaviour was developed. The findings suggest that the adoption of healthy behaviours is influenced by factors operating at and between individual, family, workplace and industry levels. These factors suggest key leverage points that can be addressed in the design of future health promotion interventions for the construction industry. The research provides qualitative evidence of the need to consider workers’ health in a holistic way and develop multi-level strategies to produce improved health behaviour and outcomes in the construction industry. © 2017 Informa UK Limited, trading as Taylor &amp; Francis Group.","archive_location":"rayyan-77855563","ISSN":"01446193","issue":"5","note":"publisher: Routledge","title":"Promoting construction workers’ health: a multi-level system perspective","volume":"35","author":[{"family":"Lingard H.","given":"Turner M."}],"accessed":{"date-parts":[["1",1,1]]},"issued":{"date-parts":[["2017"]]}}}],"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22)</w:t>
            </w:r>
            <w:r w:rsidR="003347B6" w:rsidRPr="003347B6">
              <w:rPr>
                <w:rFonts w:eastAsia="Times New Roman" w:cstheme="minorHAnsi"/>
                <w:lang w:val="en-IE" w:eastAsia="en-IE"/>
              </w:rPr>
              <w:fldChar w:fldCharType="end"/>
            </w:r>
          </w:p>
        </w:tc>
        <w:tc>
          <w:tcPr>
            <w:tcW w:w="778" w:type="dxa"/>
            <w:noWrap/>
            <w:hideMark/>
          </w:tcPr>
          <w:p w14:paraId="4E71DA6B"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7</w:t>
            </w:r>
          </w:p>
        </w:tc>
        <w:tc>
          <w:tcPr>
            <w:tcW w:w="1120" w:type="dxa"/>
            <w:noWrap/>
            <w:hideMark/>
          </w:tcPr>
          <w:p w14:paraId="00D51AEF"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0A76F10F"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Study Design</w:t>
            </w:r>
          </w:p>
        </w:tc>
      </w:tr>
      <w:tr w:rsidR="003347B6" w:rsidRPr="003347B6" w14:paraId="0BE7E217"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33E810F" w14:textId="07C37CB7"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Lingard</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3Uu1ts9E","properties":{"formattedCitation":"(23)","plainCitation":"(23)","noteIndex":0},"citationItems":[{"id":143,"uris":["http://zotero.org/groups/2515853/items/9C8KZ8JE"],"uri":["http://zotero.org/groups/2515853/items/9C8KZ8JE"],"itemData":{"id":143,"type":"article-journal","abstract":"A participatory work–life balance intervention was implemented in a medium-sized construction contracting organization based in Melbourne, Australia. Weekly data capturing the number of hours worked, satisfaction with work–life balance and capacity to complete required tasks at work and at home were collected for 25 consecutive weeks. Data was subjected to time series modeling procedures and weekly work hours were found to significantly predict participants' overall satisfaction with work–life balance, and capacity to complete tasks at work and at home. The occurrence of ‘long weekends’, i.e., a period of three days away from work arising as a result of a public holiday coinciding with a ‘rostered day off’, was also found to predict workers' capacity to complete tasks at home. An evaluation workshop explored workers' experiences of a work–life intervention. Participants' were generally positive about the organization's support of their work–life balance, however areas for improvement were identified, such as the need for better communication of work–life strategies and to address the ‘long hours’ culture within the organization. The research presents a participatory framework for improving the work–life balance of project-based construction workers.","container-title":"International Journal of Project Management","DOI":"10.1016/j.ijproman.2011.08.002","ISSN":"02637863","issue":"3","journalAbbreviation":"International Journal of Project Management","language":"en","page":"282-295","source":"DOI.org (Crossref)","title":"Work–life strategies in the Australian construction industry: Implementation issues in a dynamic project-based work environment","title-short":"Work–life strategies in the Australian construction industry","volume":"30","author":[{"family":"Lingard","given":"Helen"},{"family":"Francis","given":"Valerie"},{"family":"Turner","given":"Michelle"}],"issued":{"date-parts":[["2012",4]]}}}],"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23)</w:t>
            </w:r>
            <w:r w:rsidR="003347B6" w:rsidRPr="003347B6">
              <w:rPr>
                <w:rFonts w:eastAsia="Times New Roman" w:cstheme="minorHAnsi"/>
                <w:lang w:val="en-IE" w:eastAsia="en-IE"/>
              </w:rPr>
              <w:fldChar w:fldCharType="end"/>
            </w:r>
          </w:p>
        </w:tc>
        <w:tc>
          <w:tcPr>
            <w:tcW w:w="778" w:type="dxa"/>
            <w:noWrap/>
            <w:hideMark/>
          </w:tcPr>
          <w:p w14:paraId="7FE9F8FB"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2</w:t>
            </w:r>
          </w:p>
        </w:tc>
        <w:tc>
          <w:tcPr>
            <w:tcW w:w="1120" w:type="dxa"/>
            <w:noWrap/>
            <w:hideMark/>
          </w:tcPr>
          <w:p w14:paraId="4E01C1E6"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34787331"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63940BA9"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F19588C" w14:textId="53A732C4"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Loudo</w:t>
            </w:r>
            <w:r w:rsidR="003347B6" w:rsidRPr="003347B6">
              <w:rPr>
                <w:rFonts w:eastAsia="Times New Roman" w:cstheme="minorHAnsi"/>
                <w:lang w:val="en-IE" w:eastAsia="en-IE"/>
              </w:rPr>
              <w:t>u</w:t>
            </w:r>
            <w:r w:rsidRPr="00796FAB">
              <w:rPr>
                <w:rFonts w:eastAsia="Times New Roman" w:cstheme="minorHAnsi"/>
                <w:lang w:val="en-IE" w:eastAsia="en-IE"/>
              </w:rPr>
              <w:t>n</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2Zcaw5ss","properties":{"formattedCitation":"(24)","plainCitation":"(24)","noteIndex":0},"citationItems":[{"id":142,"uris":["http://zotero.org/groups/2515853/items/3J3ZJF3X"],"uri":["http://zotero.org/groups/2515853/items/3J3ZJF3X"],"itemData":{"id":142,"type":"article-journal","abstract":"Purpose -The purpose of this paper is to identify possible agents and levers to trigger the development and implementation of work place health promotion programs (WHPPs) in the Australian construction industry. Unlike most large workplaces and most high-risk workplaces, these programs are rarely found in the construction sector. Design/methodology/approach -Qualitative interviews with 80 trades workers and site-based and off-site construction managers are used to reveal perceptions of the impact of WHPPs and ill-health and poor health behaviors on site activities with a view to identifying leverage points to introduce WHPPs in construction. Findings -Unhealthy lifestyle behaviors are seen as impacting on sites in three main ways: productivity (broadly defined), safety and interpersonal relations. Results also reveal specific roles and levers for different actors in the supply chain and a clear desire for a collective, industry-based response to identified health problems. Practical implications -High levels of chronic diseases in the construction industry means firms within the sector must make a concerted attempt to change patterns of behavior or face significant long-term health implications for their workforce. Reducing levels of health and longevity of the workforce, mean work performance, productivity and participation is likely to decline. Originality/value -Although construction workers are recognized as one of the workforces at most risk for life limiting diseases such as Type 2 diabetes and cardiovascular disease, relatively little work has investigated health and well-being considerations for construction workers. This study contributes by investigating possible levers and agents to create healthier workplaces in construction.","archive_location":"rayyan-77855565","ISSN":"09699988","issue":"2","note":"publisher: Emerald Group Publishing Ltd.","title":"Implementing health promotion programs in the Australian construction industry Levers and agents for change","volume":"24","author":[{"family":"Loudoun R.","given":"Townsend K."}],"accessed":{"date-parts":[["1",1,1]]},"issued":{"date-parts":[["2017"]]}}}],"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24)</w:t>
            </w:r>
            <w:r w:rsidR="003347B6" w:rsidRPr="003347B6">
              <w:rPr>
                <w:rFonts w:eastAsia="Times New Roman" w:cstheme="minorHAnsi"/>
                <w:lang w:val="en-IE" w:eastAsia="en-IE"/>
              </w:rPr>
              <w:fldChar w:fldCharType="end"/>
            </w:r>
          </w:p>
        </w:tc>
        <w:tc>
          <w:tcPr>
            <w:tcW w:w="778" w:type="dxa"/>
            <w:noWrap/>
            <w:hideMark/>
          </w:tcPr>
          <w:p w14:paraId="0A66E9C6"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5</w:t>
            </w:r>
          </w:p>
        </w:tc>
        <w:tc>
          <w:tcPr>
            <w:tcW w:w="1120" w:type="dxa"/>
            <w:noWrap/>
            <w:hideMark/>
          </w:tcPr>
          <w:p w14:paraId="29230E99"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40F3C9DD"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6A4A5E55"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32329C9" w14:textId="3FFAF0CC"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Milner</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LCN75Yqn","properties":{"formattedCitation":"(25)","plainCitation":"(25)","noteIndex":0},"citationItems":[{"id":141,"uris":["http://zotero.org/groups/2515853/items/A6EG9ZMB"],"uri":["http://zotero.org/groups/2515853/items/A6EG9ZMB"],"itemData":{"id":141,"type":"article-journal","abstract":"BackgroundConstruction workers are at elevated risk of suicide. MATES in Construction (MATES) is one of the few suicide prevention programs that explicitly address this problem. The MATES program includes an integrated system of services that supports prevention, early intervention and recovery (i.e., primary, secondary and tertiary prevention) for mental health problems among construction workers. In this protocol, we describe a proposed evaluation of MATESmobile, an electronic platform which will be accessed by workers who have undergone MATES training.Methods/designIn this protocol, we describe a Randomised Controlled Trial (RCT) which seeks to assess whether MATESmobile results in improved literacy regarding suicide prevention, and improved help-seeking and help-offering attitudes among those who have attended MATES training. Secondary outcomes include changes in suicide ideation, suicide attempt and psychological distress. Workers will be recruited prior to MATES face-to-face training. In total, 295 workers will be randomly assigned to the intervention condition (MATESmobile+face-to-face training) and 295 will be randomly allocated to the control (face-to-face training). The intervention will run for 8weeks. Assessments will be run immediately post intervention, and at 3, 6, and 12monthsDiscussionMATESmobile offers the potential to reinforce and enhance the effects of face-to-face training, resulting in greater skills and knowledge in suicide prevention, as well as a reduction in suicidality and distress.Trial registrationThis trial is registered with the Australian New Zealand Clinical Trials Registry (ACTRN12619000625178; 26 April 2019).","archive_location":"WOS:000468069900003","container-title":"BMC PSYCHIATRY","ISSN":"1471-244X","journalAbbreviation":"BMC Psychiatry","language":"English","note":"publisher-place: CAMPUS, 4 CRINAN ST, LONDON N1 9XW, ENGLAND\npublisher: BMC","title":"A blended face-to-face and smartphone intervention for suicide        prevention in the construction industry: protocol for a randomized        controlled trial with MATES in Construction","volume":"19","author":[{"family":"Milner","given":"A"},{"family":"King","given":"TL"},{"family":"Scovelle","given":"AJ"},{"family":"Batterham","given":"PJ"},{"family":"Kelly","given":"B"},{"family":"LaMontagne","given":"AD"},{"family":"Harvey","given":"SB"},{"family":"Gullestrup","given":"J"},{"family":"Lockwood","given":"C"},{"family":"Milner","given":"A."},{"family":"King","given":"T. L."},{"family":"Scovelle","given":"A. J."},{"family":"Batterham","given":"P. J."},{"family":"Kelly","given":"B."},{"family":"LaMontagne","given":"A. D."},{"family":"Harvey","given":"S. B."},{"family":"Gullestrup","given":"J."},{"family":"Lockwood","given":"C."}],"accessed":{"date-parts":[["5",1,1]]},"issued":{"date-parts":[["2019"]]}}}],"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25)</w:t>
            </w:r>
            <w:r w:rsidR="003347B6" w:rsidRPr="003347B6">
              <w:rPr>
                <w:rFonts w:eastAsia="Times New Roman" w:cstheme="minorHAnsi"/>
                <w:lang w:val="en-IE" w:eastAsia="en-IE"/>
              </w:rPr>
              <w:fldChar w:fldCharType="end"/>
            </w:r>
          </w:p>
        </w:tc>
        <w:tc>
          <w:tcPr>
            <w:tcW w:w="778" w:type="dxa"/>
            <w:noWrap/>
            <w:hideMark/>
          </w:tcPr>
          <w:p w14:paraId="0706F491"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9</w:t>
            </w:r>
          </w:p>
        </w:tc>
        <w:tc>
          <w:tcPr>
            <w:tcW w:w="1120" w:type="dxa"/>
            <w:noWrap/>
            <w:hideMark/>
          </w:tcPr>
          <w:p w14:paraId="30E10B69"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447F7F7B"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Publication Type</w:t>
            </w:r>
          </w:p>
        </w:tc>
      </w:tr>
      <w:tr w:rsidR="003347B6" w:rsidRPr="003347B6" w14:paraId="0ACE4D27"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2361A54" w14:textId="2F6F07FC" w:rsidR="00796FAB" w:rsidRPr="00796FAB" w:rsidRDefault="00796FAB" w:rsidP="00796FAB">
            <w:pPr>
              <w:rPr>
                <w:rFonts w:eastAsia="Times New Roman" w:cstheme="minorHAnsi"/>
                <w:lang w:val="en-IE" w:eastAsia="en-IE"/>
              </w:rPr>
            </w:pPr>
            <w:proofErr w:type="spellStart"/>
            <w:r w:rsidRPr="00796FAB">
              <w:rPr>
                <w:rFonts w:eastAsia="Times New Roman" w:cstheme="minorHAnsi"/>
                <w:lang w:val="en-IE" w:eastAsia="en-IE"/>
              </w:rPr>
              <w:t>Nwaogu</w:t>
            </w:r>
            <w:proofErr w:type="spellEnd"/>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BB2rdxXK","properties":{"formattedCitation":"(26)","plainCitation":"(26)","noteIndex":0},"citationItems":[{"id":2644,"uris":["http://zotero.org/groups/2515853/items/S4JUDD3I"],"uri":["http://zotero.org/groups/2515853/items/S4JUDD3I"],"itemData":{"id":2644,"type":"article-journal","abstract":"Purpose The need to improve the mental health of construction personnel has increased owing to high rates of mental health problems. Hence, a proper evaluation of a mix of implementable intervention strategies in the workplace will assist in achieving good mental health. Although there are recommendations in occupational health literature on strategies that can be adopted, it is unknown how they fit appropriately into the construction industry. Therefore, the purpose of this study is to identify the mix of strategies for the construction industry and their criticality. Design/methodology/approach Drawing from the context of developing countries with Nigeria as a case study, data was collected using the quantitative technique. A questionnaire survey consisting of 31 intervention strategies was administered to a purposive sample of 45 experts in the Nigerian construction industry. The data collected was analyzed using mean score analysis and fuzzy synthetic evaluation. Findings The study revealed that strategies focused on boosting employee morale and engagement and interpersonal relationship offer higher chances of improving mental health among construction personnel. The study showed that implementing job crafting and sculpting may benefit the industry. The analysis showed that the overall criticality of the intervention strategies to the Nigerian construction workplace is high, suggesting that if implemented, the mental health of construction personnel can be improved. Originality/value The study provides an initial understanding of the most critical multi-level intervention strategies to enhance good mental health among construction personnel in Nigeria and the global construction industry. These findings serve as a guide to policymakers and advocate the implementation of strategies to adopt for a psychologically healthy construction workplace in developing countries.","container-title":"Journal of Engineering, Design and Technology","DOI":"10.1108/JEDT-05-2020-0159","ISSN":"1726-0531","issue":"ahead-of-print","source":"Emerald Insight","title":"Evaluation of multi-level intervention strategies for a psychologically healthy construction workplace in Nigeria","URL":"https://doi.org/10.1108/JEDT-05-2020-0159","volume":"ahead-of-print","author":[{"family":"Nwaogu","given":"Janet Mayowa"},{"family":"Chan","given":"Albert P.C."}],"accessed":{"date-parts":[["2021",3,18]]},"issued":{"date-parts":[["2020",1,1]]}}}],"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26)</w:t>
            </w:r>
            <w:r w:rsidR="003347B6" w:rsidRPr="003347B6">
              <w:rPr>
                <w:rFonts w:eastAsia="Times New Roman" w:cstheme="minorHAnsi"/>
                <w:lang w:val="en-IE" w:eastAsia="en-IE"/>
              </w:rPr>
              <w:fldChar w:fldCharType="end"/>
            </w:r>
          </w:p>
        </w:tc>
        <w:tc>
          <w:tcPr>
            <w:tcW w:w="778" w:type="dxa"/>
            <w:noWrap/>
            <w:hideMark/>
          </w:tcPr>
          <w:p w14:paraId="309CE188"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20</w:t>
            </w:r>
          </w:p>
        </w:tc>
        <w:tc>
          <w:tcPr>
            <w:tcW w:w="1120" w:type="dxa"/>
            <w:noWrap/>
            <w:hideMark/>
          </w:tcPr>
          <w:p w14:paraId="0D84F028"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3FFDE887"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Study Design</w:t>
            </w:r>
          </w:p>
        </w:tc>
      </w:tr>
      <w:tr w:rsidR="003D3852" w:rsidRPr="003347B6" w14:paraId="31CB3CE2"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1FA25182" w14:textId="66047C1B" w:rsidR="003D3852" w:rsidRPr="00796FAB" w:rsidRDefault="003D3852" w:rsidP="00796FAB">
            <w:pPr>
              <w:rPr>
                <w:rFonts w:eastAsia="Times New Roman" w:cstheme="minorHAnsi"/>
                <w:lang w:val="en-IE" w:eastAsia="en-IE"/>
              </w:rPr>
            </w:pPr>
            <w:r>
              <w:rPr>
                <w:rFonts w:eastAsia="Times New Roman" w:cstheme="minorHAnsi"/>
                <w:lang w:val="en-IE" w:eastAsia="en-IE"/>
              </w:rPr>
              <w:t xml:space="preserve">Oude Hengel </w:t>
            </w:r>
            <w:r>
              <w:rPr>
                <w:rFonts w:eastAsia="Times New Roman" w:cstheme="minorHAnsi"/>
                <w:lang w:val="en-IE" w:eastAsia="en-IE"/>
              </w:rPr>
              <w:fldChar w:fldCharType="begin"/>
            </w:r>
            <w:r>
              <w:rPr>
                <w:rFonts w:eastAsia="Times New Roman" w:cstheme="minorHAnsi"/>
                <w:lang w:val="en-IE" w:eastAsia="en-IE"/>
              </w:rPr>
              <w:instrText xml:space="preserve"> ADDIN ZOTERO_ITEM CSL_CITATION {"citationID":"B2G53JtV","properties":{"formattedCitation":"(27)","plainCitation":"(27)","noteIndex":0},"citationItems":[{"id":17380,"uris":["http://zotero.org/groups/2515853/items/NAYDNKNI"],"uri":["http://zotero.org/groups/2515853/items/NAYDNKNI"],"itemData":{"id":17380,"type":"article-journal","abstract":"BACKGROUND: To prolong sustainable healthy working lives of construction workers, a worksite prevention program was developed which aimed to improve the health and work ability of construction workers. The aim of the current study was to investigate the effectiveness of this program on social support at work, work engagement, physical workload and need for recovery.\nMETHODS: Fifteen departments from six construction companies participated in this cluster randomized controlled trial; 8 departments (n=171 workers) were randomized to an intervention group and 7 departments (n=122 workers) to a control group. The intervention consisted of two individual training sessions of a physical therapist to lower the physical workload, a Rest-Break tool to improve the balance between work and recovery, and two empowerment training sessions to increase the influence of the construction workers at the worksite. Data on work engagement, social support at work, physical workload, and need for recovery were collected at baseline, and at three, six and 12 months after the start of the intervention using questionnaires.\nRESULTS: No differences between the intervention and control group were found for work engagement, social support at work, and need for recovery. At 6 months follow-up, the control group reported a small but statistically significant reduction of physical workload.\nCONCLUSION: The intervention neither improved social support nor work engagement, nor was it effective in reducing the physical workload and need for recovery among construction workers.\nTRIAL REGISTRATION: NTR1278.","container-title":"BMC public health","DOI":"10.1186/1471-2458-12-1008","ISSN":"1471-2458","journalAbbreviation":"BMC Public Health","language":"eng","note":"PMID: 23171354\nPMCID: PMC3534539","page":"1008","source":"PubMed","title":"Effectiveness of an intervention at construction worksites on work engagement, social support, physical workload, and need for recovery: results from a cluster randomized controlled trial","title-short":"Effectiveness of an intervention at construction worksites on work engagement, social support, physical workload, and need for recovery","volume":"12","author":[{"family":"Oude Hengel","given":"Karen M."},{"family":"Blatter","given":"Birgitte M."},{"family":"Joling","given":"Catelijne I."},{"family":"Beek","given":"Allard J.","non-dropping-particle":"van der"},{"family":"Bongers","given":"Paulien M."}],"issued":{"date-parts":[["2012",11,21]]}}}],"schema":"https://github.com/citation-style-language/schema/raw/master/csl-citation.json"} </w:instrText>
            </w:r>
            <w:r>
              <w:rPr>
                <w:rFonts w:eastAsia="Times New Roman" w:cstheme="minorHAnsi"/>
                <w:lang w:val="en-IE" w:eastAsia="en-IE"/>
              </w:rPr>
              <w:fldChar w:fldCharType="separate"/>
            </w:r>
            <w:r w:rsidRPr="003D3852">
              <w:rPr>
                <w:rFonts w:ascii="Calibri" w:hAnsi="Calibri" w:cs="Calibri"/>
              </w:rPr>
              <w:t>(27)</w:t>
            </w:r>
            <w:r>
              <w:rPr>
                <w:rFonts w:eastAsia="Times New Roman" w:cstheme="minorHAnsi"/>
                <w:lang w:val="en-IE" w:eastAsia="en-IE"/>
              </w:rPr>
              <w:fldChar w:fldCharType="end"/>
            </w:r>
          </w:p>
        </w:tc>
        <w:tc>
          <w:tcPr>
            <w:tcW w:w="778" w:type="dxa"/>
            <w:noWrap/>
          </w:tcPr>
          <w:p w14:paraId="311DB5DA" w14:textId="4FED3CCE" w:rsidR="003D3852" w:rsidRPr="00796FAB" w:rsidRDefault="003D3852"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Pr>
                <w:rFonts w:eastAsia="Times New Roman" w:cstheme="minorHAnsi"/>
                <w:lang w:val="en-IE" w:eastAsia="en-IE"/>
              </w:rPr>
              <w:t>2012</w:t>
            </w:r>
          </w:p>
        </w:tc>
        <w:tc>
          <w:tcPr>
            <w:tcW w:w="1120" w:type="dxa"/>
            <w:noWrap/>
          </w:tcPr>
          <w:p w14:paraId="5BD64CED" w14:textId="089E903C" w:rsidR="003D3852" w:rsidRPr="00796FAB" w:rsidRDefault="003D3852"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Pr>
                <w:rFonts w:eastAsia="Times New Roman" w:cstheme="minorHAnsi"/>
                <w:lang w:val="en-IE" w:eastAsia="en-IE"/>
              </w:rPr>
              <w:t>Include</w:t>
            </w:r>
          </w:p>
        </w:tc>
        <w:tc>
          <w:tcPr>
            <w:tcW w:w="5539" w:type="dxa"/>
            <w:noWrap/>
          </w:tcPr>
          <w:p w14:paraId="47520D0B" w14:textId="3A24402D" w:rsidR="003D3852" w:rsidRPr="00796FAB" w:rsidRDefault="003D3852"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Pr>
                <w:rFonts w:eastAsia="Times New Roman" w:cstheme="minorHAnsi"/>
                <w:lang w:val="en-IE" w:eastAsia="en-IE"/>
              </w:rPr>
              <w:t>-</w:t>
            </w:r>
          </w:p>
        </w:tc>
      </w:tr>
      <w:tr w:rsidR="003D3852" w:rsidRPr="003347B6" w14:paraId="5E6DB0BB"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7142D811" w14:textId="417B6D0E" w:rsidR="003D3852" w:rsidRPr="00796FAB" w:rsidRDefault="003D3852" w:rsidP="00796FAB">
            <w:pPr>
              <w:rPr>
                <w:rFonts w:eastAsia="Times New Roman" w:cstheme="minorHAnsi"/>
                <w:lang w:val="en-IE" w:eastAsia="en-IE"/>
              </w:rPr>
            </w:pPr>
            <w:r>
              <w:rPr>
                <w:rFonts w:eastAsia="Times New Roman" w:cstheme="minorHAnsi"/>
                <w:lang w:val="en-IE" w:eastAsia="en-IE"/>
              </w:rPr>
              <w:t xml:space="preserve">Oude Hengel </w:t>
            </w:r>
            <w:r>
              <w:rPr>
                <w:rFonts w:eastAsia="Times New Roman" w:cstheme="minorHAnsi"/>
                <w:lang w:val="en-IE" w:eastAsia="en-IE"/>
              </w:rPr>
              <w:fldChar w:fldCharType="begin"/>
            </w:r>
            <w:r>
              <w:rPr>
                <w:rFonts w:eastAsia="Times New Roman" w:cstheme="minorHAnsi"/>
                <w:lang w:val="en-IE" w:eastAsia="en-IE"/>
              </w:rPr>
              <w:instrText xml:space="preserve"> ADDIN ZOTERO_ITEM CSL_CITATION {"citationID":"tTvDrS9o","properties":{"formattedCitation":"(28)","plainCitation":"(28)","noteIndex":0},"citationItems":[{"id":151,"uris":["http://zotero.org/groups/2515853/items/E48K6GMK"],"uri":["http://zotero.org/groups/2515853/items/E48K6GMK"],"itemData":{"id":151,"type":"article-journal","abstract":"Objective: This study aimed to investigate the effectiveness of a prevention program on work ability, health, and sick leave targeted at construction worksites. Methods: A total of 15 departments (N = 297 workers) from 6 construction companies participated in this cluster randomized controlled trial and were randomly allocated to the intervention (8 departments; N = 171 workers) or control (7 departments; N = 122 workers) group. The intervention consisted of two individual training sessions with a physical therapist aimed at lowering the physical workload, a rest-break tool to improve the balance between work and recovery, and two empowerment training sessions to increase the worker’s influence at the worksite. Data on work ability, physical and mental health status, and musculoskeletal symptoms were collected at baseline, and at 3, 6, and 12 months follow-up. Sick leave data were obtained from the companies. Results: Overall, no differences in work ability [β 0.02, 95% confidence interval (95% CI) -0.34–0.37] or physical and mental health status (β-0.04, 95% CI -1.43–1.35, and β 0.80 95% CI -0.51–2.11, respectively) were found between the intervention and control group. The intervention showed an overall decline in musculoskeletal symptoms (ranging from OR 0.68, 95% CI 0.34–1.33, to OR 0.86, 95% CI 0.47–1.57) and long-term sick leave (OR 0.44, 95% CI 0.13–1.26) among construction workers. Both reductions were not statistically significant. Conclusion: The prevention program seemed to result in a beneficial but not statistically significant decline in the prevalence of musculoskeletal symptoms and long-term sick leave among construction workers, but showed no effects with regard to work ability, physical health, and mental health. (PsycINFO Database Record (c) 2017 APA, all rights reserved)","archive_location":"2014-06338-004","container-title":"Scandinavian Journal of Work, Environment &amp; Health","ISSN":"[\"0355-3140\", \"1795-990X\"]","issue":"5","journalAbbreviation":"Scand J Work Environ Health","note":"publisher-place: Hengel, Karen M. Oude, Netherlands Organisation for Applied Scientific Research TNO, PO Box 718, 2130 AS, Hoofddorp, Netherlands\npublisher: Finnish Inst of Occupational Health","page":"456-467","title":"The effectiveness of a construction worksite prevention program on work ability, health, and sick leave: Results from a cluster randomized controlled trial","volume":"39","author":[{"family":"Oude Hengel","given":"Karen M."},{"family":"Blatter","given":"Brigitte M."},{"family":"Molen","given":"Henk F.","non-dropping-particle":"van der"},{"family":"Bongers","given":"Paulien M."},{"family":"Beek","given":"Allard J.","non-dropping-particle":"van der"}],"issued":{"date-parts":[["2013"]]}}}],"schema":"https://github.com/citation-style-language/schema/raw/master/csl-citation.json"} </w:instrText>
            </w:r>
            <w:r>
              <w:rPr>
                <w:rFonts w:eastAsia="Times New Roman" w:cstheme="minorHAnsi"/>
                <w:lang w:val="en-IE" w:eastAsia="en-IE"/>
              </w:rPr>
              <w:fldChar w:fldCharType="separate"/>
            </w:r>
            <w:r w:rsidRPr="003D3852">
              <w:rPr>
                <w:rFonts w:ascii="Calibri" w:hAnsi="Calibri" w:cs="Calibri"/>
              </w:rPr>
              <w:t>(28)</w:t>
            </w:r>
            <w:r>
              <w:rPr>
                <w:rFonts w:eastAsia="Times New Roman" w:cstheme="minorHAnsi"/>
                <w:lang w:val="en-IE" w:eastAsia="en-IE"/>
              </w:rPr>
              <w:fldChar w:fldCharType="end"/>
            </w:r>
          </w:p>
        </w:tc>
        <w:tc>
          <w:tcPr>
            <w:tcW w:w="778" w:type="dxa"/>
            <w:noWrap/>
          </w:tcPr>
          <w:p w14:paraId="2C67FD7C" w14:textId="734EF001" w:rsidR="003D3852" w:rsidRPr="00796FAB" w:rsidRDefault="003D3852"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Pr>
                <w:rFonts w:eastAsia="Times New Roman" w:cstheme="minorHAnsi"/>
                <w:lang w:val="en-IE" w:eastAsia="en-IE"/>
              </w:rPr>
              <w:t>2013</w:t>
            </w:r>
          </w:p>
        </w:tc>
        <w:tc>
          <w:tcPr>
            <w:tcW w:w="1120" w:type="dxa"/>
            <w:noWrap/>
          </w:tcPr>
          <w:p w14:paraId="2C745AE2" w14:textId="3669F81E" w:rsidR="003D3852" w:rsidRPr="00796FAB" w:rsidRDefault="003D3852"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Pr>
                <w:rFonts w:eastAsia="Times New Roman" w:cstheme="minorHAnsi"/>
                <w:lang w:val="en-IE" w:eastAsia="en-IE"/>
              </w:rPr>
              <w:t>Include</w:t>
            </w:r>
          </w:p>
        </w:tc>
        <w:tc>
          <w:tcPr>
            <w:tcW w:w="5539" w:type="dxa"/>
            <w:noWrap/>
          </w:tcPr>
          <w:p w14:paraId="06CF6BF8" w14:textId="1BBEC3BC" w:rsidR="003D3852" w:rsidRPr="00796FAB" w:rsidRDefault="003D3852"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Pr>
                <w:rFonts w:eastAsia="Times New Roman" w:cstheme="minorHAnsi"/>
                <w:lang w:val="en-IE" w:eastAsia="en-IE"/>
              </w:rPr>
              <w:t>-</w:t>
            </w:r>
          </w:p>
        </w:tc>
      </w:tr>
      <w:tr w:rsidR="003347B6" w:rsidRPr="003347B6" w14:paraId="2462EDAA"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D497747" w14:textId="76B3F6D9"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Peters</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lavSDxPw","properties":{"formattedCitation":"(29)","plainCitation":"(29)","noteIndex":0},"citationItems":[{"id":2641,"uris":["http://zotero.org/groups/2515853/items/AHPZ4JI3"],"uri":["http://zotero.org/groups/2515853/items/AHPZ4JI3"],"itemData":{"id":2641,"type":"article-journal","abstract":"Background: Evidence supports organizational interventions as being effective for improving worker safety, health and well-being; however, there is a paucity of evidence-based interventions for subcontracting companies in commercial construction. Methods: A theory-driven approach supplemented by formative research through key stakeholder interviews and focus groups and an iterative vetting process with stakeholders, resulted in the development of an intervention for subcontractors in the commercial construction industry. We piloted the intervention in one subcontracting commercial construction company. We used these findings to adapt and finalize the intervention design to be tested in a future large-scale trial. Results: There were several key findings from the formative research, including challenges faced by companies and assets that should be considered in the intervention design. This resulted in a communication infrastructure company-based, continual improvement, participatory intervention design, consisting of a needs assessment and report, committee-led prioritization, action planning and implementation, and worker communication/feedback cycle. The pilot contributed to the final intervention design with modifications made with respect to timing, implementation support, capacity building, adaptability and sustainability. Conclusions: The use of a theory-driven participatory approach to developing an integrated organizational intervention for commercial construction subcontracting companies was important and necessary. It allowed us to consider the empirical evidence and relevant theories and tailor these to meet the needs of our target population. This study gives pragmatic insight into the early development of a complex intervention, with practical experience of how we adapted our intervention at each stage. This intervention will be tested in a future randomized trial.","container-title":"International Journal of Environmental Research and Public Health","DOI":"10.3390/ijerph17145093","issue":"14","language":"en","note":"number: 14\npublisher: Multidisciplinary Digital Publishing Institute","page":"5093","source":"www.mdpi.com","title":"Designing a Participatory Total Worker Health® Organizational Intervention for Commercial Construction Subcontractors to Improve Worker Safety, Health, and Well-Being: The “ARM for Subs” Trial","title-short":"Designing a Participatory Total Worker Health® Organizational Intervention for Commercial Construction Subcontractors to Improve Worker Safety, Health, and Well-Being","volume":"17","author":[{"family":"Peters","given":"Susan E."},{"family":"Trieu","given":"Hao D."},{"family":"Manjourides","given":"Justin"},{"family":"Katz","given":"Jeffrey N."},{"family":"Dennerlein","given":"Jack T."}],"issued":{"date-parts":[["2020",1]]}}}],"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29)</w:t>
            </w:r>
            <w:r w:rsidR="003347B6" w:rsidRPr="003347B6">
              <w:rPr>
                <w:rFonts w:eastAsia="Times New Roman" w:cstheme="minorHAnsi"/>
                <w:lang w:val="en-IE" w:eastAsia="en-IE"/>
              </w:rPr>
              <w:fldChar w:fldCharType="end"/>
            </w:r>
          </w:p>
        </w:tc>
        <w:tc>
          <w:tcPr>
            <w:tcW w:w="778" w:type="dxa"/>
            <w:noWrap/>
            <w:hideMark/>
          </w:tcPr>
          <w:p w14:paraId="3671D16F"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20</w:t>
            </w:r>
          </w:p>
        </w:tc>
        <w:tc>
          <w:tcPr>
            <w:tcW w:w="1120" w:type="dxa"/>
            <w:noWrap/>
            <w:hideMark/>
          </w:tcPr>
          <w:p w14:paraId="477C65DE"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0A5CC7A0"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1017D52C"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1D10BC1" w14:textId="1DF38D59"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Roach</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B4FaLanN","properties":{"formattedCitation":"(30)","plainCitation":"(30)","noteIndex":0},"citationItems":[{"id":137,"uris":["http://zotero.org/groups/2515853/items/26BKV5SL"],"uri":["http://zotero.org/groups/2515853/items/26BKV5SL"],"itemData":{"id":137,"type":"article-journal","abstract":"Accessible summary There is currently no standard provision of care for younger people with dementia and their families in the UK and there is little involvement of families in care provision and care planning., Specialist services for young-onset dementia are consistently recommended in published and grey literature but continue to be overlooked in UK healthcare policy and service development., Staff experience difficulty working with family relationships because they are complex and family members often have different views and opinions about the best approach to care., Recommendations are made for the implementation of family-centred working in dementia care to increase the effectiveness of care for families living with a diagnosis of young-onset dementia., Abstract There is no standard model of specialist care for younger people with dementia (onset before the age of 65 years) and specialist service provision varies widely throughout the UK. In order to gain a clearer picture about ways in which clinical staff work with younger people with dementia, semi-structured interviews were conducted with dementia care staff working in the north-west of England. Interviews focused on exploring daily working practices and the meaning placed on clinical decision making when involving family/carers in routine practice. Content analysis generated three core themes: (1) Maintaining Separation: how clinical staff conceptualize the meaning of 'family' in the provision of dementia care services; (2) Providing Practical Help: the focus in care provision on assisting families with aspects of daily life such as finances, education and physical care; and (3) Acknowledging the Family Context: how staff understand and interact with family members in an attempt to initiate care, utilizing biographically informed practice. By understanding how staff view their role in providing younger people with dementia with effective, high-quality dementia care, it is anticipated that a more family-centred approach can be integrated into already established patterns of working that more holistically meet the needs of this group. [ABSTRACT FROM AUTHOR]","archive_location":"rayyan-78074382","container-title":"Journal of Psychiatric &amp; Mental Health Nursing (John Wiley &amp; Sons, Inc.)","ISSN":"13510126","issue":"6","page":"555-562","title":"'It's easier just to separate them': practice constructions in the mental health care and support of younger people with dementia and their families.","volume":"19","author":[{"family":"ROACH","given":"P."},{"family":"KEADY","given":"J."},{"family":"BEE","given":"P."}],"issued":{"date-parts":[["2012"]]}}}],"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30)</w:t>
            </w:r>
            <w:r w:rsidR="003347B6" w:rsidRPr="003347B6">
              <w:rPr>
                <w:rFonts w:eastAsia="Times New Roman" w:cstheme="minorHAnsi"/>
                <w:lang w:val="en-IE" w:eastAsia="en-IE"/>
              </w:rPr>
              <w:fldChar w:fldCharType="end"/>
            </w:r>
          </w:p>
        </w:tc>
        <w:tc>
          <w:tcPr>
            <w:tcW w:w="778" w:type="dxa"/>
            <w:noWrap/>
            <w:hideMark/>
          </w:tcPr>
          <w:p w14:paraId="1BBCA902"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2</w:t>
            </w:r>
          </w:p>
        </w:tc>
        <w:tc>
          <w:tcPr>
            <w:tcW w:w="1120" w:type="dxa"/>
            <w:noWrap/>
            <w:hideMark/>
          </w:tcPr>
          <w:p w14:paraId="2FAC7D8E"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07598389"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Population</w:t>
            </w:r>
          </w:p>
        </w:tc>
      </w:tr>
      <w:tr w:rsidR="003347B6" w:rsidRPr="003347B6" w14:paraId="36247BD1"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37C4512" w14:textId="3F7F1548"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Ross</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JThgqhYC","properties":{"formattedCitation":"(31)","plainCitation":"(31)","noteIndex":0},"citationItems":[{"id":136,"uris":["http://zotero.org/groups/2515853/items/G8QGLCZQ"],"uri":["http://zotero.org/groups/2515853/items/G8QGLCZQ"],"itemData":{"id":136,"type":"article-journal","abstract":"As part of a suite of early intervention training and support services, Mates in Construction (MATES) provide two general awareness programs to promote mental health and suicide awareness and encourage help-offering and help-seeking in construction workers. General awareness training (GAT) is a one-hour session delivered to all construction workers on large to medium worksites, while MATES awareness training (MAT) maintains similar content but is of shorter duration and delivered informally to small workplaces. This study aimed to compare the effectiveness of the two programs using a before, after and follow-up design. Construction workers undertaking MAT or GAT training completed a short survey before and after their training and again at follow-up. Linear mixed-effect modelling indicated that GAT and MAT training provided similar results in improving suicide awareness and help-seeking intentions. Some variables showed a significant increase from pre-intervention to the three-month follow-up, indicating the long-term impact of some aspects of the training. The findings demonstrating the effectiveness of MAT training have important implications for MATES, as the training can be delivered to much smaller workplaces, making the program more widely available to the construction industry.","archive_location":"WOS:000517783300128","container-title":"INTERNATIONAL JOURNAL OF ENVIRONMENTAL RESEARCH AND PUBLIC HEALTH","ISSN":"1661-7827","issue":"3","journalAbbreviation":"Int. J. Environ. Res. Public Health","language":"English","note":"publisher-place: ST ALBAN-ANLAGE 66, CH-4052 BASEL, SWITZERLAND\npublisher: MDPI","title":"A Longitudinal Assessment of Two Suicide Prevention Training Programs        for the Construction Industry","volume":"17","author":[{"family":"Ross","given":"V"},{"family":"Caton","given":"N"},{"family":"Gullestrup","given":"J"},{"family":"Kolves","given":"K"},{"family":"Ross","given":"Victoria"},{"family":"Caton","given":"Neil"},{"family":"Gullestrup","given":"Jorgen"},{"family":"Kolves","given":"Kairi"}],"accessed":{"date-parts":[["2",1,1]]},"issued":{"date-parts":[["2020"]]}}}],"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31)</w:t>
            </w:r>
            <w:r w:rsidR="003347B6" w:rsidRPr="003347B6">
              <w:rPr>
                <w:rFonts w:eastAsia="Times New Roman" w:cstheme="minorHAnsi"/>
                <w:lang w:val="en-IE" w:eastAsia="en-IE"/>
              </w:rPr>
              <w:fldChar w:fldCharType="end"/>
            </w:r>
          </w:p>
        </w:tc>
        <w:tc>
          <w:tcPr>
            <w:tcW w:w="778" w:type="dxa"/>
            <w:noWrap/>
            <w:hideMark/>
          </w:tcPr>
          <w:p w14:paraId="0172C6BE"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20</w:t>
            </w:r>
          </w:p>
        </w:tc>
        <w:tc>
          <w:tcPr>
            <w:tcW w:w="1120" w:type="dxa"/>
            <w:noWrap/>
            <w:hideMark/>
          </w:tcPr>
          <w:p w14:paraId="2B3F1C99"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2F38EE8E"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09605D4B"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B527DB6" w14:textId="2975AD6A"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Saeed</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T8i4SzyG","properties":{"formattedCitation":"(32)","plainCitation":"(32)","noteIndex":0},"citationItems":[{"id":131,"uris":["http://zotero.org/groups/2515853/items/3F2BY7UW"],"uri":["http://zotero.org/groups/2515853/items/3F2BY7UW"],"itemData":{"id":131,"type":"article-journal","abstract":"Introduction: The National Academy of Medicine recently published “A Multifaceted Systems Approach to\nAddressing Stress Within Health Professions Education and Beyond,” which calls for greater attention to\nthe wellness of health care providers, students, and educators. Suggested actions include “creating and\ntraining positive role models.” In order for faculty to role-model behaviors of wellness, they need to\nunderstand what this means and how to incorporate it into their lives. At present, there is only one other\nMedEdPORTAL resource on wellness and resilience that includes faculty as audience members. Methods:\nThis 60-minute workshop is designed to provide faculty with a basic framework for wellness, with an\nemphasis on the emotional process aspect of resilience. Strategies for stress and anxiety management\nare reviewed. The workshop is interactive, with large- and small-group discussions, as well as a guided\nmeditation. Results: This workshop was given at the 2017 Council of Faculties Business Meeting at the\nAmerican Dental Education Association Annual Session, with 40 participants. Workshop evaluations,\ncompleted by 34 (85%) attendees, showed an overall rating of 4.0 on a 5-point Likert scale, with 5 =\nexcellent. The workshop was repeated at the School of Dentistry at the University of California, San\nFrancisco, with 11 attendees; there, the overall rating was 4.7. Discussion: In order to contribute to a\nculture of wellness and resilience in their organization, faculty need training on the concepts, as well as\npractical skills for implementation. This workshop provides introductory-level knowledge and skills.","archive_location":"rayyan-77771150","container-title":"MedEdPORTAL","DOI":"10.15766/mep_2374-8265.10629","title":"Building Resilience for Wellness: A Faculty Development Resource","author":[{"family":"Saeed","given":"S"},{"family":"Quock","given":"R"},{"family":"Lott","given":"J"},{"family":"Kashani","given":"N"},{"family":"Woodall","given":"W"}],"accessed":{"date-parts":[["1",1,1]]},"issued":{"date-parts":[["2017"]]}}}],"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32)</w:t>
            </w:r>
            <w:r w:rsidR="003347B6" w:rsidRPr="003347B6">
              <w:rPr>
                <w:rFonts w:eastAsia="Times New Roman" w:cstheme="minorHAnsi"/>
                <w:lang w:val="en-IE" w:eastAsia="en-IE"/>
              </w:rPr>
              <w:fldChar w:fldCharType="end"/>
            </w:r>
          </w:p>
        </w:tc>
        <w:tc>
          <w:tcPr>
            <w:tcW w:w="778" w:type="dxa"/>
            <w:noWrap/>
            <w:hideMark/>
          </w:tcPr>
          <w:p w14:paraId="66AD7612"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7</w:t>
            </w:r>
          </w:p>
        </w:tc>
        <w:tc>
          <w:tcPr>
            <w:tcW w:w="1120" w:type="dxa"/>
            <w:noWrap/>
            <w:hideMark/>
          </w:tcPr>
          <w:p w14:paraId="27979145"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7CACB9C9"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Population</w:t>
            </w:r>
          </w:p>
        </w:tc>
      </w:tr>
      <w:tr w:rsidR="003347B6" w:rsidRPr="003347B6" w14:paraId="35156481"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373CF65" w14:textId="6821D519" w:rsidR="00796FAB" w:rsidRPr="00796FAB" w:rsidRDefault="00796FAB" w:rsidP="00796FAB">
            <w:pPr>
              <w:rPr>
                <w:rFonts w:eastAsia="Times New Roman" w:cstheme="minorHAnsi"/>
                <w:lang w:val="en-IE" w:eastAsia="en-IE"/>
              </w:rPr>
            </w:pPr>
            <w:proofErr w:type="spellStart"/>
            <w:r w:rsidRPr="00796FAB">
              <w:rPr>
                <w:rFonts w:eastAsia="Times New Roman" w:cstheme="minorHAnsi"/>
                <w:lang w:val="en-IE" w:eastAsia="en-IE"/>
              </w:rPr>
              <w:t>Sommovigo</w:t>
            </w:r>
            <w:proofErr w:type="spellEnd"/>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in5hoGdb","properties":{"formattedCitation":"(33)","plainCitation":"(33)","noteIndex":0},"citationItems":[{"id":132,"uris":["http://zotero.org/groups/2515853/items/GA2R5PCQ"],"uri":["http://zotero.org/groups/2515853/items/GA2R5PCQ"],"itemData":{"id":132,"type":"article-journal","abstract":"The construction industry is one of the most dangerous work environments, since it is characterized by numerous physical and psycho-social risk factors. Nevertheless, only a few studies have been conducted to analyze workers' well-being within this sector. Drawing on the Job Demands-Resources model, this study aimed to investigate whether job resources (i.e. job control and supervisor support) could independently buffer the relationship between job demands (i.e. workload, emotional demands and work pace) and psycho-physical health among alpine transit tunnel construction employees. 96 workers employed in an Italian construction company filled in anonymous self-report questionnaires investigating: job demands, job resources and psycho-physical health. Descriptive analyses, analyses of variance and structural equation models were carried out. Workers who perceived higher job control and supervisor support were less likely to experience psycho-physical malaise, even in presence of high workload and work pace. Fostering job resources is crucial to design interventions aimed at maintaining or improving construction workers' well-being.","archive_location":"WOS:000465883700001     DA 2020-05-28","container-title":"International Journal of Construction Management","DOI":"10.1080/15623599.2019.1600276","ISSN":"1562-3599","journalAbbreviation":"Int. J. Constr. Manag.","language":"English","note":"publisher-place: 2-4 PARK SQUARE, MILTON PARK, ABINGDON OR14 4RN, OXON, ENGLAND\npublisher: TAYLOR &amp; FRANCIS LTD","title":"Tunnel construction workers' well-being: the role of job control and        supervisor support","author":[{"family":"Sommovigo","given":"V"},{"family":"Setti","given":"I"},{"family":"Maiolo","given":"ME"},{"family":"Argentero","given":"P"}],"issued":{"date-parts":[["2019"]]}}}],"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33)</w:t>
            </w:r>
            <w:r w:rsidR="003347B6" w:rsidRPr="003347B6">
              <w:rPr>
                <w:rFonts w:eastAsia="Times New Roman" w:cstheme="minorHAnsi"/>
                <w:lang w:val="en-IE" w:eastAsia="en-IE"/>
              </w:rPr>
              <w:fldChar w:fldCharType="end"/>
            </w:r>
          </w:p>
        </w:tc>
        <w:tc>
          <w:tcPr>
            <w:tcW w:w="778" w:type="dxa"/>
            <w:noWrap/>
            <w:hideMark/>
          </w:tcPr>
          <w:p w14:paraId="6CE8513F"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9</w:t>
            </w:r>
          </w:p>
        </w:tc>
        <w:tc>
          <w:tcPr>
            <w:tcW w:w="1120" w:type="dxa"/>
            <w:noWrap/>
            <w:hideMark/>
          </w:tcPr>
          <w:p w14:paraId="2781CBE2"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39776974"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Study Design</w:t>
            </w:r>
          </w:p>
        </w:tc>
      </w:tr>
      <w:tr w:rsidR="003347B6" w:rsidRPr="003347B6" w14:paraId="38EBB818"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D6971CF" w14:textId="58E43E3E" w:rsidR="00796FAB" w:rsidRPr="00796FAB" w:rsidRDefault="00796FAB" w:rsidP="00796FAB">
            <w:pPr>
              <w:rPr>
                <w:rFonts w:eastAsia="Times New Roman" w:cstheme="minorHAnsi"/>
                <w:lang w:val="en-IE" w:eastAsia="en-IE"/>
              </w:rPr>
            </w:pPr>
            <w:proofErr w:type="spellStart"/>
            <w:r w:rsidRPr="00796FAB">
              <w:rPr>
                <w:rFonts w:eastAsia="Times New Roman" w:cstheme="minorHAnsi"/>
                <w:lang w:val="en-IE" w:eastAsia="en-IE"/>
              </w:rPr>
              <w:t>Soni</w:t>
            </w:r>
            <w:proofErr w:type="spellEnd"/>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boPIK5KR","properties":{"formattedCitation":"(34)","plainCitation":"(34)","noteIndex":0},"citationItems":[{"id":140,"uris":["http://zotero.org/groups/2515853/items/HYVSY2HW"],"uri":["http://zotero.org/groups/2515853/items/HYVSY2HW"],"itemData":{"id":140,"type":"article-journal","abstract":"The article presents the author's views regarding the need for employers to take serious management actions on job stress and increase engagement with employees. Topics discussed include the risk of stress in the construction industry, health and safety approaches in the workplace, and the role of senior management teams on the prevention of work-related accidents. Also provided is information regarding the importance of stress education.","archive_location":"rayyan-78074402","container-title":"Safety &amp; Health Practitioner","ISSN":"0958479X","issue":"2","page":"40-41","title":"All in the mind?","volume":"32","author":[{"family":"Soni","given":"Rhaynukaa"}],"issued":{"date-parts":[["2014"]]}}}],"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34)</w:t>
            </w:r>
            <w:r w:rsidR="003347B6" w:rsidRPr="003347B6">
              <w:rPr>
                <w:rFonts w:eastAsia="Times New Roman" w:cstheme="minorHAnsi"/>
                <w:lang w:val="en-IE" w:eastAsia="en-IE"/>
              </w:rPr>
              <w:fldChar w:fldCharType="end"/>
            </w:r>
          </w:p>
        </w:tc>
        <w:tc>
          <w:tcPr>
            <w:tcW w:w="778" w:type="dxa"/>
            <w:noWrap/>
            <w:hideMark/>
          </w:tcPr>
          <w:p w14:paraId="613FF208"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4</w:t>
            </w:r>
          </w:p>
        </w:tc>
        <w:tc>
          <w:tcPr>
            <w:tcW w:w="1120" w:type="dxa"/>
            <w:noWrap/>
            <w:hideMark/>
          </w:tcPr>
          <w:p w14:paraId="6D3502F5"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25BF59FB"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342D2BBF"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DE824AB" w14:textId="14FA6317" w:rsidR="00796FAB" w:rsidRPr="00796FAB" w:rsidRDefault="00796FAB" w:rsidP="00796FAB">
            <w:pPr>
              <w:rPr>
                <w:rFonts w:eastAsia="Times New Roman" w:cstheme="minorHAnsi"/>
                <w:lang w:val="en-IE" w:eastAsia="en-IE"/>
              </w:rPr>
            </w:pPr>
            <w:proofErr w:type="spellStart"/>
            <w:r w:rsidRPr="00796FAB">
              <w:rPr>
                <w:rFonts w:eastAsia="Times New Roman" w:cstheme="minorHAnsi"/>
                <w:lang w:val="en-IE" w:eastAsia="en-IE"/>
              </w:rPr>
              <w:t>Teimouri</w:t>
            </w:r>
            <w:proofErr w:type="spellEnd"/>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QQAY2DQX","properties":{"formattedCitation":"(35)","plainCitation":"(35)","noteIndex":0},"citationItems":[{"id":139,"uris":["http://zotero.org/groups/2515853/items/DK3E2S58"],"uri":["http://zotero.org/groups/2515853/items/DK3E2S58"],"itemData":{"id":139,"type":"article-journal","abstract":"The emerging ethical leadership, as a novel approach in the leadership perspective, by giving priority to ethics in organization has provided the ground for building and promotion of individual and organizational effectiveness. Today, workforce is frequently and directly exposed to many life-threatening events or situations, injuries, and psychological and physical stress. To cope with such adverse condition, one of the feasible solutions available to managers is the maintenance of employee well-being. With this approach, the present research was conducted to examine the role of ethical leadership in the improvement of the employee well-being in Golsar Fars Company, a private metal sanitary ware manufacturer in Shiraz, Iran. The statistical population included all employees of the company from among whom, using stratified random sampling, 148 examinees were selected. The actual data were collected through a questionnaire. Data analysis was performed in Amos software using partial least squares structural equation modeling technique. The results indicated a positive and significant relationship between ethical leadership and its components, i.e., being a servant of others, ethical and values-based behaviors, and respect for others, on the one side, and employee psychological well-being on the other side. (PsycINFO Database Record (c) 2019 APA, all rights reserved)","archive_location":"2018-10841-007","container-title":"Journal of Human Behavior in the Social Environment","ISSN":"[\"1091-1359\", \"1540-3556\"]","issue":"3","journalAbbreviation":"J Hum Behav Soc Environ","note":"publisher-place: Hosseini, Seyed Hasan, Department of Management, Faculty of Administrative Sciences and Economics, University of Isfahan, Isfahan, Iran\npublisher: Taylor &amp; Francis","page":"355-369","title":"The role of ethical leadership in employee psychological well-being (Case study: Golsar Fars Company)","volume":"28","author":[{"family":"Teimouri","given":"Hadi"},{"family":"Hosseini","given":"Seyed Hasan"},{"family":"Ardeshiri","given":"Amirreza"}],"issued":{"date-parts":[["2018"]]}}}],"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35)</w:t>
            </w:r>
            <w:r w:rsidR="003347B6" w:rsidRPr="003347B6">
              <w:rPr>
                <w:rFonts w:eastAsia="Times New Roman" w:cstheme="minorHAnsi"/>
                <w:lang w:val="en-IE" w:eastAsia="en-IE"/>
              </w:rPr>
              <w:fldChar w:fldCharType="end"/>
            </w:r>
          </w:p>
        </w:tc>
        <w:tc>
          <w:tcPr>
            <w:tcW w:w="778" w:type="dxa"/>
            <w:noWrap/>
            <w:hideMark/>
          </w:tcPr>
          <w:p w14:paraId="2DD391C8"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8</w:t>
            </w:r>
          </w:p>
        </w:tc>
        <w:tc>
          <w:tcPr>
            <w:tcW w:w="1120" w:type="dxa"/>
            <w:noWrap/>
            <w:hideMark/>
          </w:tcPr>
          <w:p w14:paraId="288C8172"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314EB973"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Study Design</w:t>
            </w:r>
          </w:p>
        </w:tc>
      </w:tr>
      <w:tr w:rsidR="003347B6" w:rsidRPr="003347B6" w14:paraId="2790720A"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60A5DFB" w14:textId="2323CB70" w:rsidR="00796FAB" w:rsidRPr="00796FAB" w:rsidRDefault="00796FAB" w:rsidP="00796FAB">
            <w:pPr>
              <w:rPr>
                <w:rFonts w:eastAsia="Times New Roman" w:cstheme="minorHAnsi"/>
                <w:lang w:val="en-IE" w:eastAsia="en-IE"/>
              </w:rPr>
            </w:pPr>
            <w:r w:rsidRPr="00796FAB">
              <w:rPr>
                <w:rFonts w:eastAsia="Times New Roman" w:cstheme="minorHAnsi"/>
                <w:lang w:val="en-IE" w:eastAsia="en-IE"/>
              </w:rPr>
              <w:t>Thomas</w:t>
            </w:r>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oor4MkdY","properties":{"formattedCitation":"(36)","plainCitation":"(36)","noteIndex":0},"citationItems":[{"id":134,"uris":["http://zotero.org/groups/2515853/items/RKWFDBWS"],"uri":["http://zotero.org/groups/2515853/items/RKWFDBWS"],"itemData":{"id":134,"type":"article-journal","abstract":"Orientation: In the construction industry, a lack of engagement by employees can have serious and costly health and safety consequences.        Research purpose: The aim of this study was to evaluate whether a job-crafting intervention could improve the work engagement of individuals employed in the construction industry.        Motivation for the study: Because of tight deadlines and stringent requirements, managers in the construction industry are often unable to reduce the demands on, or increase the resources available to, their employees. Hence, if employees are to increase their work engagement, they need to exert personal agency by recrafting their own jobs.        Research approach/design and method: A quasi-experimental research approach was used. One group of employees (n = 33) completed the pre- and post-measures and participated in a 1-day job crafting training session. A comparison group (n = 22) only completed the measures, at the same intervals.        Main findings: At the post-intervention measurement point, participants exposed to the intervention showed significantly higher levels of work engagement than those in the comparison group. Across the entire sample, changes in work engagement were correlated with changes in job-crafting behaviours but were not, however, correlated with changes in job demands and resources.        Practical/managerial implications: Job-crafting interventions have the potential to enable employees to proactively improve their work engagement.        Contribution/value-add: The study findings support a relatively rich literature, which suggests that employees who take a proactive role in crafting their job-related tasks and environments tend to take on psychologically fulfilling activities and will be more engaged in their work.","archive_location":"WOS:000523989000001     OA DOAJ Gold     DA 2020-05-28","container-title":"SA JOURNAL OF INDUSTRIAL PSYCHOLOGY","ISSN":"0258-5200","journalAbbreviation":"SA J. Ind. Psychol.","language":"English","note":"publisher-place: POSTNET SUITE 55, PRIVATE BAG X22, TYGERVALLEY, CAPE TOWN, 00000, SOUTH        AFRICA\npublisher: AOSIS","title":"An evaluation of job crafting as an intervention aimed at improving work        engagement","volume":"46","author":[{"family":"Thomas","given":"EC"},{"family":"Plessis","given":"M","non-dropping-particle":"du"},{"family":"Thomas","given":"KGF"},{"family":"Thomas","given":"Emmarentia C."},{"family":"Plessis","given":"Marieta","non-dropping-particle":"du"},{"family":"Thomas","given":"Kevin G. F."}],"accessed":{"date-parts":[["3",1,1]]},"issued":{"date-parts":[["2020"]]}}}],"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36)</w:t>
            </w:r>
            <w:r w:rsidR="003347B6" w:rsidRPr="003347B6">
              <w:rPr>
                <w:rFonts w:eastAsia="Times New Roman" w:cstheme="minorHAnsi"/>
                <w:lang w:val="en-IE" w:eastAsia="en-IE"/>
              </w:rPr>
              <w:fldChar w:fldCharType="end"/>
            </w:r>
          </w:p>
        </w:tc>
        <w:tc>
          <w:tcPr>
            <w:tcW w:w="778" w:type="dxa"/>
            <w:noWrap/>
            <w:hideMark/>
          </w:tcPr>
          <w:p w14:paraId="56C40D25"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20</w:t>
            </w:r>
          </w:p>
        </w:tc>
        <w:tc>
          <w:tcPr>
            <w:tcW w:w="1120" w:type="dxa"/>
            <w:noWrap/>
            <w:hideMark/>
          </w:tcPr>
          <w:p w14:paraId="3A392FAA"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3EE663D3"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Outcome</w:t>
            </w:r>
          </w:p>
        </w:tc>
      </w:tr>
      <w:tr w:rsidR="003347B6" w:rsidRPr="003347B6" w14:paraId="14082102" w14:textId="77777777" w:rsidTr="003D3852">
        <w:trPr>
          <w:trHeight w:val="30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2E82D16" w14:textId="0D6D89DD" w:rsidR="00796FAB" w:rsidRPr="00796FAB" w:rsidRDefault="00796FAB" w:rsidP="00796FAB">
            <w:pPr>
              <w:rPr>
                <w:rFonts w:eastAsia="Times New Roman" w:cstheme="minorHAnsi"/>
                <w:lang w:val="en-IE" w:eastAsia="en-IE"/>
              </w:rPr>
            </w:pPr>
            <w:proofErr w:type="spellStart"/>
            <w:r w:rsidRPr="00796FAB">
              <w:rPr>
                <w:rFonts w:eastAsia="Times New Roman" w:cstheme="minorHAnsi"/>
                <w:lang w:val="en-IE" w:eastAsia="en-IE"/>
              </w:rPr>
              <w:t>Vuori</w:t>
            </w:r>
            <w:proofErr w:type="spellEnd"/>
            <w:r w:rsidR="003347B6" w:rsidRPr="003347B6">
              <w:rPr>
                <w:rFonts w:eastAsia="Times New Roman" w:cstheme="minorHAnsi"/>
                <w:lang w:val="en-IE" w:eastAsia="en-IE"/>
              </w:rPr>
              <w:t xml:space="preserve"> </w:t>
            </w:r>
            <w:r w:rsidR="003347B6" w:rsidRPr="003347B6">
              <w:rPr>
                <w:rFonts w:eastAsia="Times New Roman" w:cstheme="minorHAnsi"/>
                <w:lang w:val="en-IE" w:eastAsia="en-IE"/>
              </w:rPr>
              <w:fldChar w:fldCharType="begin"/>
            </w:r>
            <w:r w:rsidR="003D3852">
              <w:rPr>
                <w:rFonts w:eastAsia="Times New Roman" w:cstheme="minorHAnsi"/>
                <w:lang w:val="en-IE" w:eastAsia="en-IE"/>
              </w:rPr>
              <w:instrText xml:space="preserve"> ADDIN ZOTERO_ITEM CSL_CITATION {"citationID":"7FL9ilDC","properties":{"formattedCitation":"(37)","plainCitation":"(37)","noteIndex":0},"citationItems":[{"id":135,"uris":["http://zotero.org/groups/2515853/items/7MX9YBJY"],"uri":["http://zotero.org/groups/2515853/items/7MX9YBJY"],"itemData":{"id":135,"type":"article-journal","abstract":"A resource-building group intervention was developed to enhance career management, mental health, and job retention in work organizations. The in-company training program provided employees with better preparedness to manage their own careers. The program activities were universally implemented using an organization-level, 2-trainer model with trainers from the human resources management and occupational health services. The study was a within-organizations, randomly assigned field experimental study; it investigated the impacts of the intervention on immediate career management preparedness and later mental health and intentions to retire early. A total of 718 eligible individuals returned a questionnaire in 17 organizations and became voluntary participants. The respondents were randomly assigned to either an intervention (N = 369) or a comparison group (N = 349). Those in the intervention group were invited to group intervention workshops, whereas those in the comparison group received printed information about career and health-related issues. The 7-month follow-up results showed that the program significantly decreased depressive symptoms and intentions to retire early and increased mental resources among the group participants compared to the others. The mediation analyses demonstrated that the increase in career management preparedness as a proximal impact of the intervention mediated the longer term mental health effects. Those who benefited most from the intervention as regards their mental health were employees with elevated levels of depression or exhaustion and younger employees, implying additional benefits of a more targeted use of the intervention. The results demonstrated the benefits of the enhancement of individual-level career management and resilience resources as career and health promotion practice in work organizations. (PsycINFO Database Record (c) 2017 APA, all rights reserved)","archive_location":"2011-21758-001","container-title":"Journal of Applied Psychology","ISSN":"[\"0021-9010\", \"1939-1854\"]","issue":"2","journalAbbreviation":"J Appl Psychol","note":"publisher-place: Vuori, Jukka, Work Organizations, Finnish Institute of Occupational Health, Helsinki, Finland\npublisher: American Psychological Association","page":"273-286","title":"Effects of resource-building group intervention on career management and mental health in work organizations: Randomized controlled field trial","volume":"97","author":[{"family":"Vuori","given":"Jukka"},{"family":"Toppinen-Tanner","given":"Salla"},{"family":"Mutanen","given":"Pertti"}],"issued":{"date-parts":[["2012"]]}}}],"schema":"https://github.com/citation-style-language/schema/raw/master/csl-citation.json"} </w:instrText>
            </w:r>
            <w:r w:rsidR="003347B6" w:rsidRPr="003347B6">
              <w:rPr>
                <w:rFonts w:eastAsia="Times New Roman" w:cstheme="minorHAnsi"/>
                <w:lang w:val="en-IE" w:eastAsia="en-IE"/>
              </w:rPr>
              <w:fldChar w:fldCharType="separate"/>
            </w:r>
            <w:r w:rsidR="003D3852" w:rsidRPr="003D3852">
              <w:rPr>
                <w:rFonts w:ascii="Calibri" w:hAnsi="Calibri" w:cs="Calibri"/>
              </w:rPr>
              <w:t>(37)</w:t>
            </w:r>
            <w:r w:rsidR="003347B6" w:rsidRPr="003347B6">
              <w:rPr>
                <w:rFonts w:eastAsia="Times New Roman" w:cstheme="minorHAnsi"/>
                <w:lang w:val="en-IE" w:eastAsia="en-IE"/>
              </w:rPr>
              <w:fldChar w:fldCharType="end"/>
            </w:r>
          </w:p>
        </w:tc>
        <w:tc>
          <w:tcPr>
            <w:tcW w:w="778" w:type="dxa"/>
            <w:noWrap/>
            <w:hideMark/>
          </w:tcPr>
          <w:p w14:paraId="30168008" w14:textId="77777777" w:rsidR="00796FAB" w:rsidRPr="00796FAB" w:rsidRDefault="00796FAB" w:rsidP="00796FA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2012</w:t>
            </w:r>
          </w:p>
        </w:tc>
        <w:tc>
          <w:tcPr>
            <w:tcW w:w="1120" w:type="dxa"/>
            <w:noWrap/>
            <w:hideMark/>
          </w:tcPr>
          <w:p w14:paraId="6A3A80FB"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Exclude</w:t>
            </w:r>
          </w:p>
        </w:tc>
        <w:tc>
          <w:tcPr>
            <w:tcW w:w="5539" w:type="dxa"/>
            <w:noWrap/>
            <w:hideMark/>
          </w:tcPr>
          <w:p w14:paraId="6173015C" w14:textId="77777777" w:rsidR="00796FAB" w:rsidRPr="00796FAB" w:rsidRDefault="00796FAB" w:rsidP="00796FAB">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IE" w:eastAsia="en-IE"/>
              </w:rPr>
            </w:pPr>
            <w:r w:rsidRPr="00796FAB">
              <w:rPr>
                <w:rFonts w:eastAsia="Times New Roman" w:cstheme="minorHAnsi"/>
                <w:lang w:val="en-IE" w:eastAsia="en-IE"/>
              </w:rPr>
              <w:t>Wrong Population</w:t>
            </w:r>
          </w:p>
        </w:tc>
      </w:tr>
    </w:tbl>
    <w:p w14:paraId="2D31AC80" w14:textId="77777777" w:rsidR="003347B6" w:rsidRDefault="003347B6">
      <w:r>
        <w:br w:type="page"/>
      </w:r>
    </w:p>
    <w:p w14:paraId="43D8FFF7" w14:textId="5E066473" w:rsidR="003347B6" w:rsidRPr="003347B6" w:rsidRDefault="003347B6" w:rsidP="003347B6">
      <w:pPr>
        <w:pStyle w:val="Bibliography"/>
        <w:jc w:val="center"/>
        <w:rPr>
          <w:b/>
          <w:bCs/>
        </w:rPr>
      </w:pPr>
      <w:r w:rsidRPr="003347B6">
        <w:rPr>
          <w:b/>
          <w:bCs/>
        </w:rPr>
        <w:lastRenderedPageBreak/>
        <w:t>References</w:t>
      </w:r>
    </w:p>
    <w:p w14:paraId="197069ED" w14:textId="77777777" w:rsidR="003D3852" w:rsidRPr="003D3852" w:rsidRDefault="003347B6" w:rsidP="003D3852">
      <w:pPr>
        <w:pStyle w:val="Bibliography"/>
        <w:rPr>
          <w:rFonts w:ascii="Calibri" w:hAnsi="Calibri" w:cs="Calibri"/>
        </w:rPr>
      </w:pPr>
      <w:r>
        <w:fldChar w:fldCharType="begin"/>
      </w:r>
      <w:r>
        <w:instrText xml:space="preserve"> ADDIN ZOTERO_BIBL {"uncited":[],"omitted":[],"custom":[]} CSL_BIBLIOGRAPHY </w:instrText>
      </w:r>
      <w:r>
        <w:fldChar w:fldCharType="separate"/>
      </w:r>
      <w:r w:rsidR="003D3852" w:rsidRPr="003D3852">
        <w:rPr>
          <w:rFonts w:ascii="Calibri" w:hAnsi="Calibri" w:cs="Calibri"/>
        </w:rPr>
        <w:t xml:space="preserve">1. </w:t>
      </w:r>
      <w:r w:rsidR="003D3852" w:rsidRPr="003D3852">
        <w:rPr>
          <w:rFonts w:ascii="Calibri" w:hAnsi="Calibri" w:cs="Calibri"/>
        </w:rPr>
        <w:tab/>
        <w:t xml:space="preserve">Allahbaksh S. Quality of work life of migrant workers in construction industry with focus on Chennai city. 2020;29(5). </w:t>
      </w:r>
    </w:p>
    <w:p w14:paraId="089C62B9" w14:textId="77777777" w:rsidR="003D3852" w:rsidRPr="003D3852" w:rsidRDefault="003D3852" w:rsidP="003D3852">
      <w:pPr>
        <w:pStyle w:val="Bibliography"/>
        <w:rPr>
          <w:rFonts w:ascii="Calibri" w:hAnsi="Calibri" w:cs="Calibri"/>
        </w:rPr>
      </w:pPr>
      <w:r w:rsidRPr="003D3852">
        <w:rPr>
          <w:rFonts w:ascii="Calibri" w:hAnsi="Calibri" w:cs="Calibri"/>
        </w:rPr>
        <w:t xml:space="preserve">2. </w:t>
      </w:r>
      <w:r w:rsidRPr="003D3852">
        <w:rPr>
          <w:rFonts w:ascii="Calibri" w:hAnsi="Calibri" w:cs="Calibri"/>
        </w:rPr>
        <w:tab/>
        <w:t xml:space="preserve">Anger WK, Kyler-Yano J, Vaughn K, Wipfli B, Olson R, Blanco M. Total Worker Health Intervention for Construction Workers Alters Safety, Health, Well-Being Measures. J Occup Environ Med. 2018;60(8):700–9. </w:t>
      </w:r>
    </w:p>
    <w:p w14:paraId="7283FA77" w14:textId="77777777" w:rsidR="003D3852" w:rsidRPr="003D3852" w:rsidRDefault="003D3852" w:rsidP="003D3852">
      <w:pPr>
        <w:pStyle w:val="Bibliography"/>
        <w:rPr>
          <w:rFonts w:ascii="Calibri" w:hAnsi="Calibri" w:cs="Calibri"/>
        </w:rPr>
      </w:pPr>
      <w:r w:rsidRPr="003D3852">
        <w:rPr>
          <w:rFonts w:ascii="Calibri" w:hAnsi="Calibri" w:cs="Calibri"/>
        </w:rPr>
        <w:t xml:space="preserve">3. </w:t>
      </w:r>
      <w:r w:rsidRPr="003D3852">
        <w:rPr>
          <w:rFonts w:ascii="Calibri" w:hAnsi="Calibri" w:cs="Calibri"/>
        </w:rPr>
        <w:tab/>
        <w:t xml:space="preserve">Ajayi SO, Jones W, Unuigbe M. Occupational stress management for UK construction professionals: Understanding the causes and strategies for improvement. J Eng Des Technol. 2019 Jan 1;17(4):819–32. </w:t>
      </w:r>
    </w:p>
    <w:p w14:paraId="4C2CAE53" w14:textId="77777777" w:rsidR="003D3852" w:rsidRPr="003D3852" w:rsidRDefault="003D3852" w:rsidP="003D3852">
      <w:pPr>
        <w:pStyle w:val="Bibliography"/>
        <w:rPr>
          <w:rFonts w:ascii="Calibri" w:hAnsi="Calibri" w:cs="Calibri"/>
        </w:rPr>
      </w:pPr>
      <w:r w:rsidRPr="003D3852">
        <w:rPr>
          <w:rFonts w:ascii="Calibri" w:hAnsi="Calibri" w:cs="Calibri"/>
        </w:rPr>
        <w:t xml:space="preserve">4. </w:t>
      </w:r>
      <w:r w:rsidRPr="003D3852">
        <w:rPr>
          <w:rFonts w:ascii="Calibri" w:hAnsi="Calibri" w:cs="Calibri"/>
        </w:rPr>
        <w:tab/>
        <w:t xml:space="preserve">Campbell M.A. GJG. Strategies to improve mental health and well-being within the UK construction industry. 2020;173(2). </w:t>
      </w:r>
    </w:p>
    <w:p w14:paraId="6928932C" w14:textId="77777777" w:rsidR="003D3852" w:rsidRPr="003D3852" w:rsidRDefault="003D3852" w:rsidP="003D3852">
      <w:pPr>
        <w:pStyle w:val="Bibliography"/>
        <w:rPr>
          <w:rFonts w:ascii="Calibri" w:hAnsi="Calibri" w:cs="Calibri"/>
        </w:rPr>
      </w:pPr>
      <w:r w:rsidRPr="003D3852">
        <w:rPr>
          <w:rFonts w:ascii="Calibri" w:hAnsi="Calibri" w:cs="Calibri"/>
        </w:rPr>
        <w:t xml:space="preserve">5. </w:t>
      </w:r>
      <w:r w:rsidRPr="003D3852">
        <w:rPr>
          <w:rFonts w:ascii="Calibri" w:hAnsi="Calibri" w:cs="Calibri"/>
        </w:rPr>
        <w:tab/>
        <w:t xml:space="preserve">Cedstrand E, Nyberg A, Bodin T, Augustsson H, Johansson G. Study protocol of a co-created primary organizational-level intervention with the aim to improve organizational and social working conditions and decrease stress within the construction industry – a controlled trial. BMC Public Health. 2020 Dec;20(1):424. </w:t>
      </w:r>
    </w:p>
    <w:p w14:paraId="54A2E3D6" w14:textId="77777777" w:rsidR="003D3852" w:rsidRPr="003D3852" w:rsidRDefault="003D3852" w:rsidP="003D3852">
      <w:pPr>
        <w:pStyle w:val="Bibliography"/>
        <w:rPr>
          <w:rFonts w:ascii="Calibri" w:hAnsi="Calibri" w:cs="Calibri"/>
        </w:rPr>
      </w:pPr>
      <w:r w:rsidRPr="003D3852">
        <w:rPr>
          <w:rFonts w:ascii="Calibri" w:hAnsi="Calibri" w:cs="Calibri"/>
        </w:rPr>
        <w:t xml:space="preserve">6. </w:t>
      </w:r>
      <w:r w:rsidRPr="003D3852">
        <w:rPr>
          <w:rFonts w:ascii="Calibri" w:hAnsi="Calibri" w:cs="Calibri"/>
        </w:rPr>
        <w:tab/>
        <w:t xml:space="preserve">Chen Y, McCabe B, Hyatt D. Impact of individual resilience and safety climate on safety performance and psychological stress of construction workers: A case study of the Ontario construction industry. J Safety Res. 2017 Jun;61:167–76. </w:t>
      </w:r>
    </w:p>
    <w:p w14:paraId="080B7551" w14:textId="77777777" w:rsidR="003D3852" w:rsidRPr="003D3852" w:rsidRDefault="003D3852" w:rsidP="003D3852">
      <w:pPr>
        <w:pStyle w:val="Bibliography"/>
        <w:rPr>
          <w:rFonts w:ascii="Calibri" w:hAnsi="Calibri" w:cs="Calibri"/>
        </w:rPr>
      </w:pPr>
      <w:r w:rsidRPr="003D3852">
        <w:rPr>
          <w:rFonts w:ascii="Calibri" w:hAnsi="Calibri" w:cs="Calibri"/>
        </w:rPr>
        <w:t xml:space="preserve">7. </w:t>
      </w:r>
      <w:r w:rsidRPr="003D3852">
        <w:rPr>
          <w:rFonts w:ascii="Calibri" w:hAnsi="Calibri" w:cs="Calibri"/>
        </w:rPr>
        <w:tab/>
        <w:t xml:space="preserve">Chen Y. MB Hyatt D. Relationship between Individual Resilience, Interpersonal Conflicts at Work, and Safety Outcomes of Construction Workers. 2017;143(8). </w:t>
      </w:r>
    </w:p>
    <w:p w14:paraId="3AA05F78" w14:textId="77777777" w:rsidR="003D3852" w:rsidRPr="003D3852" w:rsidRDefault="003D3852" w:rsidP="003D3852">
      <w:pPr>
        <w:pStyle w:val="Bibliography"/>
        <w:rPr>
          <w:rFonts w:ascii="Calibri" w:hAnsi="Calibri" w:cs="Calibri"/>
        </w:rPr>
      </w:pPr>
      <w:r w:rsidRPr="003D3852">
        <w:rPr>
          <w:rFonts w:ascii="Calibri" w:hAnsi="Calibri" w:cs="Calibri"/>
        </w:rPr>
        <w:t xml:space="preserve">8. </w:t>
      </w:r>
      <w:r w:rsidRPr="003D3852">
        <w:rPr>
          <w:rFonts w:ascii="Calibri" w:hAnsi="Calibri" w:cs="Calibri"/>
        </w:rPr>
        <w:tab/>
        <w:t xml:space="preserve">Choi SD. A study of trade-specific occupational ergonomics considerations in the U.S. construction industry. Work. 2012 Jun;42(2):215–22. </w:t>
      </w:r>
    </w:p>
    <w:p w14:paraId="357B5D87" w14:textId="77777777" w:rsidR="003D3852" w:rsidRPr="003D3852" w:rsidRDefault="003D3852" w:rsidP="003D3852">
      <w:pPr>
        <w:pStyle w:val="Bibliography"/>
        <w:rPr>
          <w:rFonts w:ascii="Calibri" w:hAnsi="Calibri" w:cs="Calibri"/>
        </w:rPr>
      </w:pPr>
      <w:r w:rsidRPr="003D3852">
        <w:rPr>
          <w:rFonts w:ascii="Calibri" w:hAnsi="Calibri" w:cs="Calibri"/>
        </w:rPr>
        <w:t xml:space="preserve">9. </w:t>
      </w:r>
      <w:r w:rsidRPr="003D3852">
        <w:rPr>
          <w:rFonts w:ascii="Calibri" w:hAnsi="Calibri" w:cs="Calibri"/>
        </w:rPr>
        <w:tab/>
        <w:t xml:space="preserve">De Silva N, Samanmali R, De Silva H, De Silva N, Samanmali R, De Silva HL. Managing occupational stress of professionals in large construction        projects. J Eng Des Technol. 2017;15(4):488–504. </w:t>
      </w:r>
    </w:p>
    <w:p w14:paraId="58BFE333" w14:textId="77777777" w:rsidR="003D3852" w:rsidRPr="003D3852" w:rsidRDefault="003D3852" w:rsidP="003D3852">
      <w:pPr>
        <w:pStyle w:val="Bibliography"/>
        <w:rPr>
          <w:rFonts w:ascii="Calibri" w:hAnsi="Calibri" w:cs="Calibri"/>
        </w:rPr>
      </w:pPr>
      <w:r w:rsidRPr="003D3852">
        <w:rPr>
          <w:rFonts w:ascii="Calibri" w:hAnsi="Calibri" w:cs="Calibri"/>
        </w:rPr>
        <w:t xml:space="preserve">10. </w:t>
      </w:r>
      <w:r w:rsidRPr="003D3852">
        <w:rPr>
          <w:rFonts w:ascii="Calibri" w:hAnsi="Calibri" w:cs="Calibri"/>
        </w:rPr>
        <w:tab/>
        <w:t xml:space="preserve">Dollard MF, Gordon JA. Evaluation of a participatory risk management work stress intervention. Int J Stress Manag. 2014;21(1):27–42. </w:t>
      </w:r>
    </w:p>
    <w:p w14:paraId="547C0F97" w14:textId="77777777" w:rsidR="003D3852" w:rsidRPr="003D3852" w:rsidRDefault="003D3852" w:rsidP="003D3852">
      <w:pPr>
        <w:pStyle w:val="Bibliography"/>
        <w:rPr>
          <w:rFonts w:ascii="Calibri" w:hAnsi="Calibri" w:cs="Calibri"/>
        </w:rPr>
      </w:pPr>
      <w:r w:rsidRPr="003D3852">
        <w:rPr>
          <w:rFonts w:ascii="Calibri" w:hAnsi="Calibri" w:cs="Calibri"/>
        </w:rPr>
        <w:t xml:space="preserve">11. </w:t>
      </w:r>
      <w:r w:rsidRPr="003D3852">
        <w:rPr>
          <w:rFonts w:ascii="Calibri" w:hAnsi="Calibri" w:cs="Calibri"/>
        </w:rPr>
        <w:tab/>
        <w:t xml:space="preserve">Elo A-L, Ervasti J, Kuosma E, Mattila-Holappa P. Effect of a leadership intervention on subordinate well-being. J Manag Dev. 2014 Jan 1;33(3):182–95. </w:t>
      </w:r>
    </w:p>
    <w:p w14:paraId="366EFB8F" w14:textId="77777777" w:rsidR="003D3852" w:rsidRPr="003D3852" w:rsidRDefault="003D3852" w:rsidP="003D3852">
      <w:pPr>
        <w:pStyle w:val="Bibliography"/>
        <w:rPr>
          <w:rFonts w:ascii="Calibri" w:hAnsi="Calibri" w:cs="Calibri"/>
        </w:rPr>
      </w:pPr>
      <w:r w:rsidRPr="003D3852">
        <w:rPr>
          <w:rFonts w:ascii="Calibri" w:hAnsi="Calibri" w:cs="Calibri"/>
        </w:rPr>
        <w:t xml:space="preserve">12. </w:t>
      </w:r>
      <w:r w:rsidRPr="003D3852">
        <w:rPr>
          <w:rFonts w:ascii="Calibri" w:hAnsi="Calibri" w:cs="Calibri"/>
        </w:rPr>
        <w:tab/>
        <w:t xml:space="preserve">Guimaraes L, Ribeiro J, Saurin T, de Bittencourt P, de Macedo Guimaraes LB, Duarte Ribeiro JL, et al. Circadian Rhythms as a Basis for Work Organization: A Study With Live Line Electricians. Hum FACTORS. 2013;55(1):204–17. </w:t>
      </w:r>
    </w:p>
    <w:p w14:paraId="5AB55F69" w14:textId="77777777" w:rsidR="003D3852" w:rsidRPr="003D3852" w:rsidRDefault="003D3852" w:rsidP="003D3852">
      <w:pPr>
        <w:pStyle w:val="Bibliography"/>
        <w:rPr>
          <w:rFonts w:ascii="Calibri" w:hAnsi="Calibri" w:cs="Calibri"/>
        </w:rPr>
      </w:pPr>
      <w:r w:rsidRPr="003D3852">
        <w:rPr>
          <w:rFonts w:ascii="Calibri" w:hAnsi="Calibri" w:cs="Calibri"/>
        </w:rPr>
        <w:t xml:space="preserve">13. </w:t>
      </w:r>
      <w:r w:rsidRPr="003D3852">
        <w:rPr>
          <w:rFonts w:ascii="Calibri" w:hAnsi="Calibri" w:cs="Calibri"/>
        </w:rPr>
        <w:tab/>
        <w:t xml:space="preserve">Gullestrup J, Lequertier B, Martin G, Gullestrup J, Lequertier B, Martin G. MATES in Construction: Impact of a Multimodal, Community-Based Program        for Suicide Prevention in the Construction Industry. Int J Environ Res Public Health. 2011;8(11):4180–96. </w:t>
      </w:r>
    </w:p>
    <w:p w14:paraId="7B1A1D67" w14:textId="77777777" w:rsidR="003D3852" w:rsidRPr="003D3852" w:rsidRDefault="003D3852" w:rsidP="003D3852">
      <w:pPr>
        <w:pStyle w:val="Bibliography"/>
        <w:rPr>
          <w:rFonts w:ascii="Calibri" w:hAnsi="Calibri" w:cs="Calibri"/>
        </w:rPr>
      </w:pPr>
      <w:r w:rsidRPr="003D3852">
        <w:rPr>
          <w:rFonts w:ascii="Calibri" w:hAnsi="Calibri" w:cs="Calibri"/>
        </w:rPr>
        <w:lastRenderedPageBreak/>
        <w:t xml:space="preserve">14. </w:t>
      </w:r>
      <w:r w:rsidRPr="003D3852">
        <w:rPr>
          <w:rFonts w:ascii="Calibri" w:hAnsi="Calibri" w:cs="Calibri"/>
        </w:rPr>
        <w:tab/>
        <w:t xml:space="preserve">Hensel J, Bender A, Bacchiochi J, Pelletier M, Dewa CS. A descriptive study of a specialized worker’s psychological trauma program. Occup Med. 2010 Dec 1;60(8):654–7. </w:t>
      </w:r>
    </w:p>
    <w:p w14:paraId="33E6E597" w14:textId="77777777" w:rsidR="003D3852" w:rsidRPr="003D3852" w:rsidRDefault="003D3852" w:rsidP="003D3852">
      <w:pPr>
        <w:pStyle w:val="Bibliography"/>
        <w:rPr>
          <w:rFonts w:ascii="Calibri" w:hAnsi="Calibri" w:cs="Calibri"/>
        </w:rPr>
      </w:pPr>
      <w:r w:rsidRPr="003D3852">
        <w:rPr>
          <w:rFonts w:ascii="Calibri" w:hAnsi="Calibri" w:cs="Calibri"/>
        </w:rPr>
        <w:t xml:space="preserve">15. </w:t>
      </w:r>
      <w:r w:rsidRPr="003D3852">
        <w:rPr>
          <w:rFonts w:ascii="Calibri" w:hAnsi="Calibri" w:cs="Calibri"/>
        </w:rPr>
        <w:tab/>
        <w:t xml:space="preserve">Jensen L, Friche C, Jensen LK, Friche C. Implementation of New Working Methods in the Floor-Laying Trade:        Long-Term Effects on Knee Load and Knee Complaints. Am J Ind Med. 2010;53(6):615–27. </w:t>
      </w:r>
    </w:p>
    <w:p w14:paraId="3C029E5C" w14:textId="77777777" w:rsidR="003D3852" w:rsidRPr="003D3852" w:rsidRDefault="003D3852" w:rsidP="003D3852">
      <w:pPr>
        <w:pStyle w:val="Bibliography"/>
        <w:rPr>
          <w:rFonts w:ascii="Calibri" w:hAnsi="Calibri" w:cs="Calibri"/>
        </w:rPr>
      </w:pPr>
      <w:r w:rsidRPr="003D3852">
        <w:rPr>
          <w:rFonts w:ascii="Calibri" w:hAnsi="Calibri" w:cs="Calibri"/>
        </w:rPr>
        <w:t xml:space="preserve">16. </w:t>
      </w:r>
      <w:r w:rsidRPr="003D3852">
        <w:rPr>
          <w:rFonts w:ascii="Calibri" w:hAnsi="Calibri" w:cs="Calibri"/>
        </w:rPr>
        <w:tab/>
        <w:t xml:space="preserve">Kent KB, Goetzel RZ, Roemer EC, McCleary K, Henke RM, Head MA, et al. Developing Two Culture of Health Measurement Tools: Examining Employers’ Efforts to Influence Population Health Inside and Outside Company Walls. J Occup Environ Med. 2018;60(12). </w:t>
      </w:r>
    </w:p>
    <w:p w14:paraId="4B81F45B" w14:textId="77777777" w:rsidR="003D3852" w:rsidRPr="003D3852" w:rsidRDefault="003D3852" w:rsidP="003D3852">
      <w:pPr>
        <w:pStyle w:val="Bibliography"/>
        <w:rPr>
          <w:rFonts w:ascii="Calibri" w:hAnsi="Calibri" w:cs="Calibri"/>
        </w:rPr>
      </w:pPr>
      <w:r w:rsidRPr="003D3852">
        <w:rPr>
          <w:rFonts w:ascii="Calibri" w:hAnsi="Calibri" w:cs="Calibri"/>
        </w:rPr>
        <w:t xml:space="preserve">17. </w:t>
      </w:r>
      <w:r w:rsidRPr="003D3852">
        <w:rPr>
          <w:rFonts w:ascii="Calibri" w:hAnsi="Calibri" w:cs="Calibri"/>
        </w:rPr>
        <w:tab/>
        <w:t xml:space="preserve">King T, Batterham P, Lingard H, Gullestrup J, Lockwood C, Harvey S, et al. Are Young Men Getting the Message? Age Differences in Suicide Prevention        Literacy among Male Construction Workers. Int J Environ Res Public Health. 2019;16(3). </w:t>
      </w:r>
    </w:p>
    <w:p w14:paraId="53882518" w14:textId="77777777" w:rsidR="003D3852" w:rsidRPr="003D3852" w:rsidRDefault="003D3852" w:rsidP="003D3852">
      <w:pPr>
        <w:pStyle w:val="Bibliography"/>
        <w:rPr>
          <w:rFonts w:ascii="Calibri" w:hAnsi="Calibri" w:cs="Calibri"/>
        </w:rPr>
      </w:pPr>
      <w:r w:rsidRPr="003D3852">
        <w:rPr>
          <w:rFonts w:ascii="Calibri" w:hAnsi="Calibri" w:cs="Calibri"/>
        </w:rPr>
        <w:t xml:space="preserve">18. </w:t>
      </w:r>
      <w:r w:rsidRPr="003D3852">
        <w:rPr>
          <w:rFonts w:ascii="Calibri" w:hAnsi="Calibri" w:cs="Calibri"/>
        </w:rPr>
        <w:tab/>
        <w:t xml:space="preserve">Lange S, Rowold J. Mindful leadership: Evaluation of a mindfulness-based leader intervention. Gr Interakt Organ Z Für Angew Organ GIO. 2019 Sep;50(3):319–35. </w:t>
      </w:r>
    </w:p>
    <w:p w14:paraId="2903E1FC" w14:textId="77777777" w:rsidR="003D3852" w:rsidRPr="003D3852" w:rsidRDefault="003D3852" w:rsidP="003D3852">
      <w:pPr>
        <w:pStyle w:val="Bibliography"/>
        <w:rPr>
          <w:rFonts w:ascii="Calibri" w:hAnsi="Calibri" w:cs="Calibri"/>
        </w:rPr>
      </w:pPr>
      <w:r w:rsidRPr="003D3852">
        <w:rPr>
          <w:rFonts w:ascii="Calibri" w:hAnsi="Calibri" w:cs="Calibri"/>
        </w:rPr>
        <w:t xml:space="preserve">19. </w:t>
      </w:r>
      <w:r w:rsidRPr="003D3852">
        <w:rPr>
          <w:rFonts w:ascii="Calibri" w:hAnsi="Calibri" w:cs="Calibri"/>
        </w:rPr>
        <w:tab/>
        <w:t xml:space="preserve">Leung M, Chan IYS, Yu J. Preventing construction worker injury incidents through the management of personal stress and organizational stressors. Accid Anal Prev. 2012 Sep;48:156–66. </w:t>
      </w:r>
    </w:p>
    <w:p w14:paraId="15015957" w14:textId="77777777" w:rsidR="003D3852" w:rsidRPr="003D3852" w:rsidRDefault="003D3852" w:rsidP="003D3852">
      <w:pPr>
        <w:pStyle w:val="Bibliography"/>
        <w:rPr>
          <w:rFonts w:ascii="Calibri" w:hAnsi="Calibri" w:cs="Calibri"/>
        </w:rPr>
      </w:pPr>
      <w:r w:rsidRPr="003D3852">
        <w:rPr>
          <w:rFonts w:ascii="Calibri" w:hAnsi="Calibri" w:cs="Calibri"/>
        </w:rPr>
        <w:t xml:space="preserve">20. </w:t>
      </w:r>
      <w:r w:rsidRPr="003D3852">
        <w:rPr>
          <w:rFonts w:ascii="Calibri" w:hAnsi="Calibri" w:cs="Calibri"/>
        </w:rPr>
        <w:tab/>
        <w:t xml:space="preserve">Lingard H, Turner M, Charlesworth S, Lingard H, Turner M, Charlesworth S. Growing pains: work-life impacts in small-to-medium sized construction firms. Eng Constr Archit Manag. 2015;22(3):312–26. </w:t>
      </w:r>
    </w:p>
    <w:p w14:paraId="6FCD1B72" w14:textId="77777777" w:rsidR="003D3852" w:rsidRPr="003D3852" w:rsidRDefault="003D3852" w:rsidP="003D3852">
      <w:pPr>
        <w:pStyle w:val="Bibliography"/>
        <w:rPr>
          <w:rFonts w:ascii="Calibri" w:hAnsi="Calibri" w:cs="Calibri"/>
        </w:rPr>
      </w:pPr>
      <w:r w:rsidRPr="003D3852">
        <w:rPr>
          <w:rFonts w:ascii="Calibri" w:hAnsi="Calibri" w:cs="Calibri"/>
        </w:rPr>
        <w:t xml:space="preserve">21. </w:t>
      </w:r>
      <w:r w:rsidRPr="003D3852">
        <w:rPr>
          <w:rFonts w:ascii="Calibri" w:hAnsi="Calibri" w:cs="Calibri"/>
        </w:rPr>
        <w:tab/>
        <w:t xml:space="preserve">Lingard, H. T M. Improving the health of male, blue collar construction workers: a social ecological perspective. 2015;33(1). </w:t>
      </w:r>
    </w:p>
    <w:p w14:paraId="2AA2D123" w14:textId="77777777" w:rsidR="003D3852" w:rsidRPr="003D3852" w:rsidRDefault="003D3852" w:rsidP="003D3852">
      <w:pPr>
        <w:pStyle w:val="Bibliography"/>
        <w:rPr>
          <w:rFonts w:ascii="Calibri" w:hAnsi="Calibri" w:cs="Calibri"/>
        </w:rPr>
      </w:pPr>
      <w:r w:rsidRPr="003D3852">
        <w:rPr>
          <w:rFonts w:ascii="Calibri" w:hAnsi="Calibri" w:cs="Calibri"/>
        </w:rPr>
        <w:t xml:space="preserve">22. </w:t>
      </w:r>
      <w:r w:rsidRPr="003D3852">
        <w:rPr>
          <w:rFonts w:ascii="Calibri" w:hAnsi="Calibri" w:cs="Calibri"/>
        </w:rPr>
        <w:tab/>
        <w:t xml:space="preserve">Lingard H. TM. Promoting construction workers’ health: a multi-level system perspective. 2017;35(5). </w:t>
      </w:r>
    </w:p>
    <w:p w14:paraId="433DF4C5" w14:textId="77777777" w:rsidR="003D3852" w:rsidRPr="003D3852" w:rsidRDefault="003D3852" w:rsidP="003D3852">
      <w:pPr>
        <w:pStyle w:val="Bibliography"/>
        <w:rPr>
          <w:rFonts w:ascii="Calibri" w:hAnsi="Calibri" w:cs="Calibri"/>
        </w:rPr>
      </w:pPr>
      <w:r w:rsidRPr="003D3852">
        <w:rPr>
          <w:rFonts w:ascii="Calibri" w:hAnsi="Calibri" w:cs="Calibri"/>
        </w:rPr>
        <w:t xml:space="preserve">23. </w:t>
      </w:r>
      <w:r w:rsidRPr="003D3852">
        <w:rPr>
          <w:rFonts w:ascii="Calibri" w:hAnsi="Calibri" w:cs="Calibri"/>
        </w:rPr>
        <w:tab/>
        <w:t xml:space="preserve">Lingard H, Francis V, Turner M. Work–life strategies in the Australian construction industry: Implementation issues in a dynamic project-based work environment. Int J Proj Manag. 2012 Apr;30(3):282–95. </w:t>
      </w:r>
    </w:p>
    <w:p w14:paraId="3AE4073A" w14:textId="77777777" w:rsidR="003D3852" w:rsidRPr="003D3852" w:rsidRDefault="003D3852" w:rsidP="003D3852">
      <w:pPr>
        <w:pStyle w:val="Bibliography"/>
        <w:rPr>
          <w:rFonts w:ascii="Calibri" w:hAnsi="Calibri" w:cs="Calibri"/>
        </w:rPr>
      </w:pPr>
      <w:r w:rsidRPr="003D3852">
        <w:rPr>
          <w:rFonts w:ascii="Calibri" w:hAnsi="Calibri" w:cs="Calibri"/>
        </w:rPr>
        <w:t xml:space="preserve">24. </w:t>
      </w:r>
      <w:r w:rsidRPr="003D3852">
        <w:rPr>
          <w:rFonts w:ascii="Calibri" w:hAnsi="Calibri" w:cs="Calibri"/>
        </w:rPr>
        <w:tab/>
        <w:t xml:space="preserve">Loudoun R. TK. Implementing health promotion programs in the Australian construction industry Levers and agents for change. 2017;24(2). </w:t>
      </w:r>
    </w:p>
    <w:p w14:paraId="58F617DB" w14:textId="77777777" w:rsidR="003D3852" w:rsidRPr="003D3852" w:rsidRDefault="003D3852" w:rsidP="003D3852">
      <w:pPr>
        <w:pStyle w:val="Bibliography"/>
        <w:rPr>
          <w:rFonts w:ascii="Calibri" w:hAnsi="Calibri" w:cs="Calibri"/>
        </w:rPr>
      </w:pPr>
      <w:r w:rsidRPr="003D3852">
        <w:rPr>
          <w:rFonts w:ascii="Calibri" w:hAnsi="Calibri" w:cs="Calibri"/>
        </w:rPr>
        <w:t xml:space="preserve">25. </w:t>
      </w:r>
      <w:r w:rsidRPr="003D3852">
        <w:rPr>
          <w:rFonts w:ascii="Calibri" w:hAnsi="Calibri" w:cs="Calibri"/>
        </w:rPr>
        <w:tab/>
        <w:t xml:space="preserve">Milner A, King T, Scovelle A, Batterham P, Kelly B, LaMontagne A, et al. A blended face-to-face and smartphone intervention for suicide        prevention in the construction industry: protocol for a randomized        controlled trial with MATES in Construction. BMC PSYCHIATRY. 2019;19. </w:t>
      </w:r>
    </w:p>
    <w:p w14:paraId="73FE19F3" w14:textId="77777777" w:rsidR="003D3852" w:rsidRPr="003D3852" w:rsidRDefault="003D3852" w:rsidP="003D3852">
      <w:pPr>
        <w:pStyle w:val="Bibliography"/>
        <w:rPr>
          <w:rFonts w:ascii="Calibri" w:hAnsi="Calibri" w:cs="Calibri"/>
        </w:rPr>
      </w:pPr>
      <w:r w:rsidRPr="003D3852">
        <w:rPr>
          <w:rFonts w:ascii="Calibri" w:hAnsi="Calibri" w:cs="Calibri"/>
        </w:rPr>
        <w:t xml:space="preserve">26. </w:t>
      </w:r>
      <w:r w:rsidRPr="003D3852">
        <w:rPr>
          <w:rFonts w:ascii="Calibri" w:hAnsi="Calibri" w:cs="Calibri"/>
        </w:rPr>
        <w:tab/>
        <w:t>Nwaogu JM, Chan APC. Evaluation of multi-level intervention strategies for a psychologically healthy construction workplace in Nigeria. J Eng Des Technol [Internet]. 2020 Jan 1 [cited 2021 Mar 18];ahead-of-print(ahead-of-print). Available from: https://doi.org/10.1108/JEDT-05-2020-0159</w:t>
      </w:r>
    </w:p>
    <w:p w14:paraId="763686F8" w14:textId="77777777" w:rsidR="003D3852" w:rsidRPr="003D3852" w:rsidRDefault="003D3852" w:rsidP="003D3852">
      <w:pPr>
        <w:pStyle w:val="Bibliography"/>
        <w:rPr>
          <w:rFonts w:ascii="Calibri" w:hAnsi="Calibri" w:cs="Calibri"/>
        </w:rPr>
      </w:pPr>
      <w:r w:rsidRPr="003D3852">
        <w:rPr>
          <w:rFonts w:ascii="Calibri" w:hAnsi="Calibri" w:cs="Calibri"/>
        </w:rPr>
        <w:t xml:space="preserve">27. </w:t>
      </w:r>
      <w:r w:rsidRPr="003D3852">
        <w:rPr>
          <w:rFonts w:ascii="Calibri" w:hAnsi="Calibri" w:cs="Calibri"/>
        </w:rPr>
        <w:tab/>
        <w:t xml:space="preserve">Oude Hengel KM, Blatter BM, Joling CI, van der Beek AJ, Bongers PM. Effectiveness of an intervention at construction worksites on work engagement, social support, physical workload, and need for recovery: results from a cluster randomized controlled trial. BMC Public Health. 2012 Nov 21;12:1008. </w:t>
      </w:r>
    </w:p>
    <w:p w14:paraId="24E4D680" w14:textId="77777777" w:rsidR="003D3852" w:rsidRPr="003D3852" w:rsidRDefault="003D3852" w:rsidP="003D3852">
      <w:pPr>
        <w:pStyle w:val="Bibliography"/>
        <w:rPr>
          <w:rFonts w:ascii="Calibri" w:hAnsi="Calibri" w:cs="Calibri"/>
        </w:rPr>
      </w:pPr>
      <w:r w:rsidRPr="003D3852">
        <w:rPr>
          <w:rFonts w:ascii="Calibri" w:hAnsi="Calibri" w:cs="Calibri"/>
        </w:rPr>
        <w:t xml:space="preserve">28. </w:t>
      </w:r>
      <w:r w:rsidRPr="003D3852">
        <w:rPr>
          <w:rFonts w:ascii="Calibri" w:hAnsi="Calibri" w:cs="Calibri"/>
        </w:rPr>
        <w:tab/>
        <w:t xml:space="preserve">Oude Hengel KM, Blatter BM, van der Molen HF, Bongers PM, van der Beek AJ. The effectiveness of a construction worksite prevention program on work ability, health, and sick leave: Results from a cluster randomized controlled trial. Scand J Work Environ Health. 2013;39(5):456–67. </w:t>
      </w:r>
    </w:p>
    <w:p w14:paraId="7A05B075" w14:textId="77777777" w:rsidR="003D3852" w:rsidRPr="003D3852" w:rsidRDefault="003D3852" w:rsidP="003D3852">
      <w:pPr>
        <w:pStyle w:val="Bibliography"/>
        <w:rPr>
          <w:rFonts w:ascii="Calibri" w:hAnsi="Calibri" w:cs="Calibri"/>
        </w:rPr>
      </w:pPr>
      <w:r w:rsidRPr="003D3852">
        <w:rPr>
          <w:rFonts w:ascii="Calibri" w:hAnsi="Calibri" w:cs="Calibri"/>
        </w:rPr>
        <w:t xml:space="preserve">29. </w:t>
      </w:r>
      <w:r w:rsidRPr="003D3852">
        <w:rPr>
          <w:rFonts w:ascii="Calibri" w:hAnsi="Calibri" w:cs="Calibri"/>
        </w:rPr>
        <w:tab/>
        <w:t xml:space="preserve">Peters SE, Trieu HD, Manjourides J, Katz JN, Dennerlein JT. Designing a Participatory Total Worker Health® Organizational Intervention for Commercial Construction Subcontractors to Improve Worker Safety, Health, and Well-Being: The “ARM for Subs” Trial. Int J Environ Res Public Health. 2020 Jan;17(14):5093. </w:t>
      </w:r>
    </w:p>
    <w:p w14:paraId="474F6F0A" w14:textId="77777777" w:rsidR="003D3852" w:rsidRPr="003D3852" w:rsidRDefault="003D3852" w:rsidP="003D3852">
      <w:pPr>
        <w:pStyle w:val="Bibliography"/>
        <w:rPr>
          <w:rFonts w:ascii="Calibri" w:hAnsi="Calibri" w:cs="Calibri"/>
        </w:rPr>
      </w:pPr>
      <w:r w:rsidRPr="003D3852">
        <w:rPr>
          <w:rFonts w:ascii="Calibri" w:hAnsi="Calibri" w:cs="Calibri"/>
        </w:rPr>
        <w:t xml:space="preserve">30. </w:t>
      </w:r>
      <w:r w:rsidRPr="003D3852">
        <w:rPr>
          <w:rFonts w:ascii="Calibri" w:hAnsi="Calibri" w:cs="Calibri"/>
        </w:rPr>
        <w:tab/>
        <w:t xml:space="preserve">ROACH P, KEADY J, BEE P. “It’s easier just to separate them”: practice constructions in the mental health care and support of younger people with dementia and their families. J Psychiatr Ment Health Nurs John Wiley Sons Inc. 2012;19(6):555–62. </w:t>
      </w:r>
    </w:p>
    <w:p w14:paraId="4D63BA42" w14:textId="77777777" w:rsidR="003D3852" w:rsidRPr="003D3852" w:rsidRDefault="003D3852" w:rsidP="003D3852">
      <w:pPr>
        <w:pStyle w:val="Bibliography"/>
        <w:rPr>
          <w:rFonts w:ascii="Calibri" w:hAnsi="Calibri" w:cs="Calibri"/>
        </w:rPr>
      </w:pPr>
      <w:r w:rsidRPr="003D3852">
        <w:rPr>
          <w:rFonts w:ascii="Calibri" w:hAnsi="Calibri" w:cs="Calibri"/>
        </w:rPr>
        <w:t xml:space="preserve">31. </w:t>
      </w:r>
      <w:r w:rsidRPr="003D3852">
        <w:rPr>
          <w:rFonts w:ascii="Calibri" w:hAnsi="Calibri" w:cs="Calibri"/>
        </w:rPr>
        <w:tab/>
        <w:t xml:space="preserve">Ross V, Caton N, Gullestrup J, Kolves K, Ross V, Caton N, et al. A Longitudinal Assessment of Two Suicide Prevention Training Programs        for the Construction Industry. Int J Environ Res Public Health. 2020;17(3). </w:t>
      </w:r>
    </w:p>
    <w:p w14:paraId="05ED57D6" w14:textId="77777777" w:rsidR="003D3852" w:rsidRPr="003D3852" w:rsidRDefault="003D3852" w:rsidP="003D3852">
      <w:pPr>
        <w:pStyle w:val="Bibliography"/>
        <w:rPr>
          <w:rFonts w:ascii="Calibri" w:hAnsi="Calibri" w:cs="Calibri"/>
        </w:rPr>
      </w:pPr>
      <w:r w:rsidRPr="003D3852">
        <w:rPr>
          <w:rFonts w:ascii="Calibri" w:hAnsi="Calibri" w:cs="Calibri"/>
        </w:rPr>
        <w:t xml:space="preserve">32. </w:t>
      </w:r>
      <w:r w:rsidRPr="003D3852">
        <w:rPr>
          <w:rFonts w:ascii="Calibri" w:hAnsi="Calibri" w:cs="Calibri"/>
        </w:rPr>
        <w:tab/>
        <w:t xml:space="preserve">Saeed S, Quock R, Lott J, Kashani N, Woodall W. Building Resilience for Wellness: A Faculty Development Resource. MedEdPORTAL. 2017; </w:t>
      </w:r>
    </w:p>
    <w:p w14:paraId="7D4F68C2" w14:textId="77777777" w:rsidR="003D3852" w:rsidRPr="003D3852" w:rsidRDefault="003D3852" w:rsidP="003D3852">
      <w:pPr>
        <w:pStyle w:val="Bibliography"/>
        <w:rPr>
          <w:rFonts w:ascii="Calibri" w:hAnsi="Calibri" w:cs="Calibri"/>
        </w:rPr>
      </w:pPr>
      <w:r w:rsidRPr="003D3852">
        <w:rPr>
          <w:rFonts w:ascii="Calibri" w:hAnsi="Calibri" w:cs="Calibri"/>
        </w:rPr>
        <w:t xml:space="preserve">33. </w:t>
      </w:r>
      <w:r w:rsidRPr="003D3852">
        <w:rPr>
          <w:rFonts w:ascii="Calibri" w:hAnsi="Calibri" w:cs="Calibri"/>
        </w:rPr>
        <w:tab/>
        <w:t xml:space="preserve">Sommovigo V, Setti I, Maiolo M, Argentero P. Tunnel construction workers’ well-being: the role of job control and        supervisor support. Int J Constr Manag. 2019; </w:t>
      </w:r>
    </w:p>
    <w:p w14:paraId="6A72C745" w14:textId="77777777" w:rsidR="003D3852" w:rsidRPr="003D3852" w:rsidRDefault="003D3852" w:rsidP="003D3852">
      <w:pPr>
        <w:pStyle w:val="Bibliography"/>
        <w:rPr>
          <w:rFonts w:ascii="Calibri" w:hAnsi="Calibri" w:cs="Calibri"/>
        </w:rPr>
      </w:pPr>
      <w:r w:rsidRPr="003D3852">
        <w:rPr>
          <w:rFonts w:ascii="Calibri" w:hAnsi="Calibri" w:cs="Calibri"/>
        </w:rPr>
        <w:t xml:space="preserve">34. </w:t>
      </w:r>
      <w:r w:rsidRPr="003D3852">
        <w:rPr>
          <w:rFonts w:ascii="Calibri" w:hAnsi="Calibri" w:cs="Calibri"/>
        </w:rPr>
        <w:tab/>
        <w:t xml:space="preserve">Soni R. All in the mind? Saf Health Pract. 2014;32(2):40–1. </w:t>
      </w:r>
    </w:p>
    <w:p w14:paraId="50539861" w14:textId="77777777" w:rsidR="003D3852" w:rsidRPr="003D3852" w:rsidRDefault="003D3852" w:rsidP="003D3852">
      <w:pPr>
        <w:pStyle w:val="Bibliography"/>
        <w:rPr>
          <w:rFonts w:ascii="Calibri" w:hAnsi="Calibri" w:cs="Calibri"/>
        </w:rPr>
      </w:pPr>
      <w:r w:rsidRPr="003D3852">
        <w:rPr>
          <w:rFonts w:ascii="Calibri" w:hAnsi="Calibri" w:cs="Calibri"/>
        </w:rPr>
        <w:t xml:space="preserve">35. </w:t>
      </w:r>
      <w:r w:rsidRPr="003D3852">
        <w:rPr>
          <w:rFonts w:ascii="Calibri" w:hAnsi="Calibri" w:cs="Calibri"/>
        </w:rPr>
        <w:tab/>
        <w:t xml:space="preserve">Teimouri H, Hosseini SH, Ardeshiri A. The role of ethical leadership in employee psychological well-being (Case study: Golsar Fars Company). J Hum Behav Soc Environ. 2018;28(3):355–69. </w:t>
      </w:r>
    </w:p>
    <w:p w14:paraId="320993CF" w14:textId="77777777" w:rsidR="003D3852" w:rsidRPr="003D3852" w:rsidRDefault="003D3852" w:rsidP="003D3852">
      <w:pPr>
        <w:pStyle w:val="Bibliography"/>
        <w:rPr>
          <w:rFonts w:ascii="Calibri" w:hAnsi="Calibri" w:cs="Calibri"/>
        </w:rPr>
      </w:pPr>
      <w:r w:rsidRPr="003D3852">
        <w:rPr>
          <w:rFonts w:ascii="Calibri" w:hAnsi="Calibri" w:cs="Calibri"/>
        </w:rPr>
        <w:t xml:space="preserve">36. </w:t>
      </w:r>
      <w:r w:rsidRPr="003D3852">
        <w:rPr>
          <w:rFonts w:ascii="Calibri" w:hAnsi="Calibri" w:cs="Calibri"/>
        </w:rPr>
        <w:tab/>
        <w:t xml:space="preserve">Thomas E, du Plessis M, Thomas K, Thomas EC, du Plessis M, Thomas KGF. An evaluation of job crafting as an intervention aimed at improving work        engagement. SA J Ind Psychol. 2020;46. </w:t>
      </w:r>
    </w:p>
    <w:p w14:paraId="34784C7C" w14:textId="77777777" w:rsidR="003D3852" w:rsidRPr="003D3852" w:rsidRDefault="003D3852" w:rsidP="003D3852">
      <w:pPr>
        <w:pStyle w:val="Bibliography"/>
        <w:rPr>
          <w:rFonts w:ascii="Calibri" w:hAnsi="Calibri" w:cs="Calibri"/>
        </w:rPr>
      </w:pPr>
      <w:r w:rsidRPr="003D3852">
        <w:rPr>
          <w:rFonts w:ascii="Calibri" w:hAnsi="Calibri" w:cs="Calibri"/>
        </w:rPr>
        <w:t xml:space="preserve">37. </w:t>
      </w:r>
      <w:r w:rsidRPr="003D3852">
        <w:rPr>
          <w:rFonts w:ascii="Calibri" w:hAnsi="Calibri" w:cs="Calibri"/>
        </w:rPr>
        <w:tab/>
        <w:t xml:space="preserve">Vuori J, Toppinen-Tanner S, Mutanen P. Effects of resource-building group intervention on career management and mental health in work organizations: Randomized controlled field trial. J Appl Psychol. 2012;97(2):273–86. </w:t>
      </w:r>
    </w:p>
    <w:p w14:paraId="02967AD2" w14:textId="211F5B3C" w:rsidR="00796FAB" w:rsidRDefault="003347B6">
      <w:r>
        <w:fldChar w:fldCharType="end"/>
      </w:r>
    </w:p>
    <w:sectPr w:rsidR="00796FAB" w:rsidSect="00440E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6323E" w14:textId="77777777" w:rsidR="00124E3D" w:rsidRDefault="00124E3D" w:rsidP="00796FAB">
      <w:pPr>
        <w:spacing w:after="0" w:line="240" w:lineRule="auto"/>
      </w:pPr>
      <w:r>
        <w:separator/>
      </w:r>
    </w:p>
  </w:endnote>
  <w:endnote w:type="continuationSeparator" w:id="0">
    <w:p w14:paraId="5067C16A" w14:textId="77777777" w:rsidR="00124E3D" w:rsidRDefault="00124E3D" w:rsidP="00796F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6F9F6" w14:textId="77777777" w:rsidR="00124E3D" w:rsidRDefault="00124E3D" w:rsidP="00796FAB">
      <w:pPr>
        <w:spacing w:after="0" w:line="240" w:lineRule="auto"/>
      </w:pPr>
      <w:r>
        <w:separator/>
      </w:r>
    </w:p>
  </w:footnote>
  <w:footnote w:type="continuationSeparator" w:id="0">
    <w:p w14:paraId="6B770996" w14:textId="77777777" w:rsidR="00124E3D" w:rsidRDefault="00124E3D" w:rsidP="00796F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formsDesign/>
  <w:attachedTemplate r:id="rId1"/>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FAB"/>
    <w:rsid w:val="000057D6"/>
    <w:rsid w:val="00006137"/>
    <w:rsid w:val="00010A07"/>
    <w:rsid w:val="000848C9"/>
    <w:rsid w:val="000E7EF1"/>
    <w:rsid w:val="00124E3D"/>
    <w:rsid w:val="001A77E3"/>
    <w:rsid w:val="0023752C"/>
    <w:rsid w:val="00237AEC"/>
    <w:rsid w:val="002B0F3E"/>
    <w:rsid w:val="003347B6"/>
    <w:rsid w:val="003D3852"/>
    <w:rsid w:val="00440E43"/>
    <w:rsid w:val="00496152"/>
    <w:rsid w:val="00501298"/>
    <w:rsid w:val="0052406F"/>
    <w:rsid w:val="00614D6A"/>
    <w:rsid w:val="00640235"/>
    <w:rsid w:val="00687E05"/>
    <w:rsid w:val="006A49EA"/>
    <w:rsid w:val="00746515"/>
    <w:rsid w:val="0079409D"/>
    <w:rsid w:val="00796FAB"/>
    <w:rsid w:val="007D22BB"/>
    <w:rsid w:val="008454CD"/>
    <w:rsid w:val="008A5829"/>
    <w:rsid w:val="008F3EBC"/>
    <w:rsid w:val="00903105"/>
    <w:rsid w:val="0097705A"/>
    <w:rsid w:val="009F55C5"/>
    <w:rsid w:val="00A174B7"/>
    <w:rsid w:val="00A96C88"/>
    <w:rsid w:val="00A96DED"/>
    <w:rsid w:val="00AF003B"/>
    <w:rsid w:val="00B16DFA"/>
    <w:rsid w:val="00B5666C"/>
    <w:rsid w:val="00B934C6"/>
    <w:rsid w:val="00BC537F"/>
    <w:rsid w:val="00BE0CD8"/>
    <w:rsid w:val="00C72586"/>
    <w:rsid w:val="00CB4F7B"/>
    <w:rsid w:val="00CC79D3"/>
    <w:rsid w:val="00CF0338"/>
    <w:rsid w:val="00D260C5"/>
    <w:rsid w:val="00D57A7F"/>
    <w:rsid w:val="00D85A5A"/>
    <w:rsid w:val="00D86B26"/>
    <w:rsid w:val="00E210C5"/>
    <w:rsid w:val="00E252BA"/>
    <w:rsid w:val="00E343F5"/>
    <w:rsid w:val="00E90164"/>
    <w:rsid w:val="00EA2F6A"/>
    <w:rsid w:val="00EA59AE"/>
    <w:rsid w:val="00EE33F9"/>
    <w:rsid w:val="00F501FA"/>
    <w:rsid w:val="00F8593A"/>
    <w:rsid w:val="00FD0A49"/>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4DD5023"/>
  <w15:docId w15:val="{6105CF92-E260-4B97-A79D-3AF2EDEFA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E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796FAB"/>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3347B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88330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Zotero\extensions\zoteroWinWordIntegration@zotero.org\install\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UI/_rels/customUI.xml.rels><?xml version="1.0" encoding="UTF-8" standalone="yes"?>
<Relationships xmlns="http://schemas.openxmlformats.org/package/2006/relationships"><Relationship Id="setZoteroDocPrefs" Type="http://schemas.openxmlformats.org/officeDocument/2006/relationships/image" Target="images/setZoteroDocPrefs.png"/><Relationship Id="addEditZoteroBibliography" Type="http://schemas.openxmlformats.org/officeDocument/2006/relationships/image" Target="images/addEditZoteroBibliography.png"/><Relationship Id="addEditZoteroCitation-small" Type="http://schemas.openxmlformats.org/officeDocument/2006/relationships/image" Target="images/addEditZoteroCitation-small.png"/><Relationship Id="addEditZoteroBibliography-small" Type="http://schemas.openxmlformats.org/officeDocument/2006/relationships/image" Target="images/addEditZoteroBibliography-small.png"/><Relationship Id="setZoteroDocPrefs-small" Type="http://schemas.openxmlformats.org/officeDocument/2006/relationships/image" Target="images/setZoteroDocPrefs-small.png"/><Relationship Id="zotero-z-16" Type="http://schemas.openxmlformats.org/officeDocument/2006/relationships/image" Target="images/zotero-z-16.png"/><Relationship Id="addEditZoteroCitation" Type="http://schemas.openxmlformats.org/officeDocument/2006/relationships/image" Target="images/addEditZoteroCitation0.png"/></Relationships>
</file>

<file path=customUI/customUI.xml><?xml version="1.0" encoding="utf-8"?>
<customUI xmlns="http://schemas.microsoft.com/office/2006/01/customui">
  <ribbon>
    <tabs>
      <tab id="ZoteroTab" getLabel="ZoteroRibbon.ZoteroTabLabel" insertBeforeMso="TabAddIns">
        <group id="ZoteroGroup" image="zotero-z-16" label="Zotero">
          <button id="InsertZoteroCitationButton" label="Add/Edit Citation" size="large" image="addEditZoteroCitation" onAction="ZoteroRibbon.ZoteroRibbonAddEditCitation" supertip="Insert a new citation, or edit the citation at the current cursor position"/>
          <button id="InsertZoteroBibliographyButton" label="Add/Edit Bibliography" size="large" image="addEditZoteroBibliography" onAction="ZoteroRibbon.ZoteroRibbonAddEditBibliography" supertip="Insert a new bibliography, or edit the existing bibliography, at the current cursor position"/>
          <button id="ZoteroSetDocPrefs" label="Document Preferences" image="setZoteroDocPrefs-small" onAction="ZoteroRibbon.ZoteroRibbonSetDocPrefs" supertip="Change the citation style or locale"/>
          <button id="RefreshZotero" label="Refresh" imageMso="RecordsRefreshRecords" onAction="ZoteroRibbon.ZoteroRibbonRefresh" supertip="Update all citations to reflect changes"/>
          <button id="ZoteroRemoveCodes" label="Unlink Citations" imageMso="TableUnlinkExternalData" onAction="ZoteroRibbon.ZoteroRibbonRemoveCodes" supertip="Remove all Zotero field codes and unlink from Zotero library"/>
          <!-- <button id="InsertZoteroCitationButtonSmall" visible="false" label="Add/Edit Citation" image="addEditZoteroCitation-small" onAction="ZoteroRibbon.ZoteroRibbonAddEditCitation" supertip="Insert a new citation, or edit the citation at the current cursor position"/>
	    <button id="InsertZoteroBibliographyButtonSmall" visible="false" label="Add/Edit Bibliography" size="large" image="addEditZoteroBibliography-small" onAction="ZoteroRibbon.ZoteroRibbonAddEditBibliography" supertip="Insert a new bibliography, or edit the existing bibliography, at the current cursor position"/>
          <button id="ZoteroSetDocPrefsLarge" visible="false" label="Document Preferences" size="large" image="setZoteroDocPrefs" onAction="ZoteroRibbon.ZoteroRibbonSetDocPrefs" supertip="Change the citation style or locale"/> -->
        </group>
      </tab>
    </tabs>
  </ribbon>
</customUI>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68CBBA451564449A28C9CCD452E56B" ma:contentTypeVersion="13" ma:contentTypeDescription="Create a new document." ma:contentTypeScope="" ma:versionID="9e0a146efd353bf485071b998877e4dc">
  <xsd:schema xmlns:xsd="http://www.w3.org/2001/XMLSchema" xmlns:xs="http://www.w3.org/2001/XMLSchema" xmlns:p="http://schemas.microsoft.com/office/2006/metadata/properties" xmlns:ns2="0628002d-765e-499e-a5a7-cdde07734f6d" xmlns:ns3="1c5a7dfe-b6e8-4022-9815-4f1888ef4913" targetNamespace="http://schemas.microsoft.com/office/2006/metadata/properties" ma:root="true" ma:fieldsID="bc6c33ea6d906faaafbb97b12988e474" ns2:_="" ns3:_="">
    <xsd:import namespace="0628002d-765e-499e-a5a7-cdde07734f6d"/>
    <xsd:import namespace="1c5a7dfe-b6e8-4022-9815-4f1888ef491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3:SharedWithUsers" minOccurs="0"/>
                <xsd:element ref="ns3:SharedWithDetail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28002d-765e-499e-a5a7-cdde07734f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5a7dfe-b6e8-4022-9815-4f1888ef491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23A83B3-EA29-4D29-8505-FE674B9A67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28002d-765e-499e-a5a7-cdde07734f6d"/>
    <ds:schemaRef ds:uri="1c5a7dfe-b6e8-4022-9815-4f1888ef49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CF3DFF-A045-4ACF-939E-0031AD57DF0B}">
  <ds:schemaRefs>
    <ds:schemaRef ds:uri="http://schemas.microsoft.com/sharepoint/v3/contenttype/forms"/>
  </ds:schemaRefs>
</ds:datastoreItem>
</file>

<file path=customXml/itemProps3.xml><?xml version="1.0" encoding="utf-8"?>
<ds:datastoreItem xmlns:ds="http://schemas.openxmlformats.org/officeDocument/2006/customXml" ds:itemID="{D613E743-FAFE-42A4-A6E1-EF3862F9DF3C}">
  <ds:schemaRefs>
    <ds:schemaRef ds:uri="http://schemas.microsoft.com/office/2006/documentManagement/types"/>
    <ds:schemaRef ds:uri="http://schemas.microsoft.com/office/2006/metadata/properties"/>
    <ds:schemaRef ds:uri="http://schemas.openxmlformats.org/package/2006/metadata/core-properties"/>
    <ds:schemaRef ds:uri="0628002d-765e-499e-a5a7-cdde07734f6d"/>
    <ds:schemaRef ds:uri="http://schemas.microsoft.com/office/infopath/2007/PartnerControls"/>
    <ds:schemaRef ds:uri="http://purl.org/dc/elements/1.1/"/>
    <ds:schemaRef ds:uri="http://purl.org/dc/terms/"/>
    <ds:schemaRef ds:uri="1c5a7dfe-b6e8-4022-9815-4f1888ef491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Zotero</Template>
  <TotalTime>1</TotalTime>
  <Pages>4</Pages>
  <Words>16228</Words>
  <Characters>92503</Characters>
  <Application>Microsoft Office Word</Application>
  <DocSecurity>4</DocSecurity>
  <Lines>770</Lines>
  <Paragraphs>2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duc, Caleb</dc:creator>
  <cp:lastModifiedBy>Birgit Greiner</cp:lastModifiedBy>
  <cp:revision>2</cp:revision>
  <dcterms:created xsi:type="dcterms:W3CDTF">2022-11-07T23:31:00Z</dcterms:created>
  <dcterms:modified xsi:type="dcterms:W3CDTF">2022-11-07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Ut7ACRB"/&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ContentTypeId">
    <vt:lpwstr>0x0101000268CBBA451564449A28C9CCD452E56B</vt:lpwstr>
  </property>
</Properties>
</file>